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6E004" w14:textId="327E9F96" w:rsidR="00FA57DC" w:rsidRPr="00D95BB3" w:rsidRDefault="00210727" w:rsidP="00FA57DC">
      <w:pPr>
        <w:spacing w:after="0" w:line="240" w:lineRule="auto"/>
        <w:ind w:left="-187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S3 </w:t>
      </w:r>
      <w:r w:rsidR="00FA57DC" w:rsidRPr="00D95BB3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 xml:space="preserve">Table: </w:t>
      </w:r>
      <w:r w:rsidR="00FA57DC" w:rsidRPr="00D95BB3">
        <w:rPr>
          <w:rFonts w:ascii="Arial" w:eastAsia="Times New Roman" w:hAnsi="Arial" w:cs="Arial"/>
          <w:b/>
          <w:bCs/>
          <w:sz w:val="24"/>
          <w:szCs w:val="24"/>
        </w:rPr>
        <w:t>Association of Patient Characteristics with Patient Experience Based on Rurality of Patients’ Residence 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4526"/>
        <w:gridCol w:w="2125"/>
        <w:gridCol w:w="16"/>
        <w:gridCol w:w="1882"/>
        <w:gridCol w:w="1911"/>
        <w:gridCol w:w="1955"/>
      </w:tblGrid>
      <w:tr w:rsidR="00FA57DC" w:rsidRPr="00D95BB3" w14:paraId="1847BD93" w14:textId="77777777" w:rsidTr="00AE5CB1">
        <w:trPr>
          <w:trHeight w:val="20"/>
        </w:trPr>
        <w:tc>
          <w:tcPr>
            <w:tcW w:w="4526" w:type="dxa"/>
            <w:vAlign w:val="center"/>
          </w:tcPr>
          <w:p w14:paraId="5F4CE323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vAlign w:val="center"/>
          </w:tcPr>
          <w:p w14:paraId="23B2AA9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urality of Patients’ Residence</w:t>
            </w:r>
          </w:p>
        </w:tc>
      </w:tr>
      <w:tr w:rsidR="00FA57DC" w:rsidRPr="00D95BB3" w14:paraId="40007F2A" w14:textId="77777777" w:rsidTr="00AE5CB1">
        <w:trPr>
          <w:trHeight w:val="20"/>
        </w:trPr>
        <w:tc>
          <w:tcPr>
            <w:tcW w:w="4526" w:type="dxa"/>
            <w:vAlign w:val="center"/>
          </w:tcPr>
          <w:p w14:paraId="13406BE6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1" w:type="dxa"/>
            <w:gridSpan w:val="2"/>
            <w:vAlign w:val="center"/>
          </w:tcPr>
          <w:p w14:paraId="29781293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etropolitan</w:t>
            </w:r>
          </w:p>
        </w:tc>
        <w:tc>
          <w:tcPr>
            <w:tcW w:w="1882" w:type="dxa"/>
            <w:vAlign w:val="center"/>
          </w:tcPr>
          <w:p w14:paraId="7E6D57D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icropolitan</w:t>
            </w:r>
          </w:p>
        </w:tc>
        <w:tc>
          <w:tcPr>
            <w:tcW w:w="1911" w:type="dxa"/>
          </w:tcPr>
          <w:p w14:paraId="43CF7CB1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mall town</w:t>
            </w:r>
          </w:p>
        </w:tc>
        <w:tc>
          <w:tcPr>
            <w:tcW w:w="1955" w:type="dxa"/>
          </w:tcPr>
          <w:p w14:paraId="09EF64F3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ural</w:t>
            </w:r>
          </w:p>
        </w:tc>
      </w:tr>
      <w:tr w:rsidR="00FA57DC" w:rsidRPr="00D95BB3" w14:paraId="0B7D50AB" w14:textId="77777777" w:rsidTr="00AE5CB1">
        <w:trPr>
          <w:trHeight w:val="20"/>
        </w:trPr>
        <w:tc>
          <w:tcPr>
            <w:tcW w:w="4526" w:type="dxa"/>
          </w:tcPr>
          <w:p w14:paraId="6E1B53A2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vAlign w:val="center"/>
          </w:tcPr>
          <w:p w14:paraId="296464D7" w14:textId="3AA4E485" w:rsidR="00FA57DC" w:rsidRPr="00D95BB3" w:rsidRDefault="001C58A4" w:rsidP="00AE5CB1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sted o</w:t>
            </w:r>
            <w:r w:rsidR="00FA57DC" w:rsidRPr="00D95BB3">
              <w:rPr>
                <w:rFonts w:ascii="Arial" w:hAnsi="Arial" w:cs="Arial"/>
                <w:sz w:val="20"/>
                <w:szCs w:val="20"/>
              </w:rPr>
              <w:t>dds ratio (95% confidence interval) of favorable vs. unfavorable response</w:t>
            </w:r>
            <w:r w:rsidR="00FA57DC" w:rsidRPr="00D95B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FA57DC" w:rsidRPr="00D95BB3" w14:paraId="3D124FBE" w14:textId="77777777" w:rsidTr="00AE5CB1">
        <w:trPr>
          <w:trHeight w:val="20"/>
        </w:trPr>
        <w:tc>
          <w:tcPr>
            <w:tcW w:w="4526" w:type="dxa"/>
          </w:tcPr>
          <w:p w14:paraId="618C6B50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</w:tcPr>
          <w:p w14:paraId="62FDC8E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munication with Nurses</w:t>
            </w:r>
          </w:p>
        </w:tc>
      </w:tr>
      <w:tr w:rsidR="00FA57DC" w:rsidRPr="00D95BB3" w14:paraId="677EE09B" w14:textId="77777777" w:rsidTr="00AE5CB1">
        <w:trPr>
          <w:trHeight w:val="20"/>
        </w:trPr>
        <w:tc>
          <w:tcPr>
            <w:tcW w:w="4526" w:type="dxa"/>
          </w:tcPr>
          <w:p w14:paraId="0289FA7A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vAlign w:val="center"/>
          </w:tcPr>
          <w:p w14:paraId="025AD49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97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719B7103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96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)</w:t>
            </w:r>
          </w:p>
        </w:tc>
        <w:tc>
          <w:tcPr>
            <w:tcW w:w="1911" w:type="dxa"/>
            <w:vAlign w:val="center"/>
          </w:tcPr>
          <w:p w14:paraId="734B791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9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31716D6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9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6F8E3D4A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097B927F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Sex, men vs. women </w:t>
            </w:r>
          </w:p>
        </w:tc>
        <w:tc>
          <w:tcPr>
            <w:tcW w:w="2141" w:type="dxa"/>
            <w:gridSpan w:val="2"/>
            <w:vAlign w:val="center"/>
          </w:tcPr>
          <w:p w14:paraId="64AFD31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 (1.10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4842526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4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3)</w:t>
            </w:r>
          </w:p>
        </w:tc>
        <w:tc>
          <w:tcPr>
            <w:tcW w:w="1911" w:type="dxa"/>
            <w:vAlign w:val="center"/>
          </w:tcPr>
          <w:p w14:paraId="3361127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0.99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)</w:t>
            </w:r>
          </w:p>
        </w:tc>
        <w:tc>
          <w:tcPr>
            <w:tcW w:w="1955" w:type="dxa"/>
            <w:vAlign w:val="center"/>
          </w:tcPr>
          <w:p w14:paraId="2E0E242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89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)</w:t>
            </w:r>
          </w:p>
        </w:tc>
      </w:tr>
      <w:tr w:rsidR="00FA57DC" w:rsidRPr="00D95BB3" w14:paraId="2EE3A313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3ED23E83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  <w:shd w:val="clear" w:color="auto" w:fill="auto"/>
          </w:tcPr>
          <w:p w14:paraId="22B50088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82" w:type="dxa"/>
            <w:shd w:val="clear" w:color="auto" w:fill="auto"/>
          </w:tcPr>
          <w:p w14:paraId="14E22C3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11" w:type="dxa"/>
          </w:tcPr>
          <w:p w14:paraId="43C5EB8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55" w:type="dxa"/>
          </w:tcPr>
          <w:p w14:paraId="1AEA7051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A57DC" w:rsidRPr="00D95BB3" w14:paraId="11706F16" w14:textId="77777777" w:rsidTr="00AE5CB1">
        <w:trPr>
          <w:trHeight w:val="20"/>
        </w:trPr>
        <w:tc>
          <w:tcPr>
            <w:tcW w:w="4526" w:type="dxa"/>
          </w:tcPr>
          <w:p w14:paraId="6DF3ECF6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41" w:type="dxa"/>
            <w:gridSpan w:val="2"/>
            <w:vAlign w:val="center"/>
          </w:tcPr>
          <w:p w14:paraId="41D68A2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 (0.79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5E7E226D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(0.77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)</w:t>
            </w:r>
          </w:p>
        </w:tc>
        <w:tc>
          <w:tcPr>
            <w:tcW w:w="1911" w:type="dxa"/>
            <w:vAlign w:val="center"/>
          </w:tcPr>
          <w:p w14:paraId="27FB94E7" w14:textId="1D02F10B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81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5" w:type="dxa"/>
            <w:vAlign w:val="center"/>
          </w:tcPr>
          <w:p w14:paraId="798C2B92" w14:textId="14E5FE4D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8 (0.67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477490BE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16259F7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55220A5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6 (0.61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15F3422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 (0.62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303DEC3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6 (0.6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529C0B91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2 (0.53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1A77A5AE" w14:textId="77777777" w:rsidTr="00AE5CB1">
        <w:trPr>
          <w:trHeight w:val="20"/>
        </w:trPr>
        <w:tc>
          <w:tcPr>
            <w:tcW w:w="4526" w:type="dxa"/>
          </w:tcPr>
          <w:p w14:paraId="5DE1A569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</w:tcPr>
          <w:p w14:paraId="3493859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munication with Doctors</w:t>
            </w:r>
          </w:p>
        </w:tc>
      </w:tr>
      <w:tr w:rsidR="00FA57DC" w:rsidRPr="00D95BB3" w14:paraId="6A1AE8A1" w14:textId="77777777" w:rsidTr="00AE5CB1">
        <w:trPr>
          <w:trHeight w:val="20"/>
        </w:trPr>
        <w:tc>
          <w:tcPr>
            <w:tcW w:w="4526" w:type="dxa"/>
          </w:tcPr>
          <w:p w14:paraId="7B1BB8CF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vAlign w:val="center"/>
          </w:tcPr>
          <w:p w14:paraId="718DCAA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8–1.00)</w:t>
            </w:r>
          </w:p>
        </w:tc>
        <w:tc>
          <w:tcPr>
            <w:tcW w:w="1882" w:type="dxa"/>
            <w:vAlign w:val="center"/>
          </w:tcPr>
          <w:p w14:paraId="67A4EA7E" w14:textId="56599881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96–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1" w:type="dxa"/>
            <w:vAlign w:val="center"/>
          </w:tcPr>
          <w:p w14:paraId="3CC4E50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94–0.9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6892FDAE" w14:textId="4F2BADD3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A57DC" w:rsidRPr="00D95BB3" w14:paraId="2337A5F9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55B6253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41" w:type="dxa"/>
            <w:gridSpan w:val="2"/>
            <w:vAlign w:val="center"/>
          </w:tcPr>
          <w:p w14:paraId="3DD7CAF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 (1.04–1.1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1A924425" w14:textId="0E2C8B2F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84–1.0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1" w:type="dxa"/>
            <w:vAlign w:val="center"/>
          </w:tcPr>
          <w:p w14:paraId="784CEDD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1–1.11)</w:t>
            </w:r>
          </w:p>
        </w:tc>
        <w:tc>
          <w:tcPr>
            <w:tcW w:w="1955" w:type="dxa"/>
            <w:vAlign w:val="center"/>
          </w:tcPr>
          <w:p w14:paraId="3A4C7BD6" w14:textId="5DE439E1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83–1.03)</w:t>
            </w:r>
          </w:p>
        </w:tc>
      </w:tr>
      <w:tr w:rsidR="00FA57DC" w:rsidRPr="00D95BB3" w14:paraId="69954846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8E70425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</w:tcPr>
          <w:p w14:paraId="4196CC3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82" w:type="dxa"/>
          </w:tcPr>
          <w:p w14:paraId="51264754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11" w:type="dxa"/>
          </w:tcPr>
          <w:p w14:paraId="448B556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55" w:type="dxa"/>
          </w:tcPr>
          <w:p w14:paraId="305936B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</w:tr>
      <w:tr w:rsidR="00FA57DC" w:rsidRPr="00D95BB3" w14:paraId="499E222B" w14:textId="77777777" w:rsidTr="00AE5CB1">
        <w:trPr>
          <w:trHeight w:val="20"/>
        </w:trPr>
        <w:tc>
          <w:tcPr>
            <w:tcW w:w="4526" w:type="dxa"/>
          </w:tcPr>
          <w:p w14:paraId="1F0282F1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41" w:type="dxa"/>
            <w:gridSpan w:val="2"/>
            <w:vAlign w:val="center"/>
          </w:tcPr>
          <w:p w14:paraId="3E66256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(0.81–0.9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6FB5AFB1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 (0.66–0.8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2821F9E3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83–1.08)</w:t>
            </w:r>
          </w:p>
        </w:tc>
        <w:tc>
          <w:tcPr>
            <w:tcW w:w="1955" w:type="dxa"/>
            <w:vAlign w:val="center"/>
          </w:tcPr>
          <w:p w14:paraId="3A7C323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 (0.65–0.8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0FC784CC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5291B771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3B37528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 (0.61–0.7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464DA48" w14:textId="178D423C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53–0.7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C16D792" w14:textId="2132B4F1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61–0.8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5358C698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 (0.53–0.7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665CD31D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743E35D6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shd w:val="clear" w:color="auto" w:fill="auto"/>
            <w:vAlign w:val="center"/>
          </w:tcPr>
          <w:p w14:paraId="11A447A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Arial" w:hAnsi="Arial" w:cs="Arial"/>
                <w:sz w:val="20"/>
                <w:szCs w:val="20"/>
              </w:rPr>
              <w:t>Responsiveness of Hospital Staff</w:t>
            </w:r>
          </w:p>
        </w:tc>
      </w:tr>
      <w:tr w:rsidR="00FA57DC" w:rsidRPr="00D95BB3" w14:paraId="76C4AA04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121BE165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52A29BB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8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00)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433C5B8D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97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7D91002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8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)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3EC06A8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7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01)</w:t>
            </w:r>
          </w:p>
        </w:tc>
      </w:tr>
      <w:tr w:rsidR="00FA57DC" w:rsidRPr="00D95BB3" w14:paraId="2D209A6D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71BB52E3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3A67BCFC" w14:textId="31543D6B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13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26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38C9E664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1.00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49851D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7 (1.06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2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528756FA" w14:textId="07C510BC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3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1</w:t>
            </w:r>
            <w:r w:rsidR="00E60E58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FA57DC" w:rsidRPr="00D95BB3" w14:paraId="4D711F00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56D106C3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2BFD456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auto"/>
            <w:vAlign w:val="center"/>
          </w:tcPr>
          <w:p w14:paraId="2E5C3CBD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14:paraId="2392DA9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shd w:val="clear" w:color="auto" w:fill="auto"/>
            <w:vAlign w:val="center"/>
          </w:tcPr>
          <w:p w14:paraId="53D92BC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D95BB3" w14:paraId="3ADAE397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07BF1533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489D02F8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 (0.83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4A87BBD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7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9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543DCF1E" w14:textId="2E1FAE20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  <w:r w:rsidR="008C586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72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94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623F8B96" w14:textId="7A27A3BD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</w:t>
            </w:r>
            <w:r w:rsidR="00E60E5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6</w:t>
            </w:r>
            <w:r w:rsidR="00E60E5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8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FA57DC" w:rsidRPr="00D95BB3" w14:paraId="193F3D79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7A59F97C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68C4FDE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0 (0.6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684CC06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6 (0.57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76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637E58E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9 (0.51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6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0125912E" w14:textId="5DC17601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2 (0.5</w:t>
            </w:r>
            <w:r w:rsidR="00E60E5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73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FA57DC" w:rsidRPr="00D95BB3" w14:paraId="370C0CCD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A26016F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shd w:val="clear" w:color="auto" w:fill="auto"/>
            <w:vAlign w:val="center"/>
          </w:tcPr>
          <w:p w14:paraId="0F11C054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Arial" w:hAnsi="Arial" w:cs="Arial"/>
                <w:sz w:val="20"/>
                <w:szCs w:val="20"/>
              </w:rPr>
              <w:t>Communication about Medicines</w:t>
            </w:r>
          </w:p>
        </w:tc>
      </w:tr>
      <w:tr w:rsidR="00FA57DC" w:rsidRPr="00D95BB3" w14:paraId="714E1C28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6453F218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037B6E2C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97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99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313E2D3B" w14:textId="61D8F760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9</w:t>
            </w:r>
            <w:r w:rsidR="00E60E5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99)</w:t>
            </w:r>
            <w:r w:rsidR="00E60E58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95A007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94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9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4CD0620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94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98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FA57DC" w:rsidRPr="00D95BB3" w14:paraId="13C38A74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5C9B1467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446AA69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6 (1.38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5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4A8582F0" w14:textId="160776C0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</w:t>
            </w:r>
            <w:r w:rsidR="00E60E5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3</w:t>
            </w:r>
            <w:r w:rsidR="00E60E5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6</w:t>
            </w:r>
            <w:r w:rsidR="00E60E58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7EFCFEBC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4 (1.20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49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4AC5726D" w14:textId="37634F22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0 (1.2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57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</w:tr>
      <w:tr w:rsidR="00FA57DC" w:rsidRPr="00D95BB3" w14:paraId="5591E54A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4FA34939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463CFBA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shd w:val="clear" w:color="auto" w:fill="auto"/>
            <w:vAlign w:val="center"/>
          </w:tcPr>
          <w:p w14:paraId="2C90123C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shd w:val="clear" w:color="auto" w:fill="auto"/>
            <w:vAlign w:val="center"/>
          </w:tcPr>
          <w:p w14:paraId="2E18615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shd w:val="clear" w:color="auto" w:fill="auto"/>
            <w:vAlign w:val="center"/>
          </w:tcPr>
          <w:p w14:paraId="785AFC6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D95BB3" w14:paraId="13651F65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59163B0C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44E41C2B" w14:textId="77DFABB5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89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0</w:t>
            </w:r>
            <w:r w:rsidR="00E60E58"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7E196B2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(0.76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98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03150C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 (0.96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26)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6EF3A09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7 (0.93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24)</w:t>
            </w:r>
          </w:p>
        </w:tc>
      </w:tr>
      <w:tr w:rsidR="00FA57DC" w:rsidRPr="00D95BB3" w14:paraId="0E2A9AFD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9722B74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1BF9B8BD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84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01)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5630FBF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0 (0.68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0.93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03EC2EB" w14:textId="5ACB2F38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82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1</w:t>
            </w:r>
            <w:r w:rsidR="00F87FB3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72C86DD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 (0.75</w:t>
            </w:r>
            <w:r w:rsidRPr="00D95BB3">
              <w:rPr>
                <w:rFonts w:ascii="Arial" w:eastAsia="Calibri" w:hAnsi="Arial" w:cs="Arial"/>
                <w:sz w:val="20"/>
                <w:szCs w:val="20"/>
              </w:rPr>
              <w:t>–1.07)</w:t>
            </w:r>
          </w:p>
        </w:tc>
      </w:tr>
      <w:tr w:rsidR="00FA57DC" w:rsidRPr="00D95BB3" w14:paraId="4E13BAEB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13889349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shd w:val="clear" w:color="auto" w:fill="auto"/>
            <w:vAlign w:val="center"/>
          </w:tcPr>
          <w:p w14:paraId="798713E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charge Information</w:t>
            </w:r>
          </w:p>
        </w:tc>
      </w:tr>
      <w:tr w:rsidR="00FA57DC" w:rsidRPr="00D95BB3" w14:paraId="019E29E6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65F6AB27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shd w:val="clear" w:color="auto" w:fill="auto"/>
            <w:vAlign w:val="center"/>
          </w:tcPr>
          <w:p w14:paraId="4310D29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7 (0.96–0.9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776B68A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94–0.9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6E9BD125" w14:textId="3FDF69E9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93–0.9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6AB3750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6–1.02)</w:t>
            </w:r>
          </w:p>
        </w:tc>
      </w:tr>
      <w:tr w:rsidR="00FA57DC" w:rsidRPr="00D95BB3" w14:paraId="5ECA68DF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BBA1C8C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41" w:type="dxa"/>
            <w:gridSpan w:val="2"/>
            <w:vAlign w:val="center"/>
          </w:tcPr>
          <w:p w14:paraId="1DE5DEFC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0 (1.29–1.5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16A82A6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4 (1.09–1.4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4C6F59C4" w14:textId="78EEDF11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20–1.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66D39A11" w14:textId="7EF07DB1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3 (1.23–1.6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6C69C363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16262608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  <w:vAlign w:val="center"/>
          </w:tcPr>
          <w:p w14:paraId="508DAD6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6642914C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2CD0FFD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2FEB2EA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D95BB3" w14:paraId="5A24CED4" w14:textId="77777777" w:rsidTr="00AE5CB1">
        <w:trPr>
          <w:trHeight w:val="20"/>
        </w:trPr>
        <w:tc>
          <w:tcPr>
            <w:tcW w:w="4526" w:type="dxa"/>
          </w:tcPr>
          <w:p w14:paraId="30799D6F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41" w:type="dxa"/>
            <w:gridSpan w:val="2"/>
            <w:vAlign w:val="center"/>
          </w:tcPr>
          <w:p w14:paraId="4499778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 (0.84–1.02)</w:t>
            </w:r>
          </w:p>
        </w:tc>
        <w:tc>
          <w:tcPr>
            <w:tcW w:w="1882" w:type="dxa"/>
            <w:vAlign w:val="center"/>
          </w:tcPr>
          <w:p w14:paraId="4E8B457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79–1.13)</w:t>
            </w:r>
          </w:p>
        </w:tc>
        <w:tc>
          <w:tcPr>
            <w:tcW w:w="1911" w:type="dxa"/>
            <w:vAlign w:val="center"/>
          </w:tcPr>
          <w:p w14:paraId="4FF4D4C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79–1.15)</w:t>
            </w:r>
          </w:p>
        </w:tc>
        <w:tc>
          <w:tcPr>
            <w:tcW w:w="1955" w:type="dxa"/>
            <w:vAlign w:val="center"/>
          </w:tcPr>
          <w:p w14:paraId="7E92A083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85–1.25)</w:t>
            </w:r>
          </w:p>
        </w:tc>
      </w:tr>
      <w:tr w:rsidR="00FA57DC" w:rsidRPr="00D95BB3" w14:paraId="39D6C2DA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511F83FD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vAlign w:val="center"/>
          </w:tcPr>
          <w:p w14:paraId="41176D1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0.91–1.16)</w:t>
            </w:r>
          </w:p>
        </w:tc>
        <w:tc>
          <w:tcPr>
            <w:tcW w:w="1882" w:type="dxa"/>
            <w:vAlign w:val="center"/>
          </w:tcPr>
          <w:p w14:paraId="3AC189BD" w14:textId="6B12EC81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(0.77–1.1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11" w:type="dxa"/>
            <w:vAlign w:val="center"/>
          </w:tcPr>
          <w:p w14:paraId="2DCDE4D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 (0.90–1.39)</w:t>
            </w:r>
          </w:p>
        </w:tc>
        <w:tc>
          <w:tcPr>
            <w:tcW w:w="1955" w:type="dxa"/>
            <w:vAlign w:val="center"/>
          </w:tcPr>
          <w:p w14:paraId="4ED0C307" w14:textId="5DC62A7A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 (0.8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1.3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A57DC" w:rsidRPr="00D95BB3" w14:paraId="5BDC5D77" w14:textId="77777777" w:rsidTr="00AE5CB1">
        <w:trPr>
          <w:trHeight w:val="20"/>
        </w:trPr>
        <w:tc>
          <w:tcPr>
            <w:tcW w:w="4526" w:type="dxa"/>
          </w:tcPr>
          <w:p w14:paraId="7EFE00D4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vAlign w:val="center"/>
          </w:tcPr>
          <w:p w14:paraId="7172CAD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re Transition</w:t>
            </w:r>
          </w:p>
        </w:tc>
      </w:tr>
      <w:tr w:rsidR="00FA57DC" w:rsidRPr="00D95BB3" w14:paraId="635E0F72" w14:textId="77777777" w:rsidTr="00AE5CB1">
        <w:trPr>
          <w:trHeight w:val="20"/>
        </w:trPr>
        <w:tc>
          <w:tcPr>
            <w:tcW w:w="4526" w:type="dxa"/>
          </w:tcPr>
          <w:p w14:paraId="2FFA8376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vAlign w:val="center"/>
          </w:tcPr>
          <w:p w14:paraId="3892088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94–0.9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555EFC63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(0.92–0.9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380542C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(0.93–0.9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3CDF737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(0.92–0.9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2A28AC2E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A83797C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41" w:type="dxa"/>
            <w:gridSpan w:val="2"/>
            <w:vAlign w:val="center"/>
          </w:tcPr>
          <w:p w14:paraId="10D84133" w14:textId="165872C6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17–1.3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5349E904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0.99–1.17)</w:t>
            </w:r>
          </w:p>
        </w:tc>
        <w:tc>
          <w:tcPr>
            <w:tcW w:w="1911" w:type="dxa"/>
            <w:vAlign w:val="center"/>
          </w:tcPr>
          <w:p w14:paraId="557D0DB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 (1.06–1.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3984792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 (1.00–1.21)</w:t>
            </w:r>
          </w:p>
        </w:tc>
      </w:tr>
      <w:tr w:rsidR="00FA57DC" w:rsidRPr="00D95BB3" w14:paraId="60B76281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75622079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  <w:vAlign w:val="center"/>
          </w:tcPr>
          <w:p w14:paraId="5084B1E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0DA9ACC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41564188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251CE62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D95BB3" w14:paraId="12859FC1" w14:textId="77777777" w:rsidTr="00AE5CB1">
        <w:trPr>
          <w:trHeight w:val="20"/>
        </w:trPr>
        <w:tc>
          <w:tcPr>
            <w:tcW w:w="4526" w:type="dxa"/>
          </w:tcPr>
          <w:p w14:paraId="764AC900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lastRenderedPageBreak/>
              <w:t xml:space="preserve">  tertile 2 vs. tertile 1 </w:t>
            </w:r>
          </w:p>
        </w:tc>
        <w:tc>
          <w:tcPr>
            <w:tcW w:w="2141" w:type="dxa"/>
            <w:gridSpan w:val="2"/>
            <w:vAlign w:val="center"/>
          </w:tcPr>
          <w:p w14:paraId="2E0DF28C" w14:textId="5A37D159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5 (0.</w:t>
            </w:r>
            <w:r w:rsidR="00F87F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1.01)</w:t>
            </w:r>
          </w:p>
        </w:tc>
        <w:tc>
          <w:tcPr>
            <w:tcW w:w="1882" w:type="dxa"/>
            <w:vAlign w:val="center"/>
          </w:tcPr>
          <w:p w14:paraId="681EADE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(0.78–0.96)</w:t>
            </w:r>
          </w:p>
        </w:tc>
        <w:tc>
          <w:tcPr>
            <w:tcW w:w="1911" w:type="dxa"/>
            <w:vAlign w:val="center"/>
          </w:tcPr>
          <w:p w14:paraId="7C02C7A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(0.78–0.98)</w:t>
            </w:r>
          </w:p>
        </w:tc>
        <w:tc>
          <w:tcPr>
            <w:tcW w:w="1955" w:type="dxa"/>
            <w:vAlign w:val="center"/>
          </w:tcPr>
          <w:p w14:paraId="11B2C6E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85–1.09)</w:t>
            </w:r>
          </w:p>
        </w:tc>
      </w:tr>
      <w:tr w:rsidR="00FA57DC" w:rsidRPr="00D95BB3" w14:paraId="509B6385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B4E710D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vAlign w:val="center"/>
          </w:tcPr>
          <w:p w14:paraId="7B53D39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78–0.9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59E84554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 (0.64–0.8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3EB897D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 (0.67–0.8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4AA5AAE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73–0.98)</w:t>
            </w:r>
          </w:p>
        </w:tc>
      </w:tr>
      <w:tr w:rsidR="00FA57DC" w:rsidRPr="00D95BB3" w14:paraId="4BDAF242" w14:textId="77777777" w:rsidTr="00AE5CB1">
        <w:trPr>
          <w:trHeight w:val="20"/>
        </w:trPr>
        <w:tc>
          <w:tcPr>
            <w:tcW w:w="4526" w:type="dxa"/>
          </w:tcPr>
          <w:p w14:paraId="7445D734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vAlign w:val="center"/>
          </w:tcPr>
          <w:p w14:paraId="365DE9B1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leanliness of Hospital Environment</w:t>
            </w:r>
          </w:p>
        </w:tc>
      </w:tr>
      <w:tr w:rsidR="00FA57DC" w:rsidRPr="00D95BB3" w14:paraId="3BAAA1D7" w14:textId="77777777" w:rsidTr="00AE5CB1">
        <w:trPr>
          <w:trHeight w:val="20"/>
        </w:trPr>
        <w:tc>
          <w:tcPr>
            <w:tcW w:w="4526" w:type="dxa"/>
          </w:tcPr>
          <w:p w14:paraId="298CA857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vAlign w:val="center"/>
          </w:tcPr>
          <w:p w14:paraId="1422EDB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1.00–1.02)</w:t>
            </w:r>
          </w:p>
        </w:tc>
        <w:tc>
          <w:tcPr>
            <w:tcW w:w="1882" w:type="dxa"/>
            <w:vAlign w:val="center"/>
          </w:tcPr>
          <w:p w14:paraId="1B05823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1.01–1.0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3D60FC1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3 (1.01–1.0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4CB44AE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1.00–1.04)</w:t>
            </w:r>
          </w:p>
        </w:tc>
      </w:tr>
      <w:tr w:rsidR="00FA57DC" w:rsidRPr="00D95BB3" w14:paraId="262780C8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1C0F7CBD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41" w:type="dxa"/>
            <w:gridSpan w:val="2"/>
            <w:vAlign w:val="center"/>
          </w:tcPr>
          <w:p w14:paraId="19312B04" w14:textId="2A671EBF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4 (1.5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1.7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0E4BEF74" w14:textId="51134FF1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4 (1.30–1.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122DF50F" w14:textId="6CEEA01F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41–1.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081EF19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7 (1.39–1.7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665A623B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54843858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  <w:vAlign w:val="center"/>
          </w:tcPr>
          <w:p w14:paraId="6F7270F1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1463B9C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0D9B95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4BA7259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D95BB3" w14:paraId="1FD120FB" w14:textId="77777777" w:rsidTr="00AE5CB1">
        <w:trPr>
          <w:trHeight w:val="20"/>
        </w:trPr>
        <w:tc>
          <w:tcPr>
            <w:tcW w:w="4526" w:type="dxa"/>
          </w:tcPr>
          <w:p w14:paraId="347750BE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41" w:type="dxa"/>
            <w:gridSpan w:val="2"/>
            <w:vAlign w:val="center"/>
          </w:tcPr>
          <w:p w14:paraId="606164A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5 (0.79–0.9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135F86D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 (0.64–0.8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52C542C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 (0.78–1.04)</w:t>
            </w:r>
          </w:p>
        </w:tc>
        <w:tc>
          <w:tcPr>
            <w:tcW w:w="1955" w:type="dxa"/>
            <w:vAlign w:val="center"/>
          </w:tcPr>
          <w:p w14:paraId="749F56C8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7 (0.66–0.9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78DB3988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34EB0D6F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vAlign w:val="center"/>
          </w:tcPr>
          <w:p w14:paraId="386F2368" w14:textId="21F17E72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75–0.9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1AAE1C95" w14:textId="488CA3A5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1 (0.6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0.84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248B44C4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 (0.68–0.96)</w:t>
            </w:r>
          </w:p>
        </w:tc>
        <w:tc>
          <w:tcPr>
            <w:tcW w:w="1955" w:type="dxa"/>
            <w:vAlign w:val="center"/>
          </w:tcPr>
          <w:p w14:paraId="0DD9D55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 (0.62–0.9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1DF748F3" w14:textId="77777777" w:rsidTr="00AE5CB1">
        <w:trPr>
          <w:trHeight w:val="20"/>
        </w:trPr>
        <w:tc>
          <w:tcPr>
            <w:tcW w:w="4526" w:type="dxa"/>
          </w:tcPr>
          <w:p w14:paraId="0D3B1410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vAlign w:val="center"/>
          </w:tcPr>
          <w:p w14:paraId="2E7D74D1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Quietness of Hospital Environment</w:t>
            </w:r>
          </w:p>
        </w:tc>
      </w:tr>
      <w:tr w:rsidR="00FA57DC" w:rsidRPr="00D95BB3" w14:paraId="6A3CC467" w14:textId="77777777" w:rsidTr="00AE5CB1">
        <w:trPr>
          <w:trHeight w:val="20"/>
        </w:trPr>
        <w:tc>
          <w:tcPr>
            <w:tcW w:w="4526" w:type="dxa"/>
          </w:tcPr>
          <w:p w14:paraId="32B64FA5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vAlign w:val="center"/>
          </w:tcPr>
          <w:p w14:paraId="171A3DB8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9–1.01)</w:t>
            </w:r>
          </w:p>
        </w:tc>
        <w:tc>
          <w:tcPr>
            <w:tcW w:w="1882" w:type="dxa"/>
            <w:vAlign w:val="center"/>
          </w:tcPr>
          <w:p w14:paraId="64BE67F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98–1.02)</w:t>
            </w:r>
          </w:p>
        </w:tc>
        <w:tc>
          <w:tcPr>
            <w:tcW w:w="1911" w:type="dxa"/>
            <w:vAlign w:val="center"/>
          </w:tcPr>
          <w:p w14:paraId="77A7BB22" w14:textId="566ECEAD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1.03)</w:t>
            </w:r>
          </w:p>
        </w:tc>
        <w:tc>
          <w:tcPr>
            <w:tcW w:w="1955" w:type="dxa"/>
            <w:vAlign w:val="center"/>
          </w:tcPr>
          <w:p w14:paraId="78C2F4F8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1.00–1.04)</w:t>
            </w:r>
          </w:p>
        </w:tc>
      </w:tr>
      <w:tr w:rsidR="00FA57DC" w:rsidRPr="00D95BB3" w14:paraId="02901C44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38479C6E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41" w:type="dxa"/>
            <w:gridSpan w:val="2"/>
            <w:vAlign w:val="center"/>
          </w:tcPr>
          <w:p w14:paraId="2E48E8D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96–1.06)</w:t>
            </w:r>
          </w:p>
        </w:tc>
        <w:tc>
          <w:tcPr>
            <w:tcW w:w="1882" w:type="dxa"/>
            <w:vAlign w:val="center"/>
          </w:tcPr>
          <w:p w14:paraId="3E19B23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 (0.83–0.99)</w:t>
            </w:r>
          </w:p>
        </w:tc>
        <w:tc>
          <w:tcPr>
            <w:tcW w:w="1911" w:type="dxa"/>
            <w:vAlign w:val="center"/>
          </w:tcPr>
          <w:p w14:paraId="7AD6923D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 (0.90–1.08)</w:t>
            </w:r>
          </w:p>
        </w:tc>
        <w:tc>
          <w:tcPr>
            <w:tcW w:w="1955" w:type="dxa"/>
            <w:vAlign w:val="center"/>
          </w:tcPr>
          <w:p w14:paraId="14B51916" w14:textId="73FBA59A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87–1.0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A57DC" w:rsidRPr="00D95BB3" w14:paraId="33D0C65A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6D9903D0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  <w:vAlign w:val="center"/>
          </w:tcPr>
          <w:p w14:paraId="22343BBA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48E40E0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6FFB435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155332C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D95BB3" w14:paraId="59EF50F5" w14:textId="77777777" w:rsidTr="00AE5CB1">
        <w:trPr>
          <w:trHeight w:val="20"/>
        </w:trPr>
        <w:tc>
          <w:tcPr>
            <w:tcW w:w="4526" w:type="dxa"/>
          </w:tcPr>
          <w:p w14:paraId="6B564967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41" w:type="dxa"/>
            <w:gridSpan w:val="2"/>
            <w:vAlign w:val="center"/>
          </w:tcPr>
          <w:p w14:paraId="684AE508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3 (0.78–0.8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1C41646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 (0.83–1.04)</w:t>
            </w:r>
          </w:p>
        </w:tc>
        <w:tc>
          <w:tcPr>
            <w:tcW w:w="1911" w:type="dxa"/>
            <w:vAlign w:val="center"/>
          </w:tcPr>
          <w:p w14:paraId="13B5D754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 (0.83–1.06)</w:t>
            </w:r>
          </w:p>
        </w:tc>
        <w:tc>
          <w:tcPr>
            <w:tcW w:w="1955" w:type="dxa"/>
            <w:vAlign w:val="center"/>
          </w:tcPr>
          <w:p w14:paraId="42127A6C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6 (0.67–0.8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7B20083F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4D01AB08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vAlign w:val="center"/>
          </w:tcPr>
          <w:p w14:paraId="540B3E8D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 (0.69–0.8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4E6B8F9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 (0.77–1.00)</w:t>
            </w:r>
          </w:p>
        </w:tc>
        <w:tc>
          <w:tcPr>
            <w:tcW w:w="1911" w:type="dxa"/>
            <w:vAlign w:val="center"/>
          </w:tcPr>
          <w:p w14:paraId="0F70BB6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 (0.78–1.04)</w:t>
            </w:r>
          </w:p>
        </w:tc>
        <w:tc>
          <w:tcPr>
            <w:tcW w:w="1955" w:type="dxa"/>
            <w:vAlign w:val="center"/>
          </w:tcPr>
          <w:p w14:paraId="72D1F13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5 (0.55–0.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1CC8F46D" w14:textId="77777777" w:rsidTr="00AE5CB1">
        <w:trPr>
          <w:trHeight w:val="20"/>
        </w:trPr>
        <w:tc>
          <w:tcPr>
            <w:tcW w:w="4526" w:type="dxa"/>
          </w:tcPr>
          <w:p w14:paraId="16E95280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vAlign w:val="center"/>
          </w:tcPr>
          <w:p w14:paraId="100EA47C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verall Rating of Hospital</w:t>
            </w:r>
          </w:p>
        </w:tc>
      </w:tr>
      <w:tr w:rsidR="00FA57DC" w:rsidRPr="00D95BB3" w14:paraId="671CA258" w14:textId="77777777" w:rsidTr="00AE5CB1">
        <w:trPr>
          <w:trHeight w:val="20"/>
        </w:trPr>
        <w:tc>
          <w:tcPr>
            <w:tcW w:w="4526" w:type="dxa"/>
          </w:tcPr>
          <w:p w14:paraId="6455C918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41" w:type="dxa"/>
            <w:gridSpan w:val="2"/>
            <w:vAlign w:val="center"/>
          </w:tcPr>
          <w:p w14:paraId="4A10933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1.06–1.0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78EC2AE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1.05–1.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1736A0C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8 (1.06–1.1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25C3E45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6 (1.04–1.0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2BF1766B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508CECA6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41" w:type="dxa"/>
            <w:gridSpan w:val="2"/>
            <w:vAlign w:val="center"/>
          </w:tcPr>
          <w:p w14:paraId="495F7E9C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1 (1.14–1.3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6F890C7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 (1.04–1.30)</w:t>
            </w:r>
          </w:p>
        </w:tc>
        <w:tc>
          <w:tcPr>
            <w:tcW w:w="1911" w:type="dxa"/>
            <w:vAlign w:val="center"/>
          </w:tcPr>
          <w:p w14:paraId="77B15E91" w14:textId="180CEE39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1 (1.0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1.3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6A85D962" w14:textId="431BBC20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97–1.26)</w:t>
            </w:r>
          </w:p>
        </w:tc>
      </w:tr>
      <w:tr w:rsidR="00FA57DC" w:rsidRPr="00D95BB3" w14:paraId="09C642B6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6958BD56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41" w:type="dxa"/>
            <w:gridSpan w:val="2"/>
            <w:vAlign w:val="center"/>
          </w:tcPr>
          <w:p w14:paraId="0C647D9D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06339CB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50F160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2ECD01AE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D95BB3" w14:paraId="732A4460" w14:textId="77777777" w:rsidTr="00AE5CB1">
        <w:trPr>
          <w:trHeight w:val="20"/>
        </w:trPr>
        <w:tc>
          <w:tcPr>
            <w:tcW w:w="4526" w:type="dxa"/>
          </w:tcPr>
          <w:p w14:paraId="15F9F312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41" w:type="dxa"/>
            <w:gridSpan w:val="2"/>
            <w:vAlign w:val="center"/>
          </w:tcPr>
          <w:p w14:paraId="30EEC0CC" w14:textId="1A0CF30A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</w:t>
            </w:r>
            <w:r w:rsidR="00734C4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0.84–0.99)</w:t>
            </w:r>
          </w:p>
        </w:tc>
        <w:tc>
          <w:tcPr>
            <w:tcW w:w="1882" w:type="dxa"/>
            <w:vAlign w:val="center"/>
          </w:tcPr>
          <w:p w14:paraId="526721F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 (0.76–1.02)</w:t>
            </w:r>
          </w:p>
        </w:tc>
        <w:tc>
          <w:tcPr>
            <w:tcW w:w="1911" w:type="dxa"/>
            <w:vAlign w:val="center"/>
          </w:tcPr>
          <w:p w14:paraId="598F8C2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 (0.76–1.05)</w:t>
            </w:r>
          </w:p>
        </w:tc>
        <w:tc>
          <w:tcPr>
            <w:tcW w:w="1955" w:type="dxa"/>
            <w:vAlign w:val="center"/>
          </w:tcPr>
          <w:p w14:paraId="7300723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6 (0.72–1.02)</w:t>
            </w:r>
          </w:p>
        </w:tc>
      </w:tr>
      <w:tr w:rsidR="00FA57DC" w:rsidRPr="00D95BB3" w14:paraId="4F1DFCD6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378E1115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41" w:type="dxa"/>
            <w:gridSpan w:val="2"/>
            <w:vAlign w:val="center"/>
          </w:tcPr>
          <w:p w14:paraId="6032365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 (0.66–0.8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82" w:type="dxa"/>
            <w:vAlign w:val="center"/>
          </w:tcPr>
          <w:p w14:paraId="015C3833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 (0.61–0.8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49E4A8A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 (0.56–0.8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642734B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0 (0.57–0.8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  <w:tr w:rsidR="00FA57DC" w:rsidRPr="00D95BB3" w14:paraId="5A77F41F" w14:textId="77777777" w:rsidTr="00AE5CB1">
        <w:trPr>
          <w:trHeight w:val="20"/>
        </w:trPr>
        <w:tc>
          <w:tcPr>
            <w:tcW w:w="4526" w:type="dxa"/>
          </w:tcPr>
          <w:p w14:paraId="4C798BF6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89" w:type="dxa"/>
            <w:gridSpan w:val="5"/>
            <w:vAlign w:val="center"/>
          </w:tcPr>
          <w:p w14:paraId="6DFB3D9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commend Hospital</w:t>
            </w:r>
          </w:p>
        </w:tc>
      </w:tr>
      <w:tr w:rsidR="00FA57DC" w:rsidRPr="00D95BB3" w14:paraId="4C3C1D1F" w14:textId="77777777" w:rsidTr="00AE5CB1">
        <w:trPr>
          <w:trHeight w:val="20"/>
        </w:trPr>
        <w:tc>
          <w:tcPr>
            <w:tcW w:w="4526" w:type="dxa"/>
          </w:tcPr>
          <w:p w14:paraId="46DD30BD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Age, per 5-year increment </w:t>
            </w:r>
          </w:p>
        </w:tc>
        <w:tc>
          <w:tcPr>
            <w:tcW w:w="2125" w:type="dxa"/>
            <w:vAlign w:val="center"/>
          </w:tcPr>
          <w:p w14:paraId="2EA3969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1.04–1.0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98" w:type="dxa"/>
            <w:gridSpan w:val="2"/>
            <w:vAlign w:val="center"/>
          </w:tcPr>
          <w:p w14:paraId="54D49663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1.03–1.0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7A9A400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1.02–1.0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0A968A16" w14:textId="7DD4912F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2 (</w:t>
            </w:r>
            <w:r w:rsidR="000B114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–1.05)</w:t>
            </w:r>
          </w:p>
        </w:tc>
      </w:tr>
      <w:tr w:rsidR="00FA57DC" w:rsidRPr="00D95BB3" w14:paraId="19884402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393611C4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>Sex, men vs. women</w:t>
            </w:r>
          </w:p>
        </w:tc>
        <w:tc>
          <w:tcPr>
            <w:tcW w:w="2125" w:type="dxa"/>
            <w:vAlign w:val="center"/>
          </w:tcPr>
          <w:p w14:paraId="6A546E6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3 (1.14–1.3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98" w:type="dxa"/>
            <w:gridSpan w:val="2"/>
            <w:vAlign w:val="center"/>
          </w:tcPr>
          <w:p w14:paraId="441D772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7 (1.13–1.4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11" w:type="dxa"/>
            <w:vAlign w:val="center"/>
          </w:tcPr>
          <w:p w14:paraId="39721E44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 (1.08–1.3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69FFE886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0 (0.96–1.27)</w:t>
            </w:r>
          </w:p>
        </w:tc>
      </w:tr>
      <w:tr w:rsidR="00FA57DC" w:rsidRPr="00D95BB3" w14:paraId="301C8730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1BA5C6B6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Elixhauser comorbidity index </w:t>
            </w:r>
          </w:p>
        </w:tc>
        <w:tc>
          <w:tcPr>
            <w:tcW w:w="2125" w:type="dxa"/>
            <w:vAlign w:val="center"/>
          </w:tcPr>
          <w:p w14:paraId="41C5009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8" w:type="dxa"/>
            <w:gridSpan w:val="2"/>
            <w:vAlign w:val="center"/>
          </w:tcPr>
          <w:p w14:paraId="3DB598B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AAFC2B2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55" w:type="dxa"/>
            <w:vAlign w:val="center"/>
          </w:tcPr>
          <w:p w14:paraId="43CD254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A57DC" w:rsidRPr="00D95BB3" w14:paraId="03A3308B" w14:textId="77777777" w:rsidTr="00AE5CB1">
        <w:trPr>
          <w:trHeight w:val="20"/>
        </w:trPr>
        <w:tc>
          <w:tcPr>
            <w:tcW w:w="4526" w:type="dxa"/>
          </w:tcPr>
          <w:p w14:paraId="517B0737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2 vs. tertile 1 </w:t>
            </w:r>
          </w:p>
        </w:tc>
        <w:tc>
          <w:tcPr>
            <w:tcW w:w="2125" w:type="dxa"/>
            <w:vAlign w:val="center"/>
          </w:tcPr>
          <w:p w14:paraId="77D0AD75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1 (0.82–1.00)</w:t>
            </w:r>
          </w:p>
        </w:tc>
        <w:tc>
          <w:tcPr>
            <w:tcW w:w="1898" w:type="dxa"/>
            <w:gridSpan w:val="2"/>
            <w:vAlign w:val="center"/>
          </w:tcPr>
          <w:p w14:paraId="1B9B519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 (0.75–1.03)</w:t>
            </w:r>
          </w:p>
        </w:tc>
        <w:tc>
          <w:tcPr>
            <w:tcW w:w="1911" w:type="dxa"/>
            <w:vAlign w:val="center"/>
          </w:tcPr>
          <w:p w14:paraId="30962A3B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8 (0.83–1.17)</w:t>
            </w:r>
          </w:p>
        </w:tc>
        <w:tc>
          <w:tcPr>
            <w:tcW w:w="1955" w:type="dxa"/>
            <w:vAlign w:val="center"/>
          </w:tcPr>
          <w:p w14:paraId="0BDEF67F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1 (0.67–0.98)</w:t>
            </w:r>
          </w:p>
        </w:tc>
      </w:tr>
      <w:tr w:rsidR="00FA57DC" w:rsidRPr="00D95BB3" w14:paraId="14EEC7D8" w14:textId="77777777" w:rsidTr="00AE5CB1">
        <w:trPr>
          <w:trHeight w:val="20"/>
        </w:trPr>
        <w:tc>
          <w:tcPr>
            <w:tcW w:w="4526" w:type="dxa"/>
            <w:shd w:val="clear" w:color="auto" w:fill="auto"/>
          </w:tcPr>
          <w:p w14:paraId="268A0623" w14:textId="77777777" w:rsidR="00FA57DC" w:rsidRPr="00D95BB3" w:rsidRDefault="00FA57DC" w:rsidP="00AE5CB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5BB3">
              <w:rPr>
                <w:rFonts w:ascii="Arial" w:hAnsi="Arial" w:cs="Arial"/>
                <w:sz w:val="20"/>
                <w:szCs w:val="20"/>
              </w:rPr>
              <w:t xml:space="preserve">  tertile 3 vs. tertile 1 </w:t>
            </w:r>
          </w:p>
        </w:tc>
        <w:tc>
          <w:tcPr>
            <w:tcW w:w="2125" w:type="dxa"/>
            <w:vAlign w:val="center"/>
          </w:tcPr>
          <w:p w14:paraId="181A24B0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0 (0.71–0.9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98" w:type="dxa"/>
            <w:gridSpan w:val="2"/>
            <w:vAlign w:val="center"/>
          </w:tcPr>
          <w:p w14:paraId="3DFE41B7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0 (0.67–0.96)</w:t>
            </w:r>
          </w:p>
        </w:tc>
        <w:tc>
          <w:tcPr>
            <w:tcW w:w="1911" w:type="dxa"/>
            <w:vAlign w:val="center"/>
          </w:tcPr>
          <w:p w14:paraId="5E2BD1C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 (0.56–0.8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55" w:type="dxa"/>
            <w:vAlign w:val="center"/>
          </w:tcPr>
          <w:p w14:paraId="521BF0B9" w14:textId="77777777" w:rsidR="00FA57DC" w:rsidRPr="00D95BB3" w:rsidRDefault="00FA57DC" w:rsidP="00AE5CB1">
            <w:pPr>
              <w:ind w:left="-104" w:right="-135"/>
              <w:contextualSpacing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95BB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3 (0.59–0.9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7CE5591A" w14:textId="77777777" w:rsidR="00C9083B" w:rsidRDefault="00FA57DC" w:rsidP="00FA57DC">
      <w:pPr>
        <w:spacing w:after="0" w:line="240" w:lineRule="auto"/>
        <w:ind w:left="-180"/>
        <w:jc w:val="both"/>
        <w:rPr>
          <w:rFonts w:ascii="Arial" w:eastAsia="Times New Roman" w:hAnsi="Arial" w:cs="Arial"/>
          <w:sz w:val="16"/>
          <w:szCs w:val="16"/>
        </w:rPr>
      </w:pPr>
      <w:r w:rsidRPr="00D95BB3">
        <w:rPr>
          <w:rFonts w:ascii="Arial" w:eastAsia="Times New Roman" w:hAnsi="Arial" w:cs="Arial"/>
          <w:sz w:val="16"/>
          <w:szCs w:val="16"/>
          <w:vertAlign w:val="superscript"/>
        </w:rPr>
        <w:t>a</w:t>
      </w:r>
      <w:r w:rsidRPr="00D95BB3">
        <w:rPr>
          <w:rFonts w:ascii="Arial" w:eastAsia="Times New Roman" w:hAnsi="Arial" w:cs="Arial"/>
          <w:sz w:val="16"/>
          <w:szCs w:val="16"/>
        </w:rPr>
        <w:t>Odds ratio (95% confidence interval) from</w:t>
      </w:r>
      <w:r w:rsidR="00154D90">
        <w:rPr>
          <w:rFonts w:ascii="Arial" w:eastAsia="Times New Roman" w:hAnsi="Arial" w:cs="Arial"/>
          <w:sz w:val="16"/>
          <w:szCs w:val="16"/>
        </w:rPr>
        <w:t xml:space="preserve"> mixed model</w:t>
      </w:r>
      <w:r w:rsidRPr="00D95BB3">
        <w:rPr>
          <w:rFonts w:ascii="Arial" w:eastAsia="Times New Roman" w:hAnsi="Arial" w:cs="Arial"/>
          <w:sz w:val="16"/>
          <w:szCs w:val="16"/>
        </w:rPr>
        <w:t xml:space="preserve"> logistic regression models adjusted for</w:t>
      </w:r>
      <w:r w:rsidR="00154D90">
        <w:rPr>
          <w:rFonts w:ascii="Arial" w:eastAsia="Times New Roman" w:hAnsi="Arial" w:cs="Arial"/>
          <w:sz w:val="16"/>
          <w:szCs w:val="16"/>
        </w:rPr>
        <w:t xml:space="preserve"> the fixed effects</w:t>
      </w:r>
      <w:r w:rsidRPr="00D95BB3">
        <w:rPr>
          <w:rFonts w:ascii="Arial" w:eastAsia="Times New Roman" w:hAnsi="Arial" w:cs="Arial"/>
          <w:sz w:val="16"/>
          <w:szCs w:val="16"/>
        </w:rPr>
        <w:t xml:space="preserve"> age, sex (men, women), race (White, all other), service line</w:t>
      </w:r>
    </w:p>
    <w:p w14:paraId="536A7F55" w14:textId="77777777" w:rsidR="00615D82" w:rsidRDefault="00FA57DC" w:rsidP="00FA57DC">
      <w:pPr>
        <w:spacing w:after="0" w:line="240" w:lineRule="auto"/>
        <w:ind w:left="-180"/>
        <w:jc w:val="both"/>
        <w:rPr>
          <w:rFonts w:ascii="Arial" w:hAnsi="Arial" w:cs="Arial"/>
          <w:sz w:val="16"/>
          <w:szCs w:val="16"/>
        </w:rPr>
      </w:pPr>
      <w:r w:rsidRPr="00D95BB3">
        <w:rPr>
          <w:rFonts w:ascii="Arial" w:eastAsia="Times New Roman" w:hAnsi="Arial" w:cs="Arial"/>
          <w:sz w:val="16"/>
          <w:szCs w:val="16"/>
        </w:rPr>
        <w:t xml:space="preserve">(medical, surgical), length of stay, </w:t>
      </w:r>
      <w:r w:rsidR="00BC3BAC">
        <w:rPr>
          <w:rFonts w:ascii="Arial" w:eastAsia="Times New Roman" w:hAnsi="Arial" w:cs="Arial"/>
          <w:sz w:val="16"/>
          <w:szCs w:val="16"/>
        </w:rPr>
        <w:t>E</w:t>
      </w:r>
      <w:r w:rsidRPr="00D95BB3">
        <w:rPr>
          <w:rFonts w:ascii="Arial" w:eastAsia="Times New Roman" w:hAnsi="Arial" w:cs="Arial"/>
          <w:sz w:val="16"/>
          <w:szCs w:val="16"/>
        </w:rPr>
        <w:t>lixhauser comorbidity index</w:t>
      </w:r>
      <w:r w:rsidR="00BC3BAC">
        <w:rPr>
          <w:rFonts w:ascii="Arial" w:eastAsia="Times New Roman" w:hAnsi="Arial" w:cs="Arial"/>
          <w:sz w:val="16"/>
          <w:szCs w:val="16"/>
        </w:rPr>
        <w:t xml:space="preserve">, and </w:t>
      </w:r>
      <w:r w:rsidR="00801D20">
        <w:rPr>
          <w:rFonts w:ascii="Arial" w:eastAsia="Times New Roman" w:hAnsi="Arial" w:cs="Arial"/>
          <w:sz w:val="16"/>
          <w:szCs w:val="16"/>
        </w:rPr>
        <w:t xml:space="preserve">random effect of </w:t>
      </w:r>
      <w:r w:rsidR="00BC3BAC">
        <w:rPr>
          <w:rFonts w:ascii="Arial" w:eastAsia="Times New Roman" w:hAnsi="Arial" w:cs="Arial"/>
          <w:sz w:val="16"/>
          <w:szCs w:val="16"/>
        </w:rPr>
        <w:t>s</w:t>
      </w:r>
      <w:r w:rsidR="00154D90" w:rsidRPr="00BC3BAC">
        <w:rPr>
          <w:rFonts w:ascii="Arial" w:hAnsi="Arial" w:cs="Arial"/>
          <w:sz w:val="16"/>
          <w:szCs w:val="16"/>
        </w:rPr>
        <w:t>tudy site (</w:t>
      </w:r>
      <w:r w:rsidR="00BC3BAC">
        <w:rPr>
          <w:rFonts w:ascii="Arial" w:hAnsi="Arial" w:cs="Arial"/>
          <w:sz w:val="16"/>
          <w:szCs w:val="16"/>
        </w:rPr>
        <w:t xml:space="preserve">Rochester, </w:t>
      </w:r>
      <w:r w:rsidR="00C9083B">
        <w:rPr>
          <w:rFonts w:ascii="Arial" w:hAnsi="Arial" w:cs="Arial"/>
          <w:sz w:val="16"/>
          <w:szCs w:val="16"/>
        </w:rPr>
        <w:t xml:space="preserve">Northwest Wisconsin, Southwest Wisconsin, Southeast Minnesota, </w:t>
      </w:r>
    </w:p>
    <w:p w14:paraId="398CA35E" w14:textId="5ED2AE03" w:rsidR="00EA2463" w:rsidRDefault="00C9083B" w:rsidP="00FA57DC">
      <w:pPr>
        <w:spacing w:after="0" w:line="240" w:lineRule="auto"/>
        <w:ind w:left="-180"/>
        <w:jc w:val="both"/>
        <w:rPr>
          <w:rFonts w:ascii="Arial" w:eastAsia="Times New Roman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nd Southwest Minnesota)</w:t>
      </w:r>
      <w:r w:rsidR="00154D90" w:rsidRPr="00BC3BAC">
        <w:rPr>
          <w:rFonts w:ascii="Arial" w:hAnsi="Arial" w:cs="Arial"/>
          <w:sz w:val="16"/>
          <w:szCs w:val="16"/>
        </w:rPr>
        <w:t>.</w:t>
      </w:r>
      <w:r w:rsidR="00154D90">
        <w:rPr>
          <w:rFonts w:ascii="Times New Roman" w:hAnsi="Times New Roman" w:cs="Times New Roman"/>
          <w:sz w:val="20"/>
          <w:szCs w:val="20"/>
        </w:rPr>
        <w:t xml:space="preserve"> </w:t>
      </w:r>
      <w:r w:rsidR="00FA57DC" w:rsidRPr="00D95BB3">
        <w:rPr>
          <w:rFonts w:ascii="Arial" w:eastAsia="Times New Roman" w:hAnsi="Arial" w:cs="Arial"/>
          <w:sz w:val="16"/>
          <w:szCs w:val="16"/>
        </w:rPr>
        <w:t xml:space="preserve">Separate </w:t>
      </w:r>
      <w:r w:rsidR="00BC3BAC">
        <w:rPr>
          <w:rFonts w:ascii="Arial" w:eastAsia="Times New Roman" w:hAnsi="Arial" w:cs="Arial"/>
          <w:sz w:val="16"/>
          <w:szCs w:val="16"/>
        </w:rPr>
        <w:t>r</w:t>
      </w:r>
      <w:r w:rsidR="00FA57DC" w:rsidRPr="00D95BB3">
        <w:rPr>
          <w:rFonts w:ascii="Arial" w:eastAsia="Times New Roman" w:hAnsi="Arial" w:cs="Arial"/>
          <w:sz w:val="16"/>
          <w:szCs w:val="16"/>
        </w:rPr>
        <w:t>egression models were used for each rurality category.</w:t>
      </w:r>
      <w:r w:rsidR="00EA10CB">
        <w:rPr>
          <w:rFonts w:ascii="Arial" w:eastAsia="Times New Roman" w:hAnsi="Arial" w:cs="Arial"/>
          <w:sz w:val="16"/>
          <w:szCs w:val="16"/>
        </w:rPr>
        <w:t xml:space="preserve"> </w:t>
      </w:r>
    </w:p>
    <w:p w14:paraId="5EDA064C" w14:textId="10927132" w:rsidR="00FA57DC" w:rsidRPr="00D95BB3" w:rsidRDefault="00EA2463" w:rsidP="00FA57DC">
      <w:pPr>
        <w:spacing w:after="0" w:line="240" w:lineRule="auto"/>
        <w:ind w:left="-180"/>
        <w:jc w:val="both"/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>*</w:t>
      </w:r>
      <w:r w:rsidR="00EA10CB" w:rsidRPr="00EA10CB">
        <w:rPr>
          <w:rFonts w:ascii="Arial" w:eastAsia="Times New Roman" w:hAnsi="Arial" w:cs="Arial"/>
          <w:i/>
          <w:iCs/>
          <w:sz w:val="16"/>
          <w:szCs w:val="16"/>
        </w:rPr>
        <w:t>P</w:t>
      </w:r>
      <w:r w:rsidR="00EA10CB">
        <w:rPr>
          <w:rFonts w:ascii="Arial" w:eastAsia="Times New Roman" w:hAnsi="Arial" w:cs="Arial"/>
          <w:sz w:val="16"/>
          <w:szCs w:val="16"/>
        </w:rPr>
        <w:t>&lt;.005</w:t>
      </w:r>
      <w:r>
        <w:rPr>
          <w:rFonts w:ascii="Arial" w:eastAsia="Times New Roman" w:hAnsi="Arial" w:cs="Arial"/>
          <w:sz w:val="16"/>
          <w:szCs w:val="16"/>
        </w:rPr>
        <w:t xml:space="preserve"> based on Bonferroni correction for 10 survey items. </w:t>
      </w:r>
    </w:p>
    <w:p w14:paraId="6D3077CF" w14:textId="77777777" w:rsidR="00FA57DC" w:rsidRPr="00996C08" w:rsidRDefault="00FA57DC" w:rsidP="00FA57DC">
      <w:pPr>
        <w:spacing w:after="0" w:line="240" w:lineRule="auto"/>
        <w:ind w:left="-180"/>
        <w:jc w:val="both"/>
        <w:rPr>
          <w:rFonts w:ascii="Arial" w:eastAsia="Times New Roman" w:hAnsi="Arial" w:cs="Arial"/>
          <w:sz w:val="16"/>
          <w:szCs w:val="16"/>
        </w:rPr>
      </w:pPr>
      <w:r w:rsidRPr="00996C08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Rurality of patients’ residence based on RUCA codes: metropolitan (codes 1–3), micropolitan (codes 4–6), small town (codes 7–9), and rural (code 10) areas. </w:t>
      </w:r>
    </w:p>
    <w:p w14:paraId="7771371B" w14:textId="77777777" w:rsidR="00FA57DC" w:rsidRPr="00996C08" w:rsidRDefault="00FA57DC" w:rsidP="00FA57DC">
      <w:pPr>
        <w:spacing w:after="0" w:line="240" w:lineRule="auto"/>
        <w:ind w:left="-180"/>
        <w:jc w:val="both"/>
        <w:rPr>
          <w:rFonts w:ascii="Arial" w:hAnsi="Arial" w:cs="Arial"/>
          <w:sz w:val="16"/>
          <w:szCs w:val="16"/>
        </w:rPr>
      </w:pPr>
      <w:r w:rsidRPr="00996C08">
        <w:rPr>
          <w:rFonts w:ascii="Arial" w:hAnsi="Arial" w:cs="Arial"/>
          <w:sz w:val="16"/>
          <w:szCs w:val="16"/>
        </w:rPr>
        <w:t>Elixhauser comorbidity index tertiles: tertile 1 (0</w:t>
      </w:r>
      <w:r w:rsidRPr="00996C08">
        <w:rPr>
          <w:rFonts w:ascii="Arial" w:eastAsia="Times New Roman" w:hAnsi="Arial" w:cs="Arial"/>
          <w:color w:val="000000" w:themeColor="text1"/>
          <w:sz w:val="16"/>
          <w:szCs w:val="16"/>
        </w:rPr>
        <w:t>–</w:t>
      </w:r>
      <w:r w:rsidRPr="00996C08">
        <w:rPr>
          <w:rFonts w:ascii="Arial" w:hAnsi="Arial" w:cs="Arial"/>
          <w:sz w:val="16"/>
          <w:szCs w:val="16"/>
        </w:rPr>
        <w:t>2), tertile 2 (3</w:t>
      </w:r>
      <w:r w:rsidRPr="00996C08">
        <w:rPr>
          <w:rFonts w:ascii="Arial" w:eastAsia="Times New Roman" w:hAnsi="Arial" w:cs="Arial"/>
          <w:color w:val="000000" w:themeColor="text1"/>
          <w:sz w:val="16"/>
          <w:szCs w:val="16"/>
        </w:rPr>
        <w:t>–</w:t>
      </w:r>
      <w:r w:rsidRPr="00996C08">
        <w:rPr>
          <w:rFonts w:ascii="Arial" w:hAnsi="Arial" w:cs="Arial"/>
          <w:sz w:val="16"/>
          <w:szCs w:val="16"/>
        </w:rPr>
        <w:t>6), and tertile 3 (7</w:t>
      </w:r>
      <w:r w:rsidRPr="00996C08">
        <w:rPr>
          <w:rFonts w:ascii="Arial" w:eastAsia="Times New Roman" w:hAnsi="Arial" w:cs="Arial"/>
          <w:color w:val="000000" w:themeColor="text1"/>
          <w:sz w:val="16"/>
          <w:szCs w:val="16"/>
        </w:rPr>
        <w:t>–</w:t>
      </w:r>
      <w:r w:rsidRPr="00996C08">
        <w:rPr>
          <w:rFonts w:ascii="Arial" w:hAnsi="Arial" w:cs="Arial"/>
          <w:sz w:val="16"/>
          <w:szCs w:val="16"/>
        </w:rPr>
        <w:t>23).</w:t>
      </w:r>
    </w:p>
    <w:p w14:paraId="57B51184" w14:textId="35936B6C" w:rsidR="00996C08" w:rsidRPr="00996C08" w:rsidRDefault="00FA57DC" w:rsidP="00996C08">
      <w:pPr>
        <w:spacing w:after="0" w:line="240" w:lineRule="auto"/>
        <w:ind w:left="-180"/>
        <w:jc w:val="both"/>
        <w:rPr>
          <w:rFonts w:ascii="Arial" w:hAnsi="Arial" w:cs="Arial"/>
          <w:sz w:val="16"/>
          <w:szCs w:val="16"/>
        </w:rPr>
      </w:pPr>
      <w:r w:rsidRPr="00996C08">
        <w:rPr>
          <w:rFonts w:ascii="Arial" w:hAnsi="Arial" w:cs="Arial"/>
          <w:sz w:val="16"/>
          <w:szCs w:val="16"/>
        </w:rPr>
        <w:t xml:space="preserve">Association of rurality of patients’ resident and HCAHPS items is reported in Table </w:t>
      </w:r>
      <w:r w:rsidR="00934E7B">
        <w:rPr>
          <w:rFonts w:ascii="Arial" w:hAnsi="Arial" w:cs="Arial"/>
          <w:sz w:val="16"/>
          <w:szCs w:val="16"/>
        </w:rPr>
        <w:t>2</w:t>
      </w:r>
      <w:r w:rsidRPr="00996C08">
        <w:rPr>
          <w:rFonts w:ascii="Arial" w:hAnsi="Arial" w:cs="Arial"/>
          <w:sz w:val="16"/>
          <w:szCs w:val="16"/>
        </w:rPr>
        <w:t>.</w:t>
      </w:r>
    </w:p>
    <w:p w14:paraId="6B9D327F" w14:textId="31B1560F" w:rsidR="00E87903" w:rsidRPr="00996C08" w:rsidRDefault="00FA57DC" w:rsidP="00996C08">
      <w:pPr>
        <w:spacing w:after="0" w:line="240" w:lineRule="auto"/>
        <w:ind w:left="-180"/>
        <w:jc w:val="both"/>
        <w:rPr>
          <w:rFonts w:ascii="Arial" w:hAnsi="Arial" w:cs="Arial"/>
          <w:sz w:val="16"/>
          <w:szCs w:val="16"/>
        </w:rPr>
      </w:pPr>
      <w:r w:rsidRPr="00996C08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Abbreviations: </w:t>
      </w:r>
      <w:r w:rsidRPr="00996C08">
        <w:rPr>
          <w:rFonts w:ascii="Arial" w:eastAsia="Arial" w:hAnsi="Arial" w:cs="Arial"/>
          <w:color w:val="000000" w:themeColor="text1"/>
          <w:sz w:val="16"/>
          <w:szCs w:val="16"/>
        </w:rPr>
        <w:t>HCAHPS Hospital Consumer Assessment of Healthcare Providers and Systems</w:t>
      </w:r>
      <w:r w:rsidRPr="00996C08">
        <w:rPr>
          <w:rFonts w:ascii="Arial" w:eastAsia="Arial" w:hAnsi="Arial" w:cs="Arial"/>
          <w:sz w:val="16"/>
          <w:szCs w:val="16"/>
        </w:rPr>
        <w:t xml:space="preserve">; </w:t>
      </w:r>
      <w:r w:rsidRPr="00996C08">
        <w:rPr>
          <w:rFonts w:ascii="Arial" w:eastAsia="Times New Roman" w:hAnsi="Arial" w:cs="Arial"/>
          <w:color w:val="000000" w:themeColor="text1"/>
          <w:sz w:val="16"/>
          <w:szCs w:val="16"/>
        </w:rPr>
        <w:t>RUCA Rural-Urban Commuting Area.</w:t>
      </w:r>
      <w:r w:rsidRPr="00996C08">
        <w:rPr>
          <w:rFonts w:ascii="Arial" w:eastAsia="Arial" w:hAnsi="Arial" w:cs="Arial"/>
          <w:sz w:val="16"/>
          <w:szCs w:val="16"/>
        </w:rPr>
        <w:t xml:space="preserve"> </w:t>
      </w:r>
      <w:r w:rsidRPr="00996C08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 </w:t>
      </w:r>
    </w:p>
    <w:p w14:paraId="11BE9FDF" w14:textId="77777777" w:rsidR="00E87903" w:rsidRDefault="00E87903" w:rsidP="00EA10CB">
      <w:pPr>
        <w:pStyle w:val="EndNoteBibliography"/>
        <w:spacing w:after="0"/>
        <w:rPr>
          <w:rFonts w:eastAsia="Times New Roman"/>
          <w:color w:val="000000" w:themeColor="text1"/>
        </w:rPr>
      </w:pPr>
    </w:p>
    <w:p w14:paraId="1496372C" w14:textId="77777777" w:rsidR="00D261CF" w:rsidRPr="00B36D39" w:rsidRDefault="00D261CF" w:rsidP="00D50DEA">
      <w:pPr>
        <w:pStyle w:val="EndNoteBibliography"/>
        <w:ind w:left="720" w:hanging="720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sectPr w:rsidR="00D261CF" w:rsidRPr="00B36D39" w:rsidSect="00B95EFF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E5C846" w14:textId="77777777" w:rsidR="00B95EFF" w:rsidRDefault="00B95EFF">
      <w:pPr>
        <w:spacing w:after="0" w:line="240" w:lineRule="auto"/>
      </w:pPr>
      <w:r>
        <w:separator/>
      </w:r>
    </w:p>
  </w:endnote>
  <w:endnote w:type="continuationSeparator" w:id="0">
    <w:p w14:paraId="256A9F54" w14:textId="77777777" w:rsidR="00B95EFF" w:rsidRDefault="00B95EFF">
      <w:pPr>
        <w:spacing w:after="0" w:line="240" w:lineRule="auto"/>
      </w:pPr>
      <w:r>
        <w:continuationSeparator/>
      </w:r>
    </w:p>
  </w:endnote>
  <w:endnote w:type="continuationNotice" w:id="1">
    <w:p w14:paraId="6E914F96" w14:textId="77777777" w:rsidR="00B95EFF" w:rsidRDefault="00B95E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96807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64F98D" w14:textId="77777777" w:rsidR="00895B9E" w:rsidRDefault="00EA08FD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67C59" w14:textId="77777777" w:rsidR="00895B9E" w:rsidRDefault="00895B9E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73302E" w14:textId="77777777" w:rsidR="00B95EFF" w:rsidRDefault="00B95EFF">
      <w:pPr>
        <w:spacing w:after="0" w:line="240" w:lineRule="auto"/>
      </w:pPr>
      <w:r>
        <w:separator/>
      </w:r>
    </w:p>
  </w:footnote>
  <w:footnote w:type="continuationSeparator" w:id="0">
    <w:p w14:paraId="1E93B235" w14:textId="77777777" w:rsidR="00B95EFF" w:rsidRDefault="00B95EFF">
      <w:pPr>
        <w:spacing w:after="0" w:line="240" w:lineRule="auto"/>
      </w:pPr>
      <w:r>
        <w:continuationSeparator/>
      </w:r>
    </w:p>
  </w:footnote>
  <w:footnote w:type="continuationNotice" w:id="1">
    <w:p w14:paraId="6088BDC1" w14:textId="77777777" w:rsidR="00B95EFF" w:rsidRDefault="00B95EF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m9sfLaUwPVFS2" int2:id="5eSpVc73">
      <int2:state int2:value="Rejected" int2:type="AugLoop_Text_Critique"/>
    </int2:textHash>
    <int2:textHash int2:hashCode="VaEZcCxGIY99Ed" int2:id="yuZJaWrO">
      <int2:state int2:value="Rejected" int2:type="AugLoop_Text_Critique"/>
    </int2:textHash>
    <int2:textHash int2:hashCode="ZNz59HEpaLmejj" int2:id="RQ6Stme9">
      <int2:state int2:value="Rejected" int2:type="LegacyProofing"/>
    </int2:textHash>
    <int2:textHash int2:hashCode="Kv8xe+dVzQeQWm" int2:id="fyTRU7uD">
      <int2:state int2:value="Rejected" int2:type="AugLoop_Text_Critique"/>
    </int2:textHash>
    <int2:textHash int2:hashCode="p/ZT7vgI4PxMtp" int2:id="hPcTQ6HB">
      <int2:state int2:value="Rejected" int2:type="AugLoop_Text_Critique"/>
    </int2:textHash>
    <int2:textHash int2:hashCode="fl5bj26Dq57dEJ" int2:id="i91kEcb4">
      <int2:state int2:value="Rejected" int2:type="AugLoop_Text_Critique"/>
    </int2:textHash>
    <int2:textHash int2:hashCode="5q8Mw7Ewlqm5nf" int2:id="rOaEy3w6">
      <int2:state int2:value="Rejected" int2:type="AugLoop_Text_Critique"/>
    </int2:textHash>
    <int2:textHash int2:hashCode="g/e43Hy06a7KG1" int2:id="rwzCvhRU">
      <int2:state int2:value="Rejected" int2:type="AugLoop_Text_Critique"/>
    </int2:textHash>
    <int2:textHash int2:hashCode="E8a6+XjQ74RB8A" int2:id="xBd14cze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E0C83"/>
    <w:multiLevelType w:val="hybridMultilevel"/>
    <w:tmpl w:val="65340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E6D5F"/>
    <w:multiLevelType w:val="hybridMultilevel"/>
    <w:tmpl w:val="6CDEF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2232846">
    <w:abstractNumId w:val="0"/>
  </w:num>
  <w:num w:numId="2" w16cid:durableId="15736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ret2f2hrv2wles9f8v0rvxrta25rrrfd0v&quot;&gt;Dugani library&lt;record-ids&gt;&lt;item&gt;2777&lt;/item&gt;&lt;item&gt;3432&lt;/item&gt;&lt;item&gt;9304&lt;/item&gt;&lt;item&gt;9325&lt;/item&gt;&lt;item&gt;9596&lt;/item&gt;&lt;item&gt;9597&lt;/item&gt;&lt;item&gt;9598&lt;/item&gt;&lt;item&gt;9600&lt;/item&gt;&lt;item&gt;9601&lt;/item&gt;&lt;item&gt;9603&lt;/item&gt;&lt;item&gt;9604&lt;/item&gt;&lt;item&gt;9605&lt;/item&gt;&lt;item&gt;9606&lt;/item&gt;&lt;item&gt;9607&lt;/item&gt;&lt;item&gt;9609&lt;/item&gt;&lt;item&gt;9610&lt;/item&gt;&lt;item&gt;9611&lt;/item&gt;&lt;item&gt;9612&lt;/item&gt;&lt;item&gt;9613&lt;/item&gt;&lt;item&gt;9624&lt;/item&gt;&lt;item&gt;9627&lt;/item&gt;&lt;item&gt;9640&lt;/item&gt;&lt;item&gt;9641&lt;/item&gt;&lt;item&gt;9642&lt;/item&gt;&lt;item&gt;9643&lt;/item&gt;&lt;item&gt;9645&lt;/item&gt;&lt;item&gt;9646&lt;/item&gt;&lt;item&gt;9647&lt;/item&gt;&lt;item&gt;9649&lt;/item&gt;&lt;item&gt;9650&lt;/item&gt;&lt;item&gt;9651&lt;/item&gt;&lt;item&gt;9652&lt;/item&gt;&lt;item&gt;9653&lt;/item&gt;&lt;item&gt;9655&lt;/item&gt;&lt;item&gt;9656&lt;/item&gt;&lt;item&gt;9658&lt;/item&gt;&lt;item&gt;9680&lt;/item&gt;&lt;item&gt;9681&lt;/item&gt;&lt;item&gt;9682&lt;/item&gt;&lt;item&gt;9683&lt;/item&gt;&lt;item&gt;9684&lt;/item&gt;&lt;item&gt;9685&lt;/item&gt;&lt;item&gt;9694&lt;/item&gt;&lt;item&gt;9832&lt;/item&gt;&lt;item&gt;9844&lt;/item&gt;&lt;/record-ids&gt;&lt;/item&gt;&lt;/Libraries&gt;"/>
  </w:docVars>
  <w:rsids>
    <w:rsidRoot w:val="450120AB"/>
    <w:rsid w:val="000005C1"/>
    <w:rsid w:val="00000AB0"/>
    <w:rsid w:val="00001779"/>
    <w:rsid w:val="00001A95"/>
    <w:rsid w:val="00001B0F"/>
    <w:rsid w:val="00002068"/>
    <w:rsid w:val="000027AB"/>
    <w:rsid w:val="00002C5F"/>
    <w:rsid w:val="00002E5A"/>
    <w:rsid w:val="00003036"/>
    <w:rsid w:val="00003DC5"/>
    <w:rsid w:val="00004769"/>
    <w:rsid w:val="00005678"/>
    <w:rsid w:val="00005922"/>
    <w:rsid w:val="00005DBB"/>
    <w:rsid w:val="00006637"/>
    <w:rsid w:val="000066D9"/>
    <w:rsid w:val="00006994"/>
    <w:rsid w:val="00006E4F"/>
    <w:rsid w:val="00007A86"/>
    <w:rsid w:val="00007AD1"/>
    <w:rsid w:val="00007F02"/>
    <w:rsid w:val="00010550"/>
    <w:rsid w:val="0001116B"/>
    <w:rsid w:val="000129CF"/>
    <w:rsid w:val="0001339F"/>
    <w:rsid w:val="00013D7B"/>
    <w:rsid w:val="00013FD1"/>
    <w:rsid w:val="00014476"/>
    <w:rsid w:val="00014E35"/>
    <w:rsid w:val="0001571F"/>
    <w:rsid w:val="000167FC"/>
    <w:rsid w:val="00016BCF"/>
    <w:rsid w:val="00016C08"/>
    <w:rsid w:val="00017816"/>
    <w:rsid w:val="00017FDC"/>
    <w:rsid w:val="000200A0"/>
    <w:rsid w:val="00020369"/>
    <w:rsid w:val="00020924"/>
    <w:rsid w:val="00020D90"/>
    <w:rsid w:val="0002394F"/>
    <w:rsid w:val="000247B4"/>
    <w:rsid w:val="0002601C"/>
    <w:rsid w:val="000263F8"/>
    <w:rsid w:val="0002645D"/>
    <w:rsid w:val="00026CFC"/>
    <w:rsid w:val="00026D0C"/>
    <w:rsid w:val="00032463"/>
    <w:rsid w:val="00032F52"/>
    <w:rsid w:val="00034EFB"/>
    <w:rsid w:val="00035041"/>
    <w:rsid w:val="00035580"/>
    <w:rsid w:val="000376C5"/>
    <w:rsid w:val="000403C0"/>
    <w:rsid w:val="00040D21"/>
    <w:rsid w:val="00040F91"/>
    <w:rsid w:val="00042F6A"/>
    <w:rsid w:val="0004351C"/>
    <w:rsid w:val="000438C6"/>
    <w:rsid w:val="00043D0B"/>
    <w:rsid w:val="000440E5"/>
    <w:rsid w:val="0004473A"/>
    <w:rsid w:val="00044B80"/>
    <w:rsid w:val="00044C65"/>
    <w:rsid w:val="00044C9F"/>
    <w:rsid w:val="00044F7F"/>
    <w:rsid w:val="000453ED"/>
    <w:rsid w:val="00045711"/>
    <w:rsid w:val="000457FC"/>
    <w:rsid w:val="00045B89"/>
    <w:rsid w:val="00045F20"/>
    <w:rsid w:val="000462EF"/>
    <w:rsid w:val="00046CE0"/>
    <w:rsid w:val="00046D73"/>
    <w:rsid w:val="000470D6"/>
    <w:rsid w:val="00047FF3"/>
    <w:rsid w:val="0005010D"/>
    <w:rsid w:val="00050B0C"/>
    <w:rsid w:val="0005152C"/>
    <w:rsid w:val="0005227A"/>
    <w:rsid w:val="000523A3"/>
    <w:rsid w:val="00052EEE"/>
    <w:rsid w:val="0005394A"/>
    <w:rsid w:val="000541A4"/>
    <w:rsid w:val="00054FD4"/>
    <w:rsid w:val="000553B5"/>
    <w:rsid w:val="00055662"/>
    <w:rsid w:val="00055AA4"/>
    <w:rsid w:val="00055F6A"/>
    <w:rsid w:val="000575AB"/>
    <w:rsid w:val="00057DB8"/>
    <w:rsid w:val="00060D66"/>
    <w:rsid w:val="00062FEE"/>
    <w:rsid w:val="000630D5"/>
    <w:rsid w:val="000636FF"/>
    <w:rsid w:val="000647F5"/>
    <w:rsid w:val="00064FBC"/>
    <w:rsid w:val="000659A7"/>
    <w:rsid w:val="00066266"/>
    <w:rsid w:val="000673AD"/>
    <w:rsid w:val="00067A65"/>
    <w:rsid w:val="000700FF"/>
    <w:rsid w:val="0007010D"/>
    <w:rsid w:val="00070A4C"/>
    <w:rsid w:val="00070B62"/>
    <w:rsid w:val="00071477"/>
    <w:rsid w:val="00072596"/>
    <w:rsid w:val="00073A51"/>
    <w:rsid w:val="00073A56"/>
    <w:rsid w:val="000741A2"/>
    <w:rsid w:val="000743E7"/>
    <w:rsid w:val="00074410"/>
    <w:rsid w:val="00074B99"/>
    <w:rsid w:val="00075CFF"/>
    <w:rsid w:val="00076098"/>
    <w:rsid w:val="00076FA4"/>
    <w:rsid w:val="000774AD"/>
    <w:rsid w:val="0007780B"/>
    <w:rsid w:val="000805D6"/>
    <w:rsid w:val="00080773"/>
    <w:rsid w:val="00082387"/>
    <w:rsid w:val="000833B3"/>
    <w:rsid w:val="00083722"/>
    <w:rsid w:val="0008379F"/>
    <w:rsid w:val="00083948"/>
    <w:rsid w:val="000847F5"/>
    <w:rsid w:val="0008502C"/>
    <w:rsid w:val="00085630"/>
    <w:rsid w:val="000864C6"/>
    <w:rsid w:val="00086830"/>
    <w:rsid w:val="00087334"/>
    <w:rsid w:val="00087B86"/>
    <w:rsid w:val="00087E08"/>
    <w:rsid w:val="0009100A"/>
    <w:rsid w:val="00091348"/>
    <w:rsid w:val="000919E6"/>
    <w:rsid w:val="000932A7"/>
    <w:rsid w:val="00093CBD"/>
    <w:rsid w:val="00093F13"/>
    <w:rsid w:val="00093F9E"/>
    <w:rsid w:val="000944FC"/>
    <w:rsid w:val="00094887"/>
    <w:rsid w:val="0009518A"/>
    <w:rsid w:val="0009537E"/>
    <w:rsid w:val="0009582A"/>
    <w:rsid w:val="00095960"/>
    <w:rsid w:val="00095F83"/>
    <w:rsid w:val="00096C51"/>
    <w:rsid w:val="00096D2A"/>
    <w:rsid w:val="000971F3"/>
    <w:rsid w:val="00097474"/>
    <w:rsid w:val="00097A03"/>
    <w:rsid w:val="00097E3D"/>
    <w:rsid w:val="000A1BB3"/>
    <w:rsid w:val="000A1E75"/>
    <w:rsid w:val="000A2B56"/>
    <w:rsid w:val="000A3155"/>
    <w:rsid w:val="000A36E6"/>
    <w:rsid w:val="000A378C"/>
    <w:rsid w:val="000A3E05"/>
    <w:rsid w:val="000A4F78"/>
    <w:rsid w:val="000A515E"/>
    <w:rsid w:val="000A59B7"/>
    <w:rsid w:val="000A5B29"/>
    <w:rsid w:val="000A703B"/>
    <w:rsid w:val="000A77B1"/>
    <w:rsid w:val="000B1146"/>
    <w:rsid w:val="000B16C5"/>
    <w:rsid w:val="000B17AC"/>
    <w:rsid w:val="000B2A4F"/>
    <w:rsid w:val="000B33CF"/>
    <w:rsid w:val="000B4F7D"/>
    <w:rsid w:val="000B5726"/>
    <w:rsid w:val="000B6928"/>
    <w:rsid w:val="000C074E"/>
    <w:rsid w:val="000C111C"/>
    <w:rsid w:val="000C1348"/>
    <w:rsid w:val="000C139E"/>
    <w:rsid w:val="000C1FDE"/>
    <w:rsid w:val="000C2083"/>
    <w:rsid w:val="000C24C0"/>
    <w:rsid w:val="000C2AFB"/>
    <w:rsid w:val="000C37F3"/>
    <w:rsid w:val="000C4A12"/>
    <w:rsid w:val="000C5161"/>
    <w:rsid w:val="000C5228"/>
    <w:rsid w:val="000C55B6"/>
    <w:rsid w:val="000C5A34"/>
    <w:rsid w:val="000C5CA5"/>
    <w:rsid w:val="000C618B"/>
    <w:rsid w:val="000C684D"/>
    <w:rsid w:val="000C6C0D"/>
    <w:rsid w:val="000C77B7"/>
    <w:rsid w:val="000D05A6"/>
    <w:rsid w:val="000D06B9"/>
    <w:rsid w:val="000D0C66"/>
    <w:rsid w:val="000D186A"/>
    <w:rsid w:val="000D1919"/>
    <w:rsid w:val="000D1B70"/>
    <w:rsid w:val="000D253E"/>
    <w:rsid w:val="000D3379"/>
    <w:rsid w:val="000D39CF"/>
    <w:rsid w:val="000D48B7"/>
    <w:rsid w:val="000D4A24"/>
    <w:rsid w:val="000D5174"/>
    <w:rsid w:val="000D5D46"/>
    <w:rsid w:val="000D74E6"/>
    <w:rsid w:val="000D7858"/>
    <w:rsid w:val="000E010B"/>
    <w:rsid w:val="000E0475"/>
    <w:rsid w:val="000E14AC"/>
    <w:rsid w:val="000E2131"/>
    <w:rsid w:val="000E2316"/>
    <w:rsid w:val="000E2F04"/>
    <w:rsid w:val="000E3651"/>
    <w:rsid w:val="000E42F5"/>
    <w:rsid w:val="000E5703"/>
    <w:rsid w:val="000E6482"/>
    <w:rsid w:val="000E6CC6"/>
    <w:rsid w:val="000E6CFB"/>
    <w:rsid w:val="000E74C8"/>
    <w:rsid w:val="000E777E"/>
    <w:rsid w:val="000E7CDE"/>
    <w:rsid w:val="000F1342"/>
    <w:rsid w:val="000F1795"/>
    <w:rsid w:val="000F18CF"/>
    <w:rsid w:val="000F1E25"/>
    <w:rsid w:val="000F2DDA"/>
    <w:rsid w:val="000F2E0C"/>
    <w:rsid w:val="000F376E"/>
    <w:rsid w:val="000F3DD9"/>
    <w:rsid w:val="000F3E85"/>
    <w:rsid w:val="000F404E"/>
    <w:rsid w:val="000F48B5"/>
    <w:rsid w:val="000F4D82"/>
    <w:rsid w:val="000F7020"/>
    <w:rsid w:val="000F763A"/>
    <w:rsid w:val="000F7BB2"/>
    <w:rsid w:val="00101056"/>
    <w:rsid w:val="001011FB"/>
    <w:rsid w:val="0010160F"/>
    <w:rsid w:val="00101D80"/>
    <w:rsid w:val="0010246A"/>
    <w:rsid w:val="00102D17"/>
    <w:rsid w:val="00102FCA"/>
    <w:rsid w:val="0010374B"/>
    <w:rsid w:val="0010375A"/>
    <w:rsid w:val="00103C97"/>
    <w:rsid w:val="001040C0"/>
    <w:rsid w:val="001041F1"/>
    <w:rsid w:val="00104378"/>
    <w:rsid w:val="00105269"/>
    <w:rsid w:val="00105311"/>
    <w:rsid w:val="0010552E"/>
    <w:rsid w:val="001059E5"/>
    <w:rsid w:val="00106978"/>
    <w:rsid w:val="00106E9F"/>
    <w:rsid w:val="001076D1"/>
    <w:rsid w:val="00110161"/>
    <w:rsid w:val="001101A0"/>
    <w:rsid w:val="0011032A"/>
    <w:rsid w:val="00110388"/>
    <w:rsid w:val="00111129"/>
    <w:rsid w:val="0011138C"/>
    <w:rsid w:val="001113A6"/>
    <w:rsid w:val="0011143E"/>
    <w:rsid w:val="0011240F"/>
    <w:rsid w:val="001127D0"/>
    <w:rsid w:val="001127D6"/>
    <w:rsid w:val="001135A3"/>
    <w:rsid w:val="00115019"/>
    <w:rsid w:val="00115B2D"/>
    <w:rsid w:val="00117596"/>
    <w:rsid w:val="00117A6A"/>
    <w:rsid w:val="00117D19"/>
    <w:rsid w:val="001215AD"/>
    <w:rsid w:val="00121604"/>
    <w:rsid w:val="0012201C"/>
    <w:rsid w:val="00122435"/>
    <w:rsid w:val="0012259E"/>
    <w:rsid w:val="00123EA6"/>
    <w:rsid w:val="001257B4"/>
    <w:rsid w:val="00125B43"/>
    <w:rsid w:val="001266CA"/>
    <w:rsid w:val="00126895"/>
    <w:rsid w:val="001276EF"/>
    <w:rsid w:val="00127AA5"/>
    <w:rsid w:val="00130063"/>
    <w:rsid w:val="0013091E"/>
    <w:rsid w:val="00130C5C"/>
    <w:rsid w:val="00130D1C"/>
    <w:rsid w:val="00131C8E"/>
    <w:rsid w:val="00131D54"/>
    <w:rsid w:val="0013214B"/>
    <w:rsid w:val="00133903"/>
    <w:rsid w:val="00135B0A"/>
    <w:rsid w:val="00136837"/>
    <w:rsid w:val="001368C9"/>
    <w:rsid w:val="00137036"/>
    <w:rsid w:val="001371A6"/>
    <w:rsid w:val="00137DC1"/>
    <w:rsid w:val="0014055A"/>
    <w:rsid w:val="00140CD3"/>
    <w:rsid w:val="00143379"/>
    <w:rsid w:val="00143CB1"/>
    <w:rsid w:val="001511E5"/>
    <w:rsid w:val="00151599"/>
    <w:rsid w:val="00151C79"/>
    <w:rsid w:val="00152B80"/>
    <w:rsid w:val="00152BD0"/>
    <w:rsid w:val="0015316B"/>
    <w:rsid w:val="001531CB"/>
    <w:rsid w:val="001533DC"/>
    <w:rsid w:val="00153857"/>
    <w:rsid w:val="00153AAC"/>
    <w:rsid w:val="001542CD"/>
    <w:rsid w:val="0015440E"/>
    <w:rsid w:val="00154D90"/>
    <w:rsid w:val="001552D1"/>
    <w:rsid w:val="001552E0"/>
    <w:rsid w:val="00155ABA"/>
    <w:rsid w:val="00156A2C"/>
    <w:rsid w:val="00156DF6"/>
    <w:rsid w:val="001608D4"/>
    <w:rsid w:val="00161078"/>
    <w:rsid w:val="001611AA"/>
    <w:rsid w:val="001614F0"/>
    <w:rsid w:val="00162E24"/>
    <w:rsid w:val="001632D8"/>
    <w:rsid w:val="00163930"/>
    <w:rsid w:val="00164420"/>
    <w:rsid w:val="00164E93"/>
    <w:rsid w:val="0016545D"/>
    <w:rsid w:val="00165735"/>
    <w:rsid w:val="00165AD6"/>
    <w:rsid w:val="00165AF4"/>
    <w:rsid w:val="0016666B"/>
    <w:rsid w:val="0016674F"/>
    <w:rsid w:val="00166E37"/>
    <w:rsid w:val="00166E4F"/>
    <w:rsid w:val="00166EBA"/>
    <w:rsid w:val="00167AFC"/>
    <w:rsid w:val="00167BE5"/>
    <w:rsid w:val="00170AEB"/>
    <w:rsid w:val="00170CDC"/>
    <w:rsid w:val="001713CB"/>
    <w:rsid w:val="001713EB"/>
    <w:rsid w:val="00171B02"/>
    <w:rsid w:val="00172299"/>
    <w:rsid w:val="00173435"/>
    <w:rsid w:val="0017348E"/>
    <w:rsid w:val="00174B00"/>
    <w:rsid w:val="00174EC4"/>
    <w:rsid w:val="0017504D"/>
    <w:rsid w:val="00175129"/>
    <w:rsid w:val="0017633B"/>
    <w:rsid w:val="00177084"/>
    <w:rsid w:val="00177EC0"/>
    <w:rsid w:val="0017EA1C"/>
    <w:rsid w:val="00180D9C"/>
    <w:rsid w:val="00181627"/>
    <w:rsid w:val="00181EDC"/>
    <w:rsid w:val="001822B7"/>
    <w:rsid w:val="00183523"/>
    <w:rsid w:val="0018399F"/>
    <w:rsid w:val="00185274"/>
    <w:rsid w:val="001856F6"/>
    <w:rsid w:val="00186C1E"/>
    <w:rsid w:val="001870F3"/>
    <w:rsid w:val="0018789B"/>
    <w:rsid w:val="00187C6C"/>
    <w:rsid w:val="00187DC6"/>
    <w:rsid w:val="00187F66"/>
    <w:rsid w:val="00190060"/>
    <w:rsid w:val="00190EA3"/>
    <w:rsid w:val="001922F1"/>
    <w:rsid w:val="00192CA6"/>
    <w:rsid w:val="00193583"/>
    <w:rsid w:val="0019452E"/>
    <w:rsid w:val="00194904"/>
    <w:rsid w:val="001953B0"/>
    <w:rsid w:val="00195657"/>
    <w:rsid w:val="0019584E"/>
    <w:rsid w:val="00195B6B"/>
    <w:rsid w:val="0019701D"/>
    <w:rsid w:val="001973F7"/>
    <w:rsid w:val="00197DEA"/>
    <w:rsid w:val="001A0597"/>
    <w:rsid w:val="001A07FD"/>
    <w:rsid w:val="001A1490"/>
    <w:rsid w:val="001A4286"/>
    <w:rsid w:val="001A6626"/>
    <w:rsid w:val="001A699E"/>
    <w:rsid w:val="001A77FA"/>
    <w:rsid w:val="001A795E"/>
    <w:rsid w:val="001B0C5A"/>
    <w:rsid w:val="001B17A8"/>
    <w:rsid w:val="001B2169"/>
    <w:rsid w:val="001B2A86"/>
    <w:rsid w:val="001B32C8"/>
    <w:rsid w:val="001B4D77"/>
    <w:rsid w:val="001B59C0"/>
    <w:rsid w:val="001B5AFC"/>
    <w:rsid w:val="001B5DAD"/>
    <w:rsid w:val="001B6421"/>
    <w:rsid w:val="001B715C"/>
    <w:rsid w:val="001B740C"/>
    <w:rsid w:val="001C23C5"/>
    <w:rsid w:val="001C29A1"/>
    <w:rsid w:val="001C366F"/>
    <w:rsid w:val="001C3F86"/>
    <w:rsid w:val="001C41DD"/>
    <w:rsid w:val="001C442F"/>
    <w:rsid w:val="001C4DA2"/>
    <w:rsid w:val="001C4FA8"/>
    <w:rsid w:val="001C57B1"/>
    <w:rsid w:val="001C58A4"/>
    <w:rsid w:val="001C5B4D"/>
    <w:rsid w:val="001C6BBE"/>
    <w:rsid w:val="001C6BCB"/>
    <w:rsid w:val="001D00F6"/>
    <w:rsid w:val="001D10EE"/>
    <w:rsid w:val="001D305A"/>
    <w:rsid w:val="001D30B8"/>
    <w:rsid w:val="001D3AE7"/>
    <w:rsid w:val="001D3D34"/>
    <w:rsid w:val="001D5FB4"/>
    <w:rsid w:val="001D62C0"/>
    <w:rsid w:val="001D771C"/>
    <w:rsid w:val="001D775A"/>
    <w:rsid w:val="001E0ECA"/>
    <w:rsid w:val="001E1292"/>
    <w:rsid w:val="001E1925"/>
    <w:rsid w:val="001E1C20"/>
    <w:rsid w:val="001E2708"/>
    <w:rsid w:val="001E2C19"/>
    <w:rsid w:val="001E4055"/>
    <w:rsid w:val="001E45C1"/>
    <w:rsid w:val="001E4B4B"/>
    <w:rsid w:val="001E5441"/>
    <w:rsid w:val="001E552A"/>
    <w:rsid w:val="001E5CCC"/>
    <w:rsid w:val="001E6602"/>
    <w:rsid w:val="001E703F"/>
    <w:rsid w:val="001E7548"/>
    <w:rsid w:val="001F0DCE"/>
    <w:rsid w:val="001F0FCF"/>
    <w:rsid w:val="001F1669"/>
    <w:rsid w:val="001F1A2D"/>
    <w:rsid w:val="001F211E"/>
    <w:rsid w:val="001F24B9"/>
    <w:rsid w:val="001F2CB4"/>
    <w:rsid w:val="001F3472"/>
    <w:rsid w:val="001F4152"/>
    <w:rsid w:val="001F425A"/>
    <w:rsid w:val="001F45F9"/>
    <w:rsid w:val="001F489F"/>
    <w:rsid w:val="001F5957"/>
    <w:rsid w:val="001F6333"/>
    <w:rsid w:val="001F692D"/>
    <w:rsid w:val="001F6FF8"/>
    <w:rsid w:val="001F759F"/>
    <w:rsid w:val="001F79D6"/>
    <w:rsid w:val="0020025F"/>
    <w:rsid w:val="00201735"/>
    <w:rsid w:val="00202811"/>
    <w:rsid w:val="00202E0B"/>
    <w:rsid w:val="00204CA8"/>
    <w:rsid w:val="002050BE"/>
    <w:rsid w:val="002062EC"/>
    <w:rsid w:val="002069D1"/>
    <w:rsid w:val="00206F73"/>
    <w:rsid w:val="0020763B"/>
    <w:rsid w:val="00207AD3"/>
    <w:rsid w:val="00207C8D"/>
    <w:rsid w:val="00210625"/>
    <w:rsid w:val="00210727"/>
    <w:rsid w:val="00210BFE"/>
    <w:rsid w:val="002118C0"/>
    <w:rsid w:val="00211DB6"/>
    <w:rsid w:val="00212123"/>
    <w:rsid w:val="002128C3"/>
    <w:rsid w:val="002135AC"/>
    <w:rsid w:val="002146DC"/>
    <w:rsid w:val="00214B56"/>
    <w:rsid w:val="002155B4"/>
    <w:rsid w:val="00215C15"/>
    <w:rsid w:val="00215C64"/>
    <w:rsid w:val="00215D91"/>
    <w:rsid w:val="0021621C"/>
    <w:rsid w:val="002173E7"/>
    <w:rsid w:val="00217E88"/>
    <w:rsid w:val="002204A9"/>
    <w:rsid w:val="0022223C"/>
    <w:rsid w:val="002231F6"/>
    <w:rsid w:val="00223539"/>
    <w:rsid w:val="002237A5"/>
    <w:rsid w:val="00223F5C"/>
    <w:rsid w:val="00224D7C"/>
    <w:rsid w:val="0022512E"/>
    <w:rsid w:val="00226020"/>
    <w:rsid w:val="002260D0"/>
    <w:rsid w:val="00227D04"/>
    <w:rsid w:val="00227D1E"/>
    <w:rsid w:val="00227FC4"/>
    <w:rsid w:val="00230363"/>
    <w:rsid w:val="0023092D"/>
    <w:rsid w:val="002318D5"/>
    <w:rsid w:val="002325A3"/>
    <w:rsid w:val="00233869"/>
    <w:rsid w:val="00233EDF"/>
    <w:rsid w:val="00234348"/>
    <w:rsid w:val="00235A06"/>
    <w:rsid w:val="00236F3B"/>
    <w:rsid w:val="002378B1"/>
    <w:rsid w:val="00237B46"/>
    <w:rsid w:val="00237B87"/>
    <w:rsid w:val="002401E3"/>
    <w:rsid w:val="002402DF"/>
    <w:rsid w:val="0024071E"/>
    <w:rsid w:val="00240C2A"/>
    <w:rsid w:val="00240D36"/>
    <w:rsid w:val="002410B9"/>
    <w:rsid w:val="00241103"/>
    <w:rsid w:val="00241143"/>
    <w:rsid w:val="00241466"/>
    <w:rsid w:val="00241BD0"/>
    <w:rsid w:val="00243406"/>
    <w:rsid w:val="00243ED9"/>
    <w:rsid w:val="00245549"/>
    <w:rsid w:val="00245648"/>
    <w:rsid w:val="00245AC7"/>
    <w:rsid w:val="00245D29"/>
    <w:rsid w:val="00246B8D"/>
    <w:rsid w:val="0025118B"/>
    <w:rsid w:val="00251803"/>
    <w:rsid w:val="0025276B"/>
    <w:rsid w:val="0025298E"/>
    <w:rsid w:val="0025324B"/>
    <w:rsid w:val="00253BC4"/>
    <w:rsid w:val="002543EB"/>
    <w:rsid w:val="0025479D"/>
    <w:rsid w:val="002549E5"/>
    <w:rsid w:val="0025506E"/>
    <w:rsid w:val="0025561D"/>
    <w:rsid w:val="0025706F"/>
    <w:rsid w:val="00257302"/>
    <w:rsid w:val="0025761F"/>
    <w:rsid w:val="00260092"/>
    <w:rsid w:val="00260BDB"/>
    <w:rsid w:val="0026102D"/>
    <w:rsid w:val="00261156"/>
    <w:rsid w:val="002619AA"/>
    <w:rsid w:val="00261EB0"/>
    <w:rsid w:val="002626CA"/>
    <w:rsid w:val="00262788"/>
    <w:rsid w:val="00263633"/>
    <w:rsid w:val="0026368D"/>
    <w:rsid w:val="0026488F"/>
    <w:rsid w:val="00264BC7"/>
    <w:rsid w:val="00266EE3"/>
    <w:rsid w:val="0026759A"/>
    <w:rsid w:val="00267AA2"/>
    <w:rsid w:val="00267B59"/>
    <w:rsid w:val="00270013"/>
    <w:rsid w:val="00272408"/>
    <w:rsid w:val="00272E25"/>
    <w:rsid w:val="00274D99"/>
    <w:rsid w:val="00275565"/>
    <w:rsid w:val="00275851"/>
    <w:rsid w:val="00275B92"/>
    <w:rsid w:val="00275C1B"/>
    <w:rsid w:val="0027633D"/>
    <w:rsid w:val="00276802"/>
    <w:rsid w:val="00277784"/>
    <w:rsid w:val="00277DFB"/>
    <w:rsid w:val="00277FF2"/>
    <w:rsid w:val="0028042C"/>
    <w:rsid w:val="00280AEE"/>
    <w:rsid w:val="00280FA8"/>
    <w:rsid w:val="002818D1"/>
    <w:rsid w:val="00281ABC"/>
    <w:rsid w:val="0028223B"/>
    <w:rsid w:val="0028237C"/>
    <w:rsid w:val="002824B0"/>
    <w:rsid w:val="0028381A"/>
    <w:rsid w:val="0028417B"/>
    <w:rsid w:val="00284D3C"/>
    <w:rsid w:val="00284DCF"/>
    <w:rsid w:val="002851FF"/>
    <w:rsid w:val="00285E37"/>
    <w:rsid w:val="002863E2"/>
    <w:rsid w:val="00286750"/>
    <w:rsid w:val="00287B40"/>
    <w:rsid w:val="00287F31"/>
    <w:rsid w:val="00291E98"/>
    <w:rsid w:val="0029234C"/>
    <w:rsid w:val="00292927"/>
    <w:rsid w:val="0029348F"/>
    <w:rsid w:val="002939A3"/>
    <w:rsid w:val="00293D5D"/>
    <w:rsid w:val="002942EC"/>
    <w:rsid w:val="0029619E"/>
    <w:rsid w:val="00296542"/>
    <w:rsid w:val="002A01AA"/>
    <w:rsid w:val="002A04AF"/>
    <w:rsid w:val="002A06AE"/>
    <w:rsid w:val="002A15EB"/>
    <w:rsid w:val="002A245A"/>
    <w:rsid w:val="002A24DD"/>
    <w:rsid w:val="002A2753"/>
    <w:rsid w:val="002A2839"/>
    <w:rsid w:val="002A287D"/>
    <w:rsid w:val="002A2E5F"/>
    <w:rsid w:val="002A31BD"/>
    <w:rsid w:val="002A3243"/>
    <w:rsid w:val="002A36A8"/>
    <w:rsid w:val="002A3FE6"/>
    <w:rsid w:val="002A4266"/>
    <w:rsid w:val="002A4444"/>
    <w:rsid w:val="002A4CBF"/>
    <w:rsid w:val="002A5A1F"/>
    <w:rsid w:val="002A63C0"/>
    <w:rsid w:val="002A6437"/>
    <w:rsid w:val="002A743D"/>
    <w:rsid w:val="002A7D8F"/>
    <w:rsid w:val="002B0C79"/>
    <w:rsid w:val="002B180A"/>
    <w:rsid w:val="002B1EDA"/>
    <w:rsid w:val="002B262F"/>
    <w:rsid w:val="002B264C"/>
    <w:rsid w:val="002B278E"/>
    <w:rsid w:val="002B2977"/>
    <w:rsid w:val="002B2AF9"/>
    <w:rsid w:val="002B2BF0"/>
    <w:rsid w:val="002B2C39"/>
    <w:rsid w:val="002B32A3"/>
    <w:rsid w:val="002B4E3E"/>
    <w:rsid w:val="002B59E7"/>
    <w:rsid w:val="002B5C65"/>
    <w:rsid w:val="002B6493"/>
    <w:rsid w:val="002B6B39"/>
    <w:rsid w:val="002B7048"/>
    <w:rsid w:val="002B7453"/>
    <w:rsid w:val="002B7D49"/>
    <w:rsid w:val="002C1061"/>
    <w:rsid w:val="002C14DD"/>
    <w:rsid w:val="002C1AB6"/>
    <w:rsid w:val="002C28FE"/>
    <w:rsid w:val="002C2EEE"/>
    <w:rsid w:val="002C3144"/>
    <w:rsid w:val="002C31D4"/>
    <w:rsid w:val="002C509D"/>
    <w:rsid w:val="002C5266"/>
    <w:rsid w:val="002C56AA"/>
    <w:rsid w:val="002C645A"/>
    <w:rsid w:val="002C6D49"/>
    <w:rsid w:val="002C6D76"/>
    <w:rsid w:val="002C76A1"/>
    <w:rsid w:val="002C76C1"/>
    <w:rsid w:val="002D0FF0"/>
    <w:rsid w:val="002D13EB"/>
    <w:rsid w:val="002D3983"/>
    <w:rsid w:val="002D497B"/>
    <w:rsid w:val="002D4ED3"/>
    <w:rsid w:val="002D59E5"/>
    <w:rsid w:val="002D6B03"/>
    <w:rsid w:val="002D7710"/>
    <w:rsid w:val="002D7A65"/>
    <w:rsid w:val="002D7C76"/>
    <w:rsid w:val="002D7DE7"/>
    <w:rsid w:val="002E007B"/>
    <w:rsid w:val="002E00EB"/>
    <w:rsid w:val="002E0840"/>
    <w:rsid w:val="002E1478"/>
    <w:rsid w:val="002E14B4"/>
    <w:rsid w:val="002E1AE3"/>
    <w:rsid w:val="002E2277"/>
    <w:rsid w:val="002E23A5"/>
    <w:rsid w:val="002E2E6A"/>
    <w:rsid w:val="002E321B"/>
    <w:rsid w:val="002E33D0"/>
    <w:rsid w:val="002E3C9A"/>
    <w:rsid w:val="002E4AA5"/>
    <w:rsid w:val="002E4D92"/>
    <w:rsid w:val="002E4E95"/>
    <w:rsid w:val="002E4F8A"/>
    <w:rsid w:val="002E5E36"/>
    <w:rsid w:val="002E625F"/>
    <w:rsid w:val="002E64C4"/>
    <w:rsid w:val="002E6B2B"/>
    <w:rsid w:val="002E7DFD"/>
    <w:rsid w:val="002E7FEE"/>
    <w:rsid w:val="002F0AB8"/>
    <w:rsid w:val="002F0EE3"/>
    <w:rsid w:val="002F154C"/>
    <w:rsid w:val="002F1BD1"/>
    <w:rsid w:val="002F1DFD"/>
    <w:rsid w:val="002F2C52"/>
    <w:rsid w:val="002F4C14"/>
    <w:rsid w:val="002F5A66"/>
    <w:rsid w:val="002F6278"/>
    <w:rsid w:val="002F665A"/>
    <w:rsid w:val="002F6DD8"/>
    <w:rsid w:val="002F727F"/>
    <w:rsid w:val="002F7C6B"/>
    <w:rsid w:val="002F7E4A"/>
    <w:rsid w:val="002F7F58"/>
    <w:rsid w:val="002F7FC4"/>
    <w:rsid w:val="003013B7"/>
    <w:rsid w:val="003014FB"/>
    <w:rsid w:val="00301C97"/>
    <w:rsid w:val="003021A7"/>
    <w:rsid w:val="00302C9E"/>
    <w:rsid w:val="0030367E"/>
    <w:rsid w:val="00303CB7"/>
    <w:rsid w:val="00304540"/>
    <w:rsid w:val="00304CB2"/>
    <w:rsid w:val="00305688"/>
    <w:rsid w:val="00306205"/>
    <w:rsid w:val="00306DB6"/>
    <w:rsid w:val="00306E66"/>
    <w:rsid w:val="00306FBA"/>
    <w:rsid w:val="00307210"/>
    <w:rsid w:val="00307B9A"/>
    <w:rsid w:val="00307EDB"/>
    <w:rsid w:val="00307F97"/>
    <w:rsid w:val="0031063B"/>
    <w:rsid w:val="00311917"/>
    <w:rsid w:val="003120D8"/>
    <w:rsid w:val="0031294E"/>
    <w:rsid w:val="003130B3"/>
    <w:rsid w:val="00314103"/>
    <w:rsid w:val="0031423F"/>
    <w:rsid w:val="00314762"/>
    <w:rsid w:val="00314877"/>
    <w:rsid w:val="003152CA"/>
    <w:rsid w:val="00315A5E"/>
    <w:rsid w:val="00316566"/>
    <w:rsid w:val="0031693A"/>
    <w:rsid w:val="00317CF1"/>
    <w:rsid w:val="00321A28"/>
    <w:rsid w:val="00321D15"/>
    <w:rsid w:val="003225A0"/>
    <w:rsid w:val="00322E5C"/>
    <w:rsid w:val="00323062"/>
    <w:rsid w:val="003246B1"/>
    <w:rsid w:val="00324987"/>
    <w:rsid w:val="00324B14"/>
    <w:rsid w:val="003263CE"/>
    <w:rsid w:val="00326909"/>
    <w:rsid w:val="0033026F"/>
    <w:rsid w:val="0033096F"/>
    <w:rsid w:val="00330BA9"/>
    <w:rsid w:val="00330E1A"/>
    <w:rsid w:val="00330E88"/>
    <w:rsid w:val="00330ED9"/>
    <w:rsid w:val="0033102F"/>
    <w:rsid w:val="003313D9"/>
    <w:rsid w:val="00331706"/>
    <w:rsid w:val="00331C15"/>
    <w:rsid w:val="00333479"/>
    <w:rsid w:val="003336C0"/>
    <w:rsid w:val="00333EE5"/>
    <w:rsid w:val="00334978"/>
    <w:rsid w:val="00334D84"/>
    <w:rsid w:val="00335975"/>
    <w:rsid w:val="003359E1"/>
    <w:rsid w:val="00336305"/>
    <w:rsid w:val="00341C1A"/>
    <w:rsid w:val="00341C2A"/>
    <w:rsid w:val="003423F3"/>
    <w:rsid w:val="00342CEB"/>
    <w:rsid w:val="003433E9"/>
    <w:rsid w:val="003435B4"/>
    <w:rsid w:val="00343D67"/>
    <w:rsid w:val="00343EED"/>
    <w:rsid w:val="00344378"/>
    <w:rsid w:val="00344E3E"/>
    <w:rsid w:val="003459F2"/>
    <w:rsid w:val="00345CF4"/>
    <w:rsid w:val="0034667B"/>
    <w:rsid w:val="003469AB"/>
    <w:rsid w:val="00347717"/>
    <w:rsid w:val="0034782F"/>
    <w:rsid w:val="00352EB7"/>
    <w:rsid w:val="003530FE"/>
    <w:rsid w:val="003533BD"/>
    <w:rsid w:val="003542CE"/>
    <w:rsid w:val="00354C96"/>
    <w:rsid w:val="00354E6D"/>
    <w:rsid w:val="0035589B"/>
    <w:rsid w:val="00356997"/>
    <w:rsid w:val="00356C39"/>
    <w:rsid w:val="003574E8"/>
    <w:rsid w:val="00360616"/>
    <w:rsid w:val="0036206C"/>
    <w:rsid w:val="0036240A"/>
    <w:rsid w:val="00362784"/>
    <w:rsid w:val="003627D8"/>
    <w:rsid w:val="00363392"/>
    <w:rsid w:val="00363571"/>
    <w:rsid w:val="00363CCA"/>
    <w:rsid w:val="0036402D"/>
    <w:rsid w:val="0036528A"/>
    <w:rsid w:val="00365B8A"/>
    <w:rsid w:val="00365DE8"/>
    <w:rsid w:val="003671CC"/>
    <w:rsid w:val="00367606"/>
    <w:rsid w:val="0036792A"/>
    <w:rsid w:val="00367BD0"/>
    <w:rsid w:val="00373E0C"/>
    <w:rsid w:val="00374906"/>
    <w:rsid w:val="00375622"/>
    <w:rsid w:val="003756C5"/>
    <w:rsid w:val="003763F8"/>
    <w:rsid w:val="00376A83"/>
    <w:rsid w:val="003773F8"/>
    <w:rsid w:val="00377642"/>
    <w:rsid w:val="00377683"/>
    <w:rsid w:val="00380552"/>
    <w:rsid w:val="00380A70"/>
    <w:rsid w:val="00381E72"/>
    <w:rsid w:val="00382588"/>
    <w:rsid w:val="003827E0"/>
    <w:rsid w:val="00382A8C"/>
    <w:rsid w:val="00383321"/>
    <w:rsid w:val="00384135"/>
    <w:rsid w:val="00384D7F"/>
    <w:rsid w:val="00384E4A"/>
    <w:rsid w:val="00385083"/>
    <w:rsid w:val="0038546F"/>
    <w:rsid w:val="00385582"/>
    <w:rsid w:val="00385A2B"/>
    <w:rsid w:val="00387FA9"/>
    <w:rsid w:val="003905B0"/>
    <w:rsid w:val="00390C65"/>
    <w:rsid w:val="00390DEC"/>
    <w:rsid w:val="00391707"/>
    <w:rsid w:val="003925A1"/>
    <w:rsid w:val="00394150"/>
    <w:rsid w:val="003948E3"/>
    <w:rsid w:val="00395C2B"/>
    <w:rsid w:val="0039645D"/>
    <w:rsid w:val="003968E8"/>
    <w:rsid w:val="00397003"/>
    <w:rsid w:val="0039704C"/>
    <w:rsid w:val="003972AF"/>
    <w:rsid w:val="00397F56"/>
    <w:rsid w:val="003A11DD"/>
    <w:rsid w:val="003A2192"/>
    <w:rsid w:val="003A36E0"/>
    <w:rsid w:val="003A3766"/>
    <w:rsid w:val="003A39CE"/>
    <w:rsid w:val="003A3F72"/>
    <w:rsid w:val="003A4860"/>
    <w:rsid w:val="003A52A9"/>
    <w:rsid w:val="003A5468"/>
    <w:rsid w:val="003A585E"/>
    <w:rsid w:val="003A611A"/>
    <w:rsid w:val="003A67A0"/>
    <w:rsid w:val="003A6DED"/>
    <w:rsid w:val="003B0254"/>
    <w:rsid w:val="003B1A07"/>
    <w:rsid w:val="003B1E72"/>
    <w:rsid w:val="003B2F1B"/>
    <w:rsid w:val="003B3392"/>
    <w:rsid w:val="003B3394"/>
    <w:rsid w:val="003B3DD8"/>
    <w:rsid w:val="003B3F1F"/>
    <w:rsid w:val="003B489D"/>
    <w:rsid w:val="003B4CD2"/>
    <w:rsid w:val="003B5456"/>
    <w:rsid w:val="003B5834"/>
    <w:rsid w:val="003B66F8"/>
    <w:rsid w:val="003B7950"/>
    <w:rsid w:val="003B7DB9"/>
    <w:rsid w:val="003C0426"/>
    <w:rsid w:val="003C0CED"/>
    <w:rsid w:val="003C1281"/>
    <w:rsid w:val="003C12D6"/>
    <w:rsid w:val="003C173F"/>
    <w:rsid w:val="003C2FAF"/>
    <w:rsid w:val="003C394A"/>
    <w:rsid w:val="003C41D8"/>
    <w:rsid w:val="003C6ADC"/>
    <w:rsid w:val="003D15EB"/>
    <w:rsid w:val="003D169B"/>
    <w:rsid w:val="003D1B76"/>
    <w:rsid w:val="003D1D07"/>
    <w:rsid w:val="003D1FF6"/>
    <w:rsid w:val="003D26CB"/>
    <w:rsid w:val="003D30D7"/>
    <w:rsid w:val="003D399B"/>
    <w:rsid w:val="003D3D6D"/>
    <w:rsid w:val="003D4CC6"/>
    <w:rsid w:val="003D562E"/>
    <w:rsid w:val="003D58FE"/>
    <w:rsid w:val="003D6C51"/>
    <w:rsid w:val="003D799C"/>
    <w:rsid w:val="003E0F60"/>
    <w:rsid w:val="003E10D1"/>
    <w:rsid w:val="003E1B18"/>
    <w:rsid w:val="003E1DF8"/>
    <w:rsid w:val="003E4039"/>
    <w:rsid w:val="003E447A"/>
    <w:rsid w:val="003E49EE"/>
    <w:rsid w:val="003E4A8B"/>
    <w:rsid w:val="003E4C8B"/>
    <w:rsid w:val="003E4D65"/>
    <w:rsid w:val="003E56F3"/>
    <w:rsid w:val="003E599A"/>
    <w:rsid w:val="003F09E2"/>
    <w:rsid w:val="003F0DF5"/>
    <w:rsid w:val="003F1253"/>
    <w:rsid w:val="003F1D90"/>
    <w:rsid w:val="003F21B5"/>
    <w:rsid w:val="003F348A"/>
    <w:rsid w:val="003F4367"/>
    <w:rsid w:val="003F4727"/>
    <w:rsid w:val="003F49C1"/>
    <w:rsid w:val="003F4D11"/>
    <w:rsid w:val="003F4D2C"/>
    <w:rsid w:val="003F5B72"/>
    <w:rsid w:val="003F6211"/>
    <w:rsid w:val="003F6B96"/>
    <w:rsid w:val="003F6C81"/>
    <w:rsid w:val="003F74DE"/>
    <w:rsid w:val="00400CAA"/>
    <w:rsid w:val="004017A2"/>
    <w:rsid w:val="00401B8B"/>
    <w:rsid w:val="00402240"/>
    <w:rsid w:val="0040238C"/>
    <w:rsid w:val="00402DCB"/>
    <w:rsid w:val="0040318E"/>
    <w:rsid w:val="004049E6"/>
    <w:rsid w:val="00405351"/>
    <w:rsid w:val="00405353"/>
    <w:rsid w:val="004061C2"/>
    <w:rsid w:val="00406F16"/>
    <w:rsid w:val="004076E3"/>
    <w:rsid w:val="004106C9"/>
    <w:rsid w:val="00410AB3"/>
    <w:rsid w:val="00413831"/>
    <w:rsid w:val="00414689"/>
    <w:rsid w:val="0041587D"/>
    <w:rsid w:val="00415A89"/>
    <w:rsid w:val="004161BC"/>
    <w:rsid w:val="0041624E"/>
    <w:rsid w:val="00417199"/>
    <w:rsid w:val="00417F50"/>
    <w:rsid w:val="00420008"/>
    <w:rsid w:val="00420127"/>
    <w:rsid w:val="00420BC4"/>
    <w:rsid w:val="00422488"/>
    <w:rsid w:val="00423142"/>
    <w:rsid w:val="00423423"/>
    <w:rsid w:val="004238CA"/>
    <w:rsid w:val="0042404F"/>
    <w:rsid w:val="00424885"/>
    <w:rsid w:val="00425159"/>
    <w:rsid w:val="00425D23"/>
    <w:rsid w:val="0042600C"/>
    <w:rsid w:val="00427147"/>
    <w:rsid w:val="00427747"/>
    <w:rsid w:val="00430040"/>
    <w:rsid w:val="00430DE2"/>
    <w:rsid w:val="00432189"/>
    <w:rsid w:val="00432532"/>
    <w:rsid w:val="00432D7F"/>
    <w:rsid w:val="0043336E"/>
    <w:rsid w:val="004336E7"/>
    <w:rsid w:val="00433801"/>
    <w:rsid w:val="00433B37"/>
    <w:rsid w:val="004351CD"/>
    <w:rsid w:val="00435EFA"/>
    <w:rsid w:val="004360D9"/>
    <w:rsid w:val="004367CA"/>
    <w:rsid w:val="00440458"/>
    <w:rsid w:val="004406DD"/>
    <w:rsid w:val="0044096E"/>
    <w:rsid w:val="00440B48"/>
    <w:rsid w:val="004410B6"/>
    <w:rsid w:val="00441B56"/>
    <w:rsid w:val="0044323E"/>
    <w:rsid w:val="0044332F"/>
    <w:rsid w:val="00443B2B"/>
    <w:rsid w:val="0044493A"/>
    <w:rsid w:val="00445AA9"/>
    <w:rsid w:val="00445EFB"/>
    <w:rsid w:val="00446ABF"/>
    <w:rsid w:val="0044755E"/>
    <w:rsid w:val="00447D70"/>
    <w:rsid w:val="00450E9F"/>
    <w:rsid w:val="00451BC6"/>
    <w:rsid w:val="00451D13"/>
    <w:rsid w:val="0045243F"/>
    <w:rsid w:val="0045318A"/>
    <w:rsid w:val="00453398"/>
    <w:rsid w:val="00453EBD"/>
    <w:rsid w:val="004547DC"/>
    <w:rsid w:val="0045485B"/>
    <w:rsid w:val="00455963"/>
    <w:rsid w:val="004567F0"/>
    <w:rsid w:val="004577E2"/>
    <w:rsid w:val="004607C0"/>
    <w:rsid w:val="00461257"/>
    <w:rsid w:val="00461653"/>
    <w:rsid w:val="00462FCC"/>
    <w:rsid w:val="00463BEF"/>
    <w:rsid w:val="004643BB"/>
    <w:rsid w:val="0046473C"/>
    <w:rsid w:val="004655B0"/>
    <w:rsid w:val="00465B12"/>
    <w:rsid w:val="00466634"/>
    <w:rsid w:val="00467B47"/>
    <w:rsid w:val="00470192"/>
    <w:rsid w:val="00470404"/>
    <w:rsid w:val="004707BB"/>
    <w:rsid w:val="004716AE"/>
    <w:rsid w:val="004733B7"/>
    <w:rsid w:val="00473A3D"/>
    <w:rsid w:val="004743D5"/>
    <w:rsid w:val="004744B0"/>
    <w:rsid w:val="00474A66"/>
    <w:rsid w:val="00474AF5"/>
    <w:rsid w:val="00474BC9"/>
    <w:rsid w:val="00474DD8"/>
    <w:rsid w:val="00476105"/>
    <w:rsid w:val="00480D99"/>
    <w:rsid w:val="00481B5A"/>
    <w:rsid w:val="00481F9E"/>
    <w:rsid w:val="004843C9"/>
    <w:rsid w:val="004853F8"/>
    <w:rsid w:val="00485992"/>
    <w:rsid w:val="00486668"/>
    <w:rsid w:val="0048677A"/>
    <w:rsid w:val="00486BE4"/>
    <w:rsid w:val="004876E1"/>
    <w:rsid w:val="00487837"/>
    <w:rsid w:val="00487DF1"/>
    <w:rsid w:val="00490AC0"/>
    <w:rsid w:val="00490B6E"/>
    <w:rsid w:val="00490C4F"/>
    <w:rsid w:val="00490D2A"/>
    <w:rsid w:val="00491EFF"/>
    <w:rsid w:val="00492123"/>
    <w:rsid w:val="00492652"/>
    <w:rsid w:val="0049284B"/>
    <w:rsid w:val="004929E0"/>
    <w:rsid w:val="00492BF2"/>
    <w:rsid w:val="0049470A"/>
    <w:rsid w:val="00495815"/>
    <w:rsid w:val="00495C6D"/>
    <w:rsid w:val="004961E9"/>
    <w:rsid w:val="004A1910"/>
    <w:rsid w:val="004A3AA2"/>
    <w:rsid w:val="004A55D8"/>
    <w:rsid w:val="004A5AA6"/>
    <w:rsid w:val="004A5BB5"/>
    <w:rsid w:val="004A6325"/>
    <w:rsid w:val="004A73C7"/>
    <w:rsid w:val="004A750B"/>
    <w:rsid w:val="004A7CC1"/>
    <w:rsid w:val="004A7D65"/>
    <w:rsid w:val="004B096F"/>
    <w:rsid w:val="004B0F1D"/>
    <w:rsid w:val="004B163F"/>
    <w:rsid w:val="004B198F"/>
    <w:rsid w:val="004B1C63"/>
    <w:rsid w:val="004B1E4A"/>
    <w:rsid w:val="004B1F57"/>
    <w:rsid w:val="004B27A2"/>
    <w:rsid w:val="004B2D0A"/>
    <w:rsid w:val="004B2ED2"/>
    <w:rsid w:val="004B339C"/>
    <w:rsid w:val="004B3663"/>
    <w:rsid w:val="004B4F99"/>
    <w:rsid w:val="004B53AD"/>
    <w:rsid w:val="004B5B6B"/>
    <w:rsid w:val="004B62A6"/>
    <w:rsid w:val="004B7FA3"/>
    <w:rsid w:val="004B7FA4"/>
    <w:rsid w:val="004C0176"/>
    <w:rsid w:val="004C0506"/>
    <w:rsid w:val="004C0538"/>
    <w:rsid w:val="004C0D33"/>
    <w:rsid w:val="004C17AD"/>
    <w:rsid w:val="004C1E53"/>
    <w:rsid w:val="004C2332"/>
    <w:rsid w:val="004C23CB"/>
    <w:rsid w:val="004C258D"/>
    <w:rsid w:val="004C36C6"/>
    <w:rsid w:val="004C5591"/>
    <w:rsid w:val="004C563B"/>
    <w:rsid w:val="004D053C"/>
    <w:rsid w:val="004D104E"/>
    <w:rsid w:val="004D11C9"/>
    <w:rsid w:val="004D16CE"/>
    <w:rsid w:val="004D2834"/>
    <w:rsid w:val="004D29AF"/>
    <w:rsid w:val="004D30C1"/>
    <w:rsid w:val="004D3648"/>
    <w:rsid w:val="004D445F"/>
    <w:rsid w:val="004D454D"/>
    <w:rsid w:val="004D48A5"/>
    <w:rsid w:val="004D572D"/>
    <w:rsid w:val="004D582B"/>
    <w:rsid w:val="004D59CC"/>
    <w:rsid w:val="004D5A9F"/>
    <w:rsid w:val="004D5AA0"/>
    <w:rsid w:val="004D646B"/>
    <w:rsid w:val="004D6A8E"/>
    <w:rsid w:val="004D6AEB"/>
    <w:rsid w:val="004D6EC1"/>
    <w:rsid w:val="004D71CC"/>
    <w:rsid w:val="004E03EC"/>
    <w:rsid w:val="004E164E"/>
    <w:rsid w:val="004E22C3"/>
    <w:rsid w:val="004E33DA"/>
    <w:rsid w:val="004E4916"/>
    <w:rsid w:val="004E5966"/>
    <w:rsid w:val="004E5DC4"/>
    <w:rsid w:val="004E6219"/>
    <w:rsid w:val="004E6342"/>
    <w:rsid w:val="004E6639"/>
    <w:rsid w:val="004E66D9"/>
    <w:rsid w:val="004E6FA7"/>
    <w:rsid w:val="004E711B"/>
    <w:rsid w:val="004F255F"/>
    <w:rsid w:val="004F3E04"/>
    <w:rsid w:val="004F42F6"/>
    <w:rsid w:val="004F64D6"/>
    <w:rsid w:val="004F69AC"/>
    <w:rsid w:val="004F7689"/>
    <w:rsid w:val="004F7A52"/>
    <w:rsid w:val="004F7BEE"/>
    <w:rsid w:val="0050283E"/>
    <w:rsid w:val="00502891"/>
    <w:rsid w:val="00502DC9"/>
    <w:rsid w:val="005036F1"/>
    <w:rsid w:val="005050D4"/>
    <w:rsid w:val="0050670D"/>
    <w:rsid w:val="00507144"/>
    <w:rsid w:val="00507580"/>
    <w:rsid w:val="00507A2E"/>
    <w:rsid w:val="00507A8B"/>
    <w:rsid w:val="005101E4"/>
    <w:rsid w:val="00510CAC"/>
    <w:rsid w:val="00511909"/>
    <w:rsid w:val="00511F43"/>
    <w:rsid w:val="00512565"/>
    <w:rsid w:val="00512B30"/>
    <w:rsid w:val="00513354"/>
    <w:rsid w:val="005158E9"/>
    <w:rsid w:val="00515996"/>
    <w:rsid w:val="00515AB2"/>
    <w:rsid w:val="00515B84"/>
    <w:rsid w:val="00515D8A"/>
    <w:rsid w:val="00516279"/>
    <w:rsid w:val="005163EC"/>
    <w:rsid w:val="00516FD7"/>
    <w:rsid w:val="00516FFE"/>
    <w:rsid w:val="00517B7D"/>
    <w:rsid w:val="00517C8B"/>
    <w:rsid w:val="005201CE"/>
    <w:rsid w:val="0052082B"/>
    <w:rsid w:val="00522177"/>
    <w:rsid w:val="00523176"/>
    <w:rsid w:val="00523A89"/>
    <w:rsid w:val="00524DB7"/>
    <w:rsid w:val="005256E3"/>
    <w:rsid w:val="00525B84"/>
    <w:rsid w:val="00525E90"/>
    <w:rsid w:val="00525EEE"/>
    <w:rsid w:val="005260BF"/>
    <w:rsid w:val="00527374"/>
    <w:rsid w:val="005277D7"/>
    <w:rsid w:val="00527A6C"/>
    <w:rsid w:val="0053054D"/>
    <w:rsid w:val="00530F88"/>
    <w:rsid w:val="00531669"/>
    <w:rsid w:val="00531D78"/>
    <w:rsid w:val="0053213E"/>
    <w:rsid w:val="00532B5B"/>
    <w:rsid w:val="00533E70"/>
    <w:rsid w:val="005340EB"/>
    <w:rsid w:val="005345D7"/>
    <w:rsid w:val="00534A05"/>
    <w:rsid w:val="0053746C"/>
    <w:rsid w:val="00540A24"/>
    <w:rsid w:val="005413CE"/>
    <w:rsid w:val="00541565"/>
    <w:rsid w:val="005417F5"/>
    <w:rsid w:val="005422D5"/>
    <w:rsid w:val="00542642"/>
    <w:rsid w:val="005433FA"/>
    <w:rsid w:val="0054366E"/>
    <w:rsid w:val="005438E6"/>
    <w:rsid w:val="005449E7"/>
    <w:rsid w:val="00544C4E"/>
    <w:rsid w:val="00544DE4"/>
    <w:rsid w:val="00545F60"/>
    <w:rsid w:val="00547E37"/>
    <w:rsid w:val="00550C51"/>
    <w:rsid w:val="00551892"/>
    <w:rsid w:val="00552066"/>
    <w:rsid w:val="00552076"/>
    <w:rsid w:val="00552CF6"/>
    <w:rsid w:val="005536CE"/>
    <w:rsid w:val="00553744"/>
    <w:rsid w:val="00554086"/>
    <w:rsid w:val="005543A3"/>
    <w:rsid w:val="00554918"/>
    <w:rsid w:val="005550C7"/>
    <w:rsid w:val="0055593D"/>
    <w:rsid w:val="00556841"/>
    <w:rsid w:val="00556CF7"/>
    <w:rsid w:val="00556D8B"/>
    <w:rsid w:val="00560019"/>
    <w:rsid w:val="00560E4D"/>
    <w:rsid w:val="00561144"/>
    <w:rsid w:val="00561296"/>
    <w:rsid w:val="005615B4"/>
    <w:rsid w:val="00561838"/>
    <w:rsid w:val="005625F6"/>
    <w:rsid w:val="005626AB"/>
    <w:rsid w:val="0056301E"/>
    <w:rsid w:val="005632D0"/>
    <w:rsid w:val="00567FA7"/>
    <w:rsid w:val="00570406"/>
    <w:rsid w:val="0057077E"/>
    <w:rsid w:val="005709A1"/>
    <w:rsid w:val="00571846"/>
    <w:rsid w:val="00571A1E"/>
    <w:rsid w:val="005723F3"/>
    <w:rsid w:val="005750A2"/>
    <w:rsid w:val="0057544C"/>
    <w:rsid w:val="00575A21"/>
    <w:rsid w:val="00576562"/>
    <w:rsid w:val="0057688B"/>
    <w:rsid w:val="005774EB"/>
    <w:rsid w:val="005778CB"/>
    <w:rsid w:val="005802D5"/>
    <w:rsid w:val="0058046C"/>
    <w:rsid w:val="00580BA4"/>
    <w:rsid w:val="00580F81"/>
    <w:rsid w:val="005813D3"/>
    <w:rsid w:val="00582636"/>
    <w:rsid w:val="00582C3D"/>
    <w:rsid w:val="00582C61"/>
    <w:rsid w:val="00582F10"/>
    <w:rsid w:val="005831B8"/>
    <w:rsid w:val="005833B6"/>
    <w:rsid w:val="00584B05"/>
    <w:rsid w:val="00584C27"/>
    <w:rsid w:val="00585A2E"/>
    <w:rsid w:val="00585EA7"/>
    <w:rsid w:val="005863A0"/>
    <w:rsid w:val="0058675B"/>
    <w:rsid w:val="00586BFC"/>
    <w:rsid w:val="00586EBE"/>
    <w:rsid w:val="0058729D"/>
    <w:rsid w:val="0059038A"/>
    <w:rsid w:val="00590979"/>
    <w:rsid w:val="00591658"/>
    <w:rsid w:val="005916BE"/>
    <w:rsid w:val="005916E9"/>
    <w:rsid w:val="00591B13"/>
    <w:rsid w:val="00591E96"/>
    <w:rsid w:val="00592273"/>
    <w:rsid w:val="00592C1A"/>
    <w:rsid w:val="00593002"/>
    <w:rsid w:val="0059392F"/>
    <w:rsid w:val="005949EA"/>
    <w:rsid w:val="005956F5"/>
    <w:rsid w:val="005958C9"/>
    <w:rsid w:val="0059715D"/>
    <w:rsid w:val="005A0191"/>
    <w:rsid w:val="005A2222"/>
    <w:rsid w:val="005A2EB0"/>
    <w:rsid w:val="005A3856"/>
    <w:rsid w:val="005A3EAA"/>
    <w:rsid w:val="005A4214"/>
    <w:rsid w:val="005A5354"/>
    <w:rsid w:val="005A5CA8"/>
    <w:rsid w:val="005A67E6"/>
    <w:rsid w:val="005A6C3F"/>
    <w:rsid w:val="005A709B"/>
    <w:rsid w:val="005A796A"/>
    <w:rsid w:val="005A7AC9"/>
    <w:rsid w:val="005B12A5"/>
    <w:rsid w:val="005B1525"/>
    <w:rsid w:val="005B1CBC"/>
    <w:rsid w:val="005B21D4"/>
    <w:rsid w:val="005B3985"/>
    <w:rsid w:val="005B3D54"/>
    <w:rsid w:val="005B4443"/>
    <w:rsid w:val="005B4534"/>
    <w:rsid w:val="005B4649"/>
    <w:rsid w:val="005B499E"/>
    <w:rsid w:val="005B55D4"/>
    <w:rsid w:val="005B5655"/>
    <w:rsid w:val="005B5773"/>
    <w:rsid w:val="005B57A8"/>
    <w:rsid w:val="005B5AA5"/>
    <w:rsid w:val="005B5AF6"/>
    <w:rsid w:val="005B68BE"/>
    <w:rsid w:val="005B6BA2"/>
    <w:rsid w:val="005B6C24"/>
    <w:rsid w:val="005B6F25"/>
    <w:rsid w:val="005C0551"/>
    <w:rsid w:val="005C18F2"/>
    <w:rsid w:val="005C1C83"/>
    <w:rsid w:val="005C21C2"/>
    <w:rsid w:val="005C26F8"/>
    <w:rsid w:val="005C2CD4"/>
    <w:rsid w:val="005C5D91"/>
    <w:rsid w:val="005C611E"/>
    <w:rsid w:val="005C705E"/>
    <w:rsid w:val="005C71B4"/>
    <w:rsid w:val="005C765F"/>
    <w:rsid w:val="005C772C"/>
    <w:rsid w:val="005C7814"/>
    <w:rsid w:val="005C7C3F"/>
    <w:rsid w:val="005D01D4"/>
    <w:rsid w:val="005D0A26"/>
    <w:rsid w:val="005D1933"/>
    <w:rsid w:val="005D19E6"/>
    <w:rsid w:val="005D1EB7"/>
    <w:rsid w:val="005D2904"/>
    <w:rsid w:val="005D2C5F"/>
    <w:rsid w:val="005D2E00"/>
    <w:rsid w:val="005D323A"/>
    <w:rsid w:val="005D39DD"/>
    <w:rsid w:val="005D422F"/>
    <w:rsid w:val="005D61AF"/>
    <w:rsid w:val="005D72F0"/>
    <w:rsid w:val="005D77FA"/>
    <w:rsid w:val="005E004B"/>
    <w:rsid w:val="005E0D46"/>
    <w:rsid w:val="005E0F22"/>
    <w:rsid w:val="005E109F"/>
    <w:rsid w:val="005E1827"/>
    <w:rsid w:val="005E185B"/>
    <w:rsid w:val="005E2D61"/>
    <w:rsid w:val="005E31CB"/>
    <w:rsid w:val="005E3F1A"/>
    <w:rsid w:val="005E42D8"/>
    <w:rsid w:val="005E477B"/>
    <w:rsid w:val="005E4CA4"/>
    <w:rsid w:val="005E5EB2"/>
    <w:rsid w:val="005E7A6D"/>
    <w:rsid w:val="005E7C5F"/>
    <w:rsid w:val="005E7EBB"/>
    <w:rsid w:val="005F0744"/>
    <w:rsid w:val="005F074D"/>
    <w:rsid w:val="005F219A"/>
    <w:rsid w:val="005F24E6"/>
    <w:rsid w:val="005F2E21"/>
    <w:rsid w:val="005F3366"/>
    <w:rsid w:val="005F3AED"/>
    <w:rsid w:val="005F46A0"/>
    <w:rsid w:val="005F491E"/>
    <w:rsid w:val="005F4E59"/>
    <w:rsid w:val="005F4E69"/>
    <w:rsid w:val="005F5FB1"/>
    <w:rsid w:val="005F7B6E"/>
    <w:rsid w:val="005F7EB3"/>
    <w:rsid w:val="006009F0"/>
    <w:rsid w:val="00600ACC"/>
    <w:rsid w:val="00601227"/>
    <w:rsid w:val="00601ACF"/>
    <w:rsid w:val="00601F06"/>
    <w:rsid w:val="0060207C"/>
    <w:rsid w:val="00602616"/>
    <w:rsid w:val="00602B14"/>
    <w:rsid w:val="00602DD3"/>
    <w:rsid w:val="0060357B"/>
    <w:rsid w:val="00603584"/>
    <w:rsid w:val="00603F49"/>
    <w:rsid w:val="006040F2"/>
    <w:rsid w:val="006042B3"/>
    <w:rsid w:val="00605A0E"/>
    <w:rsid w:val="00607840"/>
    <w:rsid w:val="006110B6"/>
    <w:rsid w:val="006118EE"/>
    <w:rsid w:val="00613910"/>
    <w:rsid w:val="006144F0"/>
    <w:rsid w:val="00614C6C"/>
    <w:rsid w:val="00614E86"/>
    <w:rsid w:val="00614F33"/>
    <w:rsid w:val="00615312"/>
    <w:rsid w:val="00615359"/>
    <w:rsid w:val="0061573E"/>
    <w:rsid w:val="00615D82"/>
    <w:rsid w:val="00616FF5"/>
    <w:rsid w:val="006171E2"/>
    <w:rsid w:val="00620A2E"/>
    <w:rsid w:val="00620E96"/>
    <w:rsid w:val="0062205F"/>
    <w:rsid w:val="006221D4"/>
    <w:rsid w:val="006229DD"/>
    <w:rsid w:val="00622F5A"/>
    <w:rsid w:val="006237CE"/>
    <w:rsid w:val="00623C74"/>
    <w:rsid w:val="006242AE"/>
    <w:rsid w:val="00626197"/>
    <w:rsid w:val="0062641C"/>
    <w:rsid w:val="00626CBF"/>
    <w:rsid w:val="006273D0"/>
    <w:rsid w:val="00627617"/>
    <w:rsid w:val="00627BF9"/>
    <w:rsid w:val="006300F9"/>
    <w:rsid w:val="00630479"/>
    <w:rsid w:val="00631561"/>
    <w:rsid w:val="00631731"/>
    <w:rsid w:val="00631AAB"/>
    <w:rsid w:val="00631F9A"/>
    <w:rsid w:val="00631FE0"/>
    <w:rsid w:val="00632006"/>
    <w:rsid w:val="00632279"/>
    <w:rsid w:val="00632C3E"/>
    <w:rsid w:val="006338EE"/>
    <w:rsid w:val="006344EF"/>
    <w:rsid w:val="00635344"/>
    <w:rsid w:val="006409DC"/>
    <w:rsid w:val="00642248"/>
    <w:rsid w:val="006422A2"/>
    <w:rsid w:val="006425AE"/>
    <w:rsid w:val="00642BC5"/>
    <w:rsid w:val="006431FE"/>
    <w:rsid w:val="006439CD"/>
    <w:rsid w:val="00643F4F"/>
    <w:rsid w:val="00645CEE"/>
    <w:rsid w:val="00645D07"/>
    <w:rsid w:val="00645E75"/>
    <w:rsid w:val="00646B9C"/>
    <w:rsid w:val="00647ACC"/>
    <w:rsid w:val="00647D68"/>
    <w:rsid w:val="00647D7E"/>
    <w:rsid w:val="006509B3"/>
    <w:rsid w:val="00650A68"/>
    <w:rsid w:val="00650CAA"/>
    <w:rsid w:val="0065102E"/>
    <w:rsid w:val="00651287"/>
    <w:rsid w:val="0065182A"/>
    <w:rsid w:val="00653438"/>
    <w:rsid w:val="00654A15"/>
    <w:rsid w:val="00654AA8"/>
    <w:rsid w:val="00655380"/>
    <w:rsid w:val="00655555"/>
    <w:rsid w:val="00657A1E"/>
    <w:rsid w:val="00660402"/>
    <w:rsid w:val="00660757"/>
    <w:rsid w:val="0066088A"/>
    <w:rsid w:val="0066091B"/>
    <w:rsid w:val="00660F82"/>
    <w:rsid w:val="0066107C"/>
    <w:rsid w:val="006613F9"/>
    <w:rsid w:val="006616E1"/>
    <w:rsid w:val="00661C2D"/>
    <w:rsid w:val="00662EC4"/>
    <w:rsid w:val="00663165"/>
    <w:rsid w:val="00663965"/>
    <w:rsid w:val="00663C12"/>
    <w:rsid w:val="00663ECD"/>
    <w:rsid w:val="006642CD"/>
    <w:rsid w:val="006643F3"/>
    <w:rsid w:val="00664A3B"/>
    <w:rsid w:val="006651D0"/>
    <w:rsid w:val="0066641D"/>
    <w:rsid w:val="006673BA"/>
    <w:rsid w:val="006674E2"/>
    <w:rsid w:val="00667E45"/>
    <w:rsid w:val="0067025A"/>
    <w:rsid w:val="006702F3"/>
    <w:rsid w:val="00670772"/>
    <w:rsid w:val="00670987"/>
    <w:rsid w:val="00670DA6"/>
    <w:rsid w:val="0067313E"/>
    <w:rsid w:val="006735F2"/>
    <w:rsid w:val="006736CC"/>
    <w:rsid w:val="006738EE"/>
    <w:rsid w:val="006741ED"/>
    <w:rsid w:val="00674CD1"/>
    <w:rsid w:val="00675395"/>
    <w:rsid w:val="00675721"/>
    <w:rsid w:val="00675A6D"/>
    <w:rsid w:val="00676198"/>
    <w:rsid w:val="00676B99"/>
    <w:rsid w:val="00677830"/>
    <w:rsid w:val="00680096"/>
    <w:rsid w:val="00680708"/>
    <w:rsid w:val="00681287"/>
    <w:rsid w:val="00681E77"/>
    <w:rsid w:val="00682F72"/>
    <w:rsid w:val="0068306B"/>
    <w:rsid w:val="00683348"/>
    <w:rsid w:val="0068354D"/>
    <w:rsid w:val="00683DED"/>
    <w:rsid w:val="00683E63"/>
    <w:rsid w:val="0068408D"/>
    <w:rsid w:val="00684200"/>
    <w:rsid w:val="00685C03"/>
    <w:rsid w:val="00686470"/>
    <w:rsid w:val="00686795"/>
    <w:rsid w:val="006873D4"/>
    <w:rsid w:val="0068779D"/>
    <w:rsid w:val="006902CF"/>
    <w:rsid w:val="006904FE"/>
    <w:rsid w:val="006909F0"/>
    <w:rsid w:val="00690B08"/>
    <w:rsid w:val="00691425"/>
    <w:rsid w:val="006915C2"/>
    <w:rsid w:val="00691D22"/>
    <w:rsid w:val="0069244E"/>
    <w:rsid w:val="00692E4A"/>
    <w:rsid w:val="00694398"/>
    <w:rsid w:val="00694B44"/>
    <w:rsid w:val="006951D7"/>
    <w:rsid w:val="006958C6"/>
    <w:rsid w:val="00696A5A"/>
    <w:rsid w:val="00697C16"/>
    <w:rsid w:val="00697C6C"/>
    <w:rsid w:val="006A0429"/>
    <w:rsid w:val="006A0BF9"/>
    <w:rsid w:val="006A0ED2"/>
    <w:rsid w:val="006A1772"/>
    <w:rsid w:val="006A49E4"/>
    <w:rsid w:val="006A6452"/>
    <w:rsid w:val="006A6EB9"/>
    <w:rsid w:val="006B192A"/>
    <w:rsid w:val="006B1D9F"/>
    <w:rsid w:val="006B2444"/>
    <w:rsid w:val="006B2A22"/>
    <w:rsid w:val="006B42D8"/>
    <w:rsid w:val="006B4C68"/>
    <w:rsid w:val="006B662E"/>
    <w:rsid w:val="006B68D6"/>
    <w:rsid w:val="006B6D4F"/>
    <w:rsid w:val="006B6FAB"/>
    <w:rsid w:val="006B7063"/>
    <w:rsid w:val="006B75C6"/>
    <w:rsid w:val="006C03E0"/>
    <w:rsid w:val="006C0E68"/>
    <w:rsid w:val="006C0FBE"/>
    <w:rsid w:val="006C16EB"/>
    <w:rsid w:val="006C3275"/>
    <w:rsid w:val="006C3C10"/>
    <w:rsid w:val="006C4305"/>
    <w:rsid w:val="006C52FA"/>
    <w:rsid w:val="006C5975"/>
    <w:rsid w:val="006C5D1F"/>
    <w:rsid w:val="006C6037"/>
    <w:rsid w:val="006C7540"/>
    <w:rsid w:val="006C78A3"/>
    <w:rsid w:val="006D058B"/>
    <w:rsid w:val="006D079B"/>
    <w:rsid w:val="006D0C66"/>
    <w:rsid w:val="006D0C81"/>
    <w:rsid w:val="006D1090"/>
    <w:rsid w:val="006D1354"/>
    <w:rsid w:val="006D13E6"/>
    <w:rsid w:val="006D2DF6"/>
    <w:rsid w:val="006D3905"/>
    <w:rsid w:val="006D390C"/>
    <w:rsid w:val="006D3C8C"/>
    <w:rsid w:val="006D406D"/>
    <w:rsid w:val="006D4187"/>
    <w:rsid w:val="006D4C9A"/>
    <w:rsid w:val="006D66FF"/>
    <w:rsid w:val="006D7A39"/>
    <w:rsid w:val="006D7A54"/>
    <w:rsid w:val="006E05D3"/>
    <w:rsid w:val="006E141C"/>
    <w:rsid w:val="006E1743"/>
    <w:rsid w:val="006E23BB"/>
    <w:rsid w:val="006E2779"/>
    <w:rsid w:val="006E3001"/>
    <w:rsid w:val="006E32FE"/>
    <w:rsid w:val="006E3CD3"/>
    <w:rsid w:val="006E3DF2"/>
    <w:rsid w:val="006E4A3D"/>
    <w:rsid w:val="006E5216"/>
    <w:rsid w:val="006E535F"/>
    <w:rsid w:val="006E5696"/>
    <w:rsid w:val="006E69FE"/>
    <w:rsid w:val="006E6F2F"/>
    <w:rsid w:val="006E73F6"/>
    <w:rsid w:val="006F040B"/>
    <w:rsid w:val="006F064E"/>
    <w:rsid w:val="006F2211"/>
    <w:rsid w:val="006F2B23"/>
    <w:rsid w:val="006F2C7A"/>
    <w:rsid w:val="006F33FA"/>
    <w:rsid w:val="006F53BB"/>
    <w:rsid w:val="006F564D"/>
    <w:rsid w:val="006F607A"/>
    <w:rsid w:val="006F7781"/>
    <w:rsid w:val="00700CC4"/>
    <w:rsid w:val="00700E4A"/>
    <w:rsid w:val="00700F05"/>
    <w:rsid w:val="00701233"/>
    <w:rsid w:val="007018CD"/>
    <w:rsid w:val="00701A0F"/>
    <w:rsid w:val="00701C3D"/>
    <w:rsid w:val="00702720"/>
    <w:rsid w:val="00702E9D"/>
    <w:rsid w:val="00703238"/>
    <w:rsid w:val="0070376D"/>
    <w:rsid w:val="00703A1F"/>
    <w:rsid w:val="00703A55"/>
    <w:rsid w:val="0070508B"/>
    <w:rsid w:val="00705377"/>
    <w:rsid w:val="0070540F"/>
    <w:rsid w:val="007057F8"/>
    <w:rsid w:val="00705889"/>
    <w:rsid w:val="00706569"/>
    <w:rsid w:val="00706C89"/>
    <w:rsid w:val="0070705E"/>
    <w:rsid w:val="007070A1"/>
    <w:rsid w:val="00710D2B"/>
    <w:rsid w:val="007121AE"/>
    <w:rsid w:val="00712420"/>
    <w:rsid w:val="0071257F"/>
    <w:rsid w:val="00713B7B"/>
    <w:rsid w:val="007150D2"/>
    <w:rsid w:val="007155FC"/>
    <w:rsid w:val="00715775"/>
    <w:rsid w:val="007157ED"/>
    <w:rsid w:val="00716676"/>
    <w:rsid w:val="00716F4C"/>
    <w:rsid w:val="00720185"/>
    <w:rsid w:val="007208B8"/>
    <w:rsid w:val="00722BB6"/>
    <w:rsid w:val="00722CF5"/>
    <w:rsid w:val="00723970"/>
    <w:rsid w:val="00723C7E"/>
    <w:rsid w:val="00724480"/>
    <w:rsid w:val="007244F9"/>
    <w:rsid w:val="00724CE6"/>
    <w:rsid w:val="00724CE9"/>
    <w:rsid w:val="0072622B"/>
    <w:rsid w:val="00726375"/>
    <w:rsid w:val="007269F0"/>
    <w:rsid w:val="0073021F"/>
    <w:rsid w:val="007305AA"/>
    <w:rsid w:val="007339AC"/>
    <w:rsid w:val="00733F58"/>
    <w:rsid w:val="00734C4F"/>
    <w:rsid w:val="00735D32"/>
    <w:rsid w:val="00736C4C"/>
    <w:rsid w:val="00737033"/>
    <w:rsid w:val="0073740A"/>
    <w:rsid w:val="00737C80"/>
    <w:rsid w:val="00737E1F"/>
    <w:rsid w:val="00741258"/>
    <w:rsid w:val="00741363"/>
    <w:rsid w:val="007416FC"/>
    <w:rsid w:val="007417AF"/>
    <w:rsid w:val="0074191F"/>
    <w:rsid w:val="0074195D"/>
    <w:rsid w:val="00741A64"/>
    <w:rsid w:val="007426F9"/>
    <w:rsid w:val="00742B04"/>
    <w:rsid w:val="00742B8A"/>
    <w:rsid w:val="00742F03"/>
    <w:rsid w:val="00744223"/>
    <w:rsid w:val="0074443F"/>
    <w:rsid w:val="007446FB"/>
    <w:rsid w:val="00744B07"/>
    <w:rsid w:val="00745322"/>
    <w:rsid w:val="00745642"/>
    <w:rsid w:val="00746172"/>
    <w:rsid w:val="00746607"/>
    <w:rsid w:val="007475CE"/>
    <w:rsid w:val="00747C3C"/>
    <w:rsid w:val="0075069F"/>
    <w:rsid w:val="007508AD"/>
    <w:rsid w:val="0075160B"/>
    <w:rsid w:val="00751614"/>
    <w:rsid w:val="00751B32"/>
    <w:rsid w:val="0075223A"/>
    <w:rsid w:val="0075273F"/>
    <w:rsid w:val="00753817"/>
    <w:rsid w:val="0075421A"/>
    <w:rsid w:val="007542B2"/>
    <w:rsid w:val="0075480D"/>
    <w:rsid w:val="00754915"/>
    <w:rsid w:val="007559FB"/>
    <w:rsid w:val="00756CB3"/>
    <w:rsid w:val="00761221"/>
    <w:rsid w:val="007628F0"/>
    <w:rsid w:val="00762BEC"/>
    <w:rsid w:val="00763103"/>
    <w:rsid w:val="00763F6A"/>
    <w:rsid w:val="00764AAA"/>
    <w:rsid w:val="0076630F"/>
    <w:rsid w:val="00767258"/>
    <w:rsid w:val="00767E1B"/>
    <w:rsid w:val="00767F0D"/>
    <w:rsid w:val="00771A6A"/>
    <w:rsid w:val="00771D00"/>
    <w:rsid w:val="00771FF2"/>
    <w:rsid w:val="007722CB"/>
    <w:rsid w:val="007727F8"/>
    <w:rsid w:val="00773AAB"/>
    <w:rsid w:val="00774A1F"/>
    <w:rsid w:val="007751B0"/>
    <w:rsid w:val="0077532A"/>
    <w:rsid w:val="007756A8"/>
    <w:rsid w:val="00775BFC"/>
    <w:rsid w:val="0077631F"/>
    <w:rsid w:val="00776693"/>
    <w:rsid w:val="00776787"/>
    <w:rsid w:val="007769B3"/>
    <w:rsid w:val="0077707D"/>
    <w:rsid w:val="00777325"/>
    <w:rsid w:val="007778FD"/>
    <w:rsid w:val="00777F1E"/>
    <w:rsid w:val="00780536"/>
    <w:rsid w:val="007812E0"/>
    <w:rsid w:val="007817B4"/>
    <w:rsid w:val="007820D3"/>
    <w:rsid w:val="00782396"/>
    <w:rsid w:val="00782554"/>
    <w:rsid w:val="007830B4"/>
    <w:rsid w:val="0078365C"/>
    <w:rsid w:val="007838E3"/>
    <w:rsid w:val="00783947"/>
    <w:rsid w:val="00783A1D"/>
    <w:rsid w:val="00784760"/>
    <w:rsid w:val="00784D1E"/>
    <w:rsid w:val="00785009"/>
    <w:rsid w:val="0078629A"/>
    <w:rsid w:val="0078737D"/>
    <w:rsid w:val="00790BD5"/>
    <w:rsid w:val="00790C7C"/>
    <w:rsid w:val="00792398"/>
    <w:rsid w:val="00792EE8"/>
    <w:rsid w:val="007941FF"/>
    <w:rsid w:val="00794F2B"/>
    <w:rsid w:val="00795FD2"/>
    <w:rsid w:val="00796D8C"/>
    <w:rsid w:val="00796F2D"/>
    <w:rsid w:val="007971A6"/>
    <w:rsid w:val="00797AA8"/>
    <w:rsid w:val="00797CA2"/>
    <w:rsid w:val="007A0806"/>
    <w:rsid w:val="007A082B"/>
    <w:rsid w:val="007A0C66"/>
    <w:rsid w:val="007A22E0"/>
    <w:rsid w:val="007A38C3"/>
    <w:rsid w:val="007A3C3F"/>
    <w:rsid w:val="007A4436"/>
    <w:rsid w:val="007A4525"/>
    <w:rsid w:val="007A45F6"/>
    <w:rsid w:val="007A4A06"/>
    <w:rsid w:val="007A5C57"/>
    <w:rsid w:val="007A5D92"/>
    <w:rsid w:val="007A5DA2"/>
    <w:rsid w:val="007A5F11"/>
    <w:rsid w:val="007B038E"/>
    <w:rsid w:val="007B1041"/>
    <w:rsid w:val="007B1B2E"/>
    <w:rsid w:val="007B1CD2"/>
    <w:rsid w:val="007B1DA0"/>
    <w:rsid w:val="007B25AB"/>
    <w:rsid w:val="007B2A12"/>
    <w:rsid w:val="007B348A"/>
    <w:rsid w:val="007B38C0"/>
    <w:rsid w:val="007B3925"/>
    <w:rsid w:val="007B3E21"/>
    <w:rsid w:val="007B3F98"/>
    <w:rsid w:val="007B52DB"/>
    <w:rsid w:val="007B5687"/>
    <w:rsid w:val="007B5986"/>
    <w:rsid w:val="007B5AB0"/>
    <w:rsid w:val="007B6063"/>
    <w:rsid w:val="007B62CC"/>
    <w:rsid w:val="007B6F19"/>
    <w:rsid w:val="007B6FFC"/>
    <w:rsid w:val="007B748F"/>
    <w:rsid w:val="007B7696"/>
    <w:rsid w:val="007C0018"/>
    <w:rsid w:val="007C1A1F"/>
    <w:rsid w:val="007C1A6E"/>
    <w:rsid w:val="007C2140"/>
    <w:rsid w:val="007C27C1"/>
    <w:rsid w:val="007C31DE"/>
    <w:rsid w:val="007C32C1"/>
    <w:rsid w:val="007C32C7"/>
    <w:rsid w:val="007C3575"/>
    <w:rsid w:val="007C3685"/>
    <w:rsid w:val="007C37CF"/>
    <w:rsid w:val="007C3F20"/>
    <w:rsid w:val="007C444E"/>
    <w:rsid w:val="007C5097"/>
    <w:rsid w:val="007C636A"/>
    <w:rsid w:val="007C6C34"/>
    <w:rsid w:val="007C6CA1"/>
    <w:rsid w:val="007C6E9A"/>
    <w:rsid w:val="007C7045"/>
    <w:rsid w:val="007C78AF"/>
    <w:rsid w:val="007C79E7"/>
    <w:rsid w:val="007C7EE8"/>
    <w:rsid w:val="007D0376"/>
    <w:rsid w:val="007D1623"/>
    <w:rsid w:val="007D2330"/>
    <w:rsid w:val="007D2767"/>
    <w:rsid w:val="007D2A7A"/>
    <w:rsid w:val="007D3347"/>
    <w:rsid w:val="007D3EF9"/>
    <w:rsid w:val="007D46BB"/>
    <w:rsid w:val="007D47B8"/>
    <w:rsid w:val="007D49A0"/>
    <w:rsid w:val="007D550E"/>
    <w:rsid w:val="007D58F3"/>
    <w:rsid w:val="007D5F91"/>
    <w:rsid w:val="007D6273"/>
    <w:rsid w:val="007D633A"/>
    <w:rsid w:val="007D64F7"/>
    <w:rsid w:val="007D6ED4"/>
    <w:rsid w:val="007D776E"/>
    <w:rsid w:val="007E0CAA"/>
    <w:rsid w:val="007E0FCD"/>
    <w:rsid w:val="007E1AF1"/>
    <w:rsid w:val="007E30D0"/>
    <w:rsid w:val="007E3F70"/>
    <w:rsid w:val="007E4F8F"/>
    <w:rsid w:val="007E526A"/>
    <w:rsid w:val="007E537E"/>
    <w:rsid w:val="007E5DB5"/>
    <w:rsid w:val="007E60DD"/>
    <w:rsid w:val="007E6268"/>
    <w:rsid w:val="007E72C6"/>
    <w:rsid w:val="007E73D6"/>
    <w:rsid w:val="007F05D9"/>
    <w:rsid w:val="007F073C"/>
    <w:rsid w:val="007F14F5"/>
    <w:rsid w:val="007F1F2D"/>
    <w:rsid w:val="007F2349"/>
    <w:rsid w:val="007F2931"/>
    <w:rsid w:val="007F3389"/>
    <w:rsid w:val="007F37FE"/>
    <w:rsid w:val="007F3BB1"/>
    <w:rsid w:val="007F3CF7"/>
    <w:rsid w:val="007F4527"/>
    <w:rsid w:val="007F46E5"/>
    <w:rsid w:val="007F4C40"/>
    <w:rsid w:val="007F6CF9"/>
    <w:rsid w:val="007F782D"/>
    <w:rsid w:val="007F7A06"/>
    <w:rsid w:val="007F7D43"/>
    <w:rsid w:val="0080115B"/>
    <w:rsid w:val="008018C7"/>
    <w:rsid w:val="008019C1"/>
    <w:rsid w:val="00801D20"/>
    <w:rsid w:val="00801E46"/>
    <w:rsid w:val="00801FBE"/>
    <w:rsid w:val="00802516"/>
    <w:rsid w:val="008027F7"/>
    <w:rsid w:val="00802D89"/>
    <w:rsid w:val="00803809"/>
    <w:rsid w:val="00803923"/>
    <w:rsid w:val="008046EB"/>
    <w:rsid w:val="00804A54"/>
    <w:rsid w:val="00804AB3"/>
    <w:rsid w:val="00805D84"/>
    <w:rsid w:val="008068D4"/>
    <w:rsid w:val="00806EBF"/>
    <w:rsid w:val="00806F5B"/>
    <w:rsid w:val="008070E8"/>
    <w:rsid w:val="00807B78"/>
    <w:rsid w:val="008102AD"/>
    <w:rsid w:val="0081082C"/>
    <w:rsid w:val="00810F96"/>
    <w:rsid w:val="0081188B"/>
    <w:rsid w:val="00811E55"/>
    <w:rsid w:val="00811F81"/>
    <w:rsid w:val="00812088"/>
    <w:rsid w:val="008120DD"/>
    <w:rsid w:val="008121B3"/>
    <w:rsid w:val="00812684"/>
    <w:rsid w:val="00813085"/>
    <w:rsid w:val="00813D0B"/>
    <w:rsid w:val="00813F5C"/>
    <w:rsid w:val="008148E2"/>
    <w:rsid w:val="00814F9E"/>
    <w:rsid w:val="008155AE"/>
    <w:rsid w:val="0081569E"/>
    <w:rsid w:val="00815851"/>
    <w:rsid w:val="00815D92"/>
    <w:rsid w:val="00816083"/>
    <w:rsid w:val="00816209"/>
    <w:rsid w:val="00816542"/>
    <w:rsid w:val="00817562"/>
    <w:rsid w:val="00820B1B"/>
    <w:rsid w:val="00820EE2"/>
    <w:rsid w:val="00821097"/>
    <w:rsid w:val="008219F9"/>
    <w:rsid w:val="00821A5E"/>
    <w:rsid w:val="0082286C"/>
    <w:rsid w:val="0082329F"/>
    <w:rsid w:val="00823500"/>
    <w:rsid w:val="00823953"/>
    <w:rsid w:val="00823ECA"/>
    <w:rsid w:val="008245DC"/>
    <w:rsid w:val="00824D5B"/>
    <w:rsid w:val="008257F9"/>
    <w:rsid w:val="00825C24"/>
    <w:rsid w:val="0082663E"/>
    <w:rsid w:val="00826B76"/>
    <w:rsid w:val="008279BA"/>
    <w:rsid w:val="00830776"/>
    <w:rsid w:val="008319EC"/>
    <w:rsid w:val="00832DB6"/>
    <w:rsid w:val="00833668"/>
    <w:rsid w:val="00833860"/>
    <w:rsid w:val="008338CC"/>
    <w:rsid w:val="00833E75"/>
    <w:rsid w:val="00834EAE"/>
    <w:rsid w:val="008358D0"/>
    <w:rsid w:val="00835F48"/>
    <w:rsid w:val="0083615B"/>
    <w:rsid w:val="00836EBA"/>
    <w:rsid w:val="00837917"/>
    <w:rsid w:val="008379CE"/>
    <w:rsid w:val="008410FF"/>
    <w:rsid w:val="00841153"/>
    <w:rsid w:val="008415BF"/>
    <w:rsid w:val="00841FCE"/>
    <w:rsid w:val="00844725"/>
    <w:rsid w:val="008448CC"/>
    <w:rsid w:val="008449F0"/>
    <w:rsid w:val="00846224"/>
    <w:rsid w:val="00846BEF"/>
    <w:rsid w:val="00847519"/>
    <w:rsid w:val="00847785"/>
    <w:rsid w:val="008500E3"/>
    <w:rsid w:val="008511F2"/>
    <w:rsid w:val="008514C6"/>
    <w:rsid w:val="008517A0"/>
    <w:rsid w:val="00851BB9"/>
    <w:rsid w:val="00851D73"/>
    <w:rsid w:val="00853669"/>
    <w:rsid w:val="00853872"/>
    <w:rsid w:val="00853A34"/>
    <w:rsid w:val="00854A62"/>
    <w:rsid w:val="0085538E"/>
    <w:rsid w:val="00856054"/>
    <w:rsid w:val="008566B5"/>
    <w:rsid w:val="008571EF"/>
    <w:rsid w:val="0085753D"/>
    <w:rsid w:val="00860555"/>
    <w:rsid w:val="00860DAC"/>
    <w:rsid w:val="008611CB"/>
    <w:rsid w:val="00861242"/>
    <w:rsid w:val="00861428"/>
    <w:rsid w:val="0086263E"/>
    <w:rsid w:val="008628F8"/>
    <w:rsid w:val="00862B3D"/>
    <w:rsid w:val="00862C95"/>
    <w:rsid w:val="00863837"/>
    <w:rsid w:val="00863CE4"/>
    <w:rsid w:val="00863EA8"/>
    <w:rsid w:val="00864CC0"/>
    <w:rsid w:val="00864F1A"/>
    <w:rsid w:val="00865073"/>
    <w:rsid w:val="008652D5"/>
    <w:rsid w:val="008658C0"/>
    <w:rsid w:val="00865BE9"/>
    <w:rsid w:val="00865CA0"/>
    <w:rsid w:val="0086706C"/>
    <w:rsid w:val="00867E89"/>
    <w:rsid w:val="0087009F"/>
    <w:rsid w:val="0087041F"/>
    <w:rsid w:val="00870573"/>
    <w:rsid w:val="00871086"/>
    <w:rsid w:val="008713E6"/>
    <w:rsid w:val="008725F1"/>
    <w:rsid w:val="00872ABA"/>
    <w:rsid w:val="00873BE5"/>
    <w:rsid w:val="008747E5"/>
    <w:rsid w:val="008749C2"/>
    <w:rsid w:val="0087586A"/>
    <w:rsid w:val="00876312"/>
    <w:rsid w:val="008765C5"/>
    <w:rsid w:val="00876690"/>
    <w:rsid w:val="00876ED6"/>
    <w:rsid w:val="00877EC9"/>
    <w:rsid w:val="00880C86"/>
    <w:rsid w:val="008817DA"/>
    <w:rsid w:val="0088286E"/>
    <w:rsid w:val="00884642"/>
    <w:rsid w:val="00884A68"/>
    <w:rsid w:val="00892271"/>
    <w:rsid w:val="00892582"/>
    <w:rsid w:val="008927DE"/>
    <w:rsid w:val="00892C98"/>
    <w:rsid w:val="00892EF0"/>
    <w:rsid w:val="00893215"/>
    <w:rsid w:val="0089368E"/>
    <w:rsid w:val="008938F4"/>
    <w:rsid w:val="0089394F"/>
    <w:rsid w:val="00895B9E"/>
    <w:rsid w:val="00896EF3"/>
    <w:rsid w:val="008978C2"/>
    <w:rsid w:val="00897C65"/>
    <w:rsid w:val="008A18A9"/>
    <w:rsid w:val="008A2644"/>
    <w:rsid w:val="008A2810"/>
    <w:rsid w:val="008A2CBD"/>
    <w:rsid w:val="008A2F02"/>
    <w:rsid w:val="008A31B3"/>
    <w:rsid w:val="008A344A"/>
    <w:rsid w:val="008A36AE"/>
    <w:rsid w:val="008A3972"/>
    <w:rsid w:val="008A3B26"/>
    <w:rsid w:val="008A4012"/>
    <w:rsid w:val="008A454B"/>
    <w:rsid w:val="008A5B7E"/>
    <w:rsid w:val="008A66A1"/>
    <w:rsid w:val="008A678A"/>
    <w:rsid w:val="008A7998"/>
    <w:rsid w:val="008A7BBE"/>
    <w:rsid w:val="008A7EF5"/>
    <w:rsid w:val="008B0034"/>
    <w:rsid w:val="008B09AD"/>
    <w:rsid w:val="008B0B68"/>
    <w:rsid w:val="008B1C91"/>
    <w:rsid w:val="008B2612"/>
    <w:rsid w:val="008B34CB"/>
    <w:rsid w:val="008B4A04"/>
    <w:rsid w:val="008B4D15"/>
    <w:rsid w:val="008B56F1"/>
    <w:rsid w:val="008B6055"/>
    <w:rsid w:val="008C0BCB"/>
    <w:rsid w:val="008C168D"/>
    <w:rsid w:val="008C16DF"/>
    <w:rsid w:val="008C1708"/>
    <w:rsid w:val="008C1C16"/>
    <w:rsid w:val="008C1FF1"/>
    <w:rsid w:val="008C23C2"/>
    <w:rsid w:val="008C255D"/>
    <w:rsid w:val="008C3279"/>
    <w:rsid w:val="008C33B1"/>
    <w:rsid w:val="008C37A5"/>
    <w:rsid w:val="008C3A1E"/>
    <w:rsid w:val="008C4149"/>
    <w:rsid w:val="008C4FBA"/>
    <w:rsid w:val="008C55EC"/>
    <w:rsid w:val="008C5861"/>
    <w:rsid w:val="008C5BAA"/>
    <w:rsid w:val="008C5F03"/>
    <w:rsid w:val="008C6CA5"/>
    <w:rsid w:val="008C74AC"/>
    <w:rsid w:val="008C7603"/>
    <w:rsid w:val="008C7EDD"/>
    <w:rsid w:val="008C7FFE"/>
    <w:rsid w:val="008D01C6"/>
    <w:rsid w:val="008D13D1"/>
    <w:rsid w:val="008D27B5"/>
    <w:rsid w:val="008D3266"/>
    <w:rsid w:val="008D3566"/>
    <w:rsid w:val="008D394A"/>
    <w:rsid w:val="008D3953"/>
    <w:rsid w:val="008D3A26"/>
    <w:rsid w:val="008D4F78"/>
    <w:rsid w:val="008D5420"/>
    <w:rsid w:val="008D5C7D"/>
    <w:rsid w:val="008D6A2E"/>
    <w:rsid w:val="008D7D3A"/>
    <w:rsid w:val="008E16FB"/>
    <w:rsid w:val="008E1A6C"/>
    <w:rsid w:val="008E1AE7"/>
    <w:rsid w:val="008E1E54"/>
    <w:rsid w:val="008E3289"/>
    <w:rsid w:val="008E3663"/>
    <w:rsid w:val="008E3C3A"/>
    <w:rsid w:val="008E3C6D"/>
    <w:rsid w:val="008E4B7C"/>
    <w:rsid w:val="008E4F89"/>
    <w:rsid w:val="008E5AA7"/>
    <w:rsid w:val="008E5AC8"/>
    <w:rsid w:val="008E67B2"/>
    <w:rsid w:val="008E7854"/>
    <w:rsid w:val="008EDA5E"/>
    <w:rsid w:val="008F191B"/>
    <w:rsid w:val="008F28F7"/>
    <w:rsid w:val="008F35D9"/>
    <w:rsid w:val="008F37E4"/>
    <w:rsid w:val="008F3E93"/>
    <w:rsid w:val="008F404A"/>
    <w:rsid w:val="008F4BB1"/>
    <w:rsid w:val="008F4F9A"/>
    <w:rsid w:val="008F69D2"/>
    <w:rsid w:val="008F6E89"/>
    <w:rsid w:val="008F7169"/>
    <w:rsid w:val="008F716A"/>
    <w:rsid w:val="0090005D"/>
    <w:rsid w:val="009010C5"/>
    <w:rsid w:val="00901DF8"/>
    <w:rsid w:val="00902076"/>
    <w:rsid w:val="009037EF"/>
    <w:rsid w:val="00903AFC"/>
    <w:rsid w:val="009046B1"/>
    <w:rsid w:val="00904869"/>
    <w:rsid w:val="0090572B"/>
    <w:rsid w:val="00905E31"/>
    <w:rsid w:val="009064B6"/>
    <w:rsid w:val="00906D53"/>
    <w:rsid w:val="009078F3"/>
    <w:rsid w:val="009104CE"/>
    <w:rsid w:val="00910B62"/>
    <w:rsid w:val="009112F3"/>
    <w:rsid w:val="009112FF"/>
    <w:rsid w:val="009113F9"/>
    <w:rsid w:val="00911855"/>
    <w:rsid w:val="00911FF4"/>
    <w:rsid w:val="0091281C"/>
    <w:rsid w:val="00912DE4"/>
    <w:rsid w:val="00913181"/>
    <w:rsid w:val="00913D58"/>
    <w:rsid w:val="00914B8C"/>
    <w:rsid w:val="00914BB4"/>
    <w:rsid w:val="009168F1"/>
    <w:rsid w:val="00916E4B"/>
    <w:rsid w:val="0091775C"/>
    <w:rsid w:val="0091786B"/>
    <w:rsid w:val="0092045B"/>
    <w:rsid w:val="00921B09"/>
    <w:rsid w:val="00922817"/>
    <w:rsid w:val="00922E0D"/>
    <w:rsid w:val="0092386D"/>
    <w:rsid w:val="00923960"/>
    <w:rsid w:val="00923FDB"/>
    <w:rsid w:val="0092445F"/>
    <w:rsid w:val="009245C9"/>
    <w:rsid w:val="00924818"/>
    <w:rsid w:val="009255DA"/>
    <w:rsid w:val="00925F1C"/>
    <w:rsid w:val="00926D5C"/>
    <w:rsid w:val="00927F51"/>
    <w:rsid w:val="00930667"/>
    <w:rsid w:val="009306C8"/>
    <w:rsid w:val="00930E96"/>
    <w:rsid w:val="00932D5F"/>
    <w:rsid w:val="00933902"/>
    <w:rsid w:val="00934E7B"/>
    <w:rsid w:val="00935F4E"/>
    <w:rsid w:val="00936962"/>
    <w:rsid w:val="00937514"/>
    <w:rsid w:val="00937EC3"/>
    <w:rsid w:val="00940072"/>
    <w:rsid w:val="00940253"/>
    <w:rsid w:val="009405C6"/>
    <w:rsid w:val="009405D0"/>
    <w:rsid w:val="009408F9"/>
    <w:rsid w:val="00940969"/>
    <w:rsid w:val="00941E85"/>
    <w:rsid w:val="009424AF"/>
    <w:rsid w:val="00942565"/>
    <w:rsid w:val="00942CF8"/>
    <w:rsid w:val="00942D01"/>
    <w:rsid w:val="00943147"/>
    <w:rsid w:val="00943320"/>
    <w:rsid w:val="00943CFB"/>
    <w:rsid w:val="00944C52"/>
    <w:rsid w:val="00944DCE"/>
    <w:rsid w:val="009455CA"/>
    <w:rsid w:val="00945DBA"/>
    <w:rsid w:val="00945E74"/>
    <w:rsid w:val="00945ED9"/>
    <w:rsid w:val="00946488"/>
    <w:rsid w:val="00946C5F"/>
    <w:rsid w:val="00947051"/>
    <w:rsid w:val="009476AA"/>
    <w:rsid w:val="00947FA5"/>
    <w:rsid w:val="00950573"/>
    <w:rsid w:val="0095080C"/>
    <w:rsid w:val="009516A9"/>
    <w:rsid w:val="00951A1A"/>
    <w:rsid w:val="00951C97"/>
    <w:rsid w:val="00952E90"/>
    <w:rsid w:val="00952F89"/>
    <w:rsid w:val="00953515"/>
    <w:rsid w:val="0095488F"/>
    <w:rsid w:val="00955378"/>
    <w:rsid w:val="00955939"/>
    <w:rsid w:val="00955B48"/>
    <w:rsid w:val="0095609C"/>
    <w:rsid w:val="00956774"/>
    <w:rsid w:val="00956B9B"/>
    <w:rsid w:val="0095778A"/>
    <w:rsid w:val="00957AD1"/>
    <w:rsid w:val="00957F75"/>
    <w:rsid w:val="00960F46"/>
    <w:rsid w:val="00961251"/>
    <w:rsid w:val="0096326D"/>
    <w:rsid w:val="00963662"/>
    <w:rsid w:val="009639BC"/>
    <w:rsid w:val="00963A16"/>
    <w:rsid w:val="0096445B"/>
    <w:rsid w:val="00964A04"/>
    <w:rsid w:val="00964F75"/>
    <w:rsid w:val="009655D1"/>
    <w:rsid w:val="00965BA8"/>
    <w:rsid w:val="009701EA"/>
    <w:rsid w:val="009717D1"/>
    <w:rsid w:val="009719A3"/>
    <w:rsid w:val="00972D6D"/>
    <w:rsid w:val="009733EF"/>
    <w:rsid w:val="00973564"/>
    <w:rsid w:val="00973BCD"/>
    <w:rsid w:val="009744AC"/>
    <w:rsid w:val="00974D4C"/>
    <w:rsid w:val="00974DB7"/>
    <w:rsid w:val="00974E65"/>
    <w:rsid w:val="00975A6A"/>
    <w:rsid w:val="00975C34"/>
    <w:rsid w:val="00976177"/>
    <w:rsid w:val="00977955"/>
    <w:rsid w:val="00977E3B"/>
    <w:rsid w:val="00980460"/>
    <w:rsid w:val="009804D5"/>
    <w:rsid w:val="00981870"/>
    <w:rsid w:val="0098234B"/>
    <w:rsid w:val="0098255E"/>
    <w:rsid w:val="00982A6A"/>
    <w:rsid w:val="00983C95"/>
    <w:rsid w:val="0098422C"/>
    <w:rsid w:val="009855F1"/>
    <w:rsid w:val="009860D9"/>
    <w:rsid w:val="00987B47"/>
    <w:rsid w:val="0098CFF1"/>
    <w:rsid w:val="0099185E"/>
    <w:rsid w:val="00993D5E"/>
    <w:rsid w:val="009942D1"/>
    <w:rsid w:val="009944B6"/>
    <w:rsid w:val="009947B4"/>
    <w:rsid w:val="00995817"/>
    <w:rsid w:val="00996017"/>
    <w:rsid w:val="00996C08"/>
    <w:rsid w:val="0099715B"/>
    <w:rsid w:val="009971EF"/>
    <w:rsid w:val="009A0067"/>
    <w:rsid w:val="009A08E6"/>
    <w:rsid w:val="009A2143"/>
    <w:rsid w:val="009A2203"/>
    <w:rsid w:val="009A258D"/>
    <w:rsid w:val="009A26CF"/>
    <w:rsid w:val="009A2917"/>
    <w:rsid w:val="009A348F"/>
    <w:rsid w:val="009A3FAF"/>
    <w:rsid w:val="009A444B"/>
    <w:rsid w:val="009A59DB"/>
    <w:rsid w:val="009A6AE8"/>
    <w:rsid w:val="009A7188"/>
    <w:rsid w:val="009A784A"/>
    <w:rsid w:val="009A7DEC"/>
    <w:rsid w:val="009B0123"/>
    <w:rsid w:val="009B1A6E"/>
    <w:rsid w:val="009B1FB3"/>
    <w:rsid w:val="009B2183"/>
    <w:rsid w:val="009B2C7A"/>
    <w:rsid w:val="009B3068"/>
    <w:rsid w:val="009B3858"/>
    <w:rsid w:val="009B48A6"/>
    <w:rsid w:val="009B498B"/>
    <w:rsid w:val="009B64C2"/>
    <w:rsid w:val="009B6543"/>
    <w:rsid w:val="009B7EB7"/>
    <w:rsid w:val="009C08A5"/>
    <w:rsid w:val="009C0ED2"/>
    <w:rsid w:val="009C0F78"/>
    <w:rsid w:val="009C1125"/>
    <w:rsid w:val="009C115D"/>
    <w:rsid w:val="009C2318"/>
    <w:rsid w:val="009C285F"/>
    <w:rsid w:val="009C390A"/>
    <w:rsid w:val="009C4DB9"/>
    <w:rsid w:val="009C5081"/>
    <w:rsid w:val="009C530F"/>
    <w:rsid w:val="009C5C97"/>
    <w:rsid w:val="009C5CB0"/>
    <w:rsid w:val="009C689E"/>
    <w:rsid w:val="009C7363"/>
    <w:rsid w:val="009C7366"/>
    <w:rsid w:val="009C741C"/>
    <w:rsid w:val="009C753C"/>
    <w:rsid w:val="009D18AD"/>
    <w:rsid w:val="009D2C28"/>
    <w:rsid w:val="009D33FA"/>
    <w:rsid w:val="009D4137"/>
    <w:rsid w:val="009D4DB2"/>
    <w:rsid w:val="009D4F16"/>
    <w:rsid w:val="009D5661"/>
    <w:rsid w:val="009D5A45"/>
    <w:rsid w:val="009D6903"/>
    <w:rsid w:val="009D69DD"/>
    <w:rsid w:val="009D6A69"/>
    <w:rsid w:val="009E067F"/>
    <w:rsid w:val="009E08F2"/>
    <w:rsid w:val="009E175E"/>
    <w:rsid w:val="009E17C3"/>
    <w:rsid w:val="009E1EB1"/>
    <w:rsid w:val="009E28BD"/>
    <w:rsid w:val="009E2EC5"/>
    <w:rsid w:val="009E2EF0"/>
    <w:rsid w:val="009E2FE8"/>
    <w:rsid w:val="009E3C7E"/>
    <w:rsid w:val="009E4CE6"/>
    <w:rsid w:val="009E4EAA"/>
    <w:rsid w:val="009E64B3"/>
    <w:rsid w:val="009E6684"/>
    <w:rsid w:val="009E6C1A"/>
    <w:rsid w:val="009E6E1B"/>
    <w:rsid w:val="009E732F"/>
    <w:rsid w:val="009E7FB6"/>
    <w:rsid w:val="009F03BD"/>
    <w:rsid w:val="009F0BB5"/>
    <w:rsid w:val="009F4040"/>
    <w:rsid w:val="009F6938"/>
    <w:rsid w:val="009F699D"/>
    <w:rsid w:val="009F6C69"/>
    <w:rsid w:val="009F7785"/>
    <w:rsid w:val="009F78CC"/>
    <w:rsid w:val="009F7EDD"/>
    <w:rsid w:val="00A00119"/>
    <w:rsid w:val="00A00563"/>
    <w:rsid w:val="00A005AA"/>
    <w:rsid w:val="00A005D6"/>
    <w:rsid w:val="00A01703"/>
    <w:rsid w:val="00A01E97"/>
    <w:rsid w:val="00A02898"/>
    <w:rsid w:val="00A039E4"/>
    <w:rsid w:val="00A045A3"/>
    <w:rsid w:val="00A04FFA"/>
    <w:rsid w:val="00A05354"/>
    <w:rsid w:val="00A05AF3"/>
    <w:rsid w:val="00A061AF"/>
    <w:rsid w:val="00A0633C"/>
    <w:rsid w:val="00A0682C"/>
    <w:rsid w:val="00A074C1"/>
    <w:rsid w:val="00A077FD"/>
    <w:rsid w:val="00A101E3"/>
    <w:rsid w:val="00A11B28"/>
    <w:rsid w:val="00A11B4D"/>
    <w:rsid w:val="00A11C6C"/>
    <w:rsid w:val="00A127C8"/>
    <w:rsid w:val="00A129F7"/>
    <w:rsid w:val="00A12C17"/>
    <w:rsid w:val="00A130EE"/>
    <w:rsid w:val="00A146DF"/>
    <w:rsid w:val="00A15A89"/>
    <w:rsid w:val="00A166CB"/>
    <w:rsid w:val="00A1676F"/>
    <w:rsid w:val="00A16789"/>
    <w:rsid w:val="00A176A3"/>
    <w:rsid w:val="00A215B5"/>
    <w:rsid w:val="00A222F9"/>
    <w:rsid w:val="00A22811"/>
    <w:rsid w:val="00A22D10"/>
    <w:rsid w:val="00A22EB1"/>
    <w:rsid w:val="00A22FFA"/>
    <w:rsid w:val="00A244EE"/>
    <w:rsid w:val="00A24739"/>
    <w:rsid w:val="00A24D57"/>
    <w:rsid w:val="00A25169"/>
    <w:rsid w:val="00A25441"/>
    <w:rsid w:val="00A25B0F"/>
    <w:rsid w:val="00A261C3"/>
    <w:rsid w:val="00A26ABF"/>
    <w:rsid w:val="00A26E5B"/>
    <w:rsid w:val="00A27C47"/>
    <w:rsid w:val="00A3032B"/>
    <w:rsid w:val="00A30446"/>
    <w:rsid w:val="00A310B3"/>
    <w:rsid w:val="00A311A1"/>
    <w:rsid w:val="00A3128A"/>
    <w:rsid w:val="00A31FC3"/>
    <w:rsid w:val="00A32210"/>
    <w:rsid w:val="00A324F5"/>
    <w:rsid w:val="00A32540"/>
    <w:rsid w:val="00A32D9C"/>
    <w:rsid w:val="00A33C2B"/>
    <w:rsid w:val="00A340A1"/>
    <w:rsid w:val="00A34142"/>
    <w:rsid w:val="00A3447F"/>
    <w:rsid w:val="00A34587"/>
    <w:rsid w:val="00A351AC"/>
    <w:rsid w:val="00A35BB1"/>
    <w:rsid w:val="00A36FD7"/>
    <w:rsid w:val="00A37AC7"/>
    <w:rsid w:val="00A37CA1"/>
    <w:rsid w:val="00A412D0"/>
    <w:rsid w:val="00A41479"/>
    <w:rsid w:val="00A42064"/>
    <w:rsid w:val="00A43BAD"/>
    <w:rsid w:val="00A44D42"/>
    <w:rsid w:val="00A44D89"/>
    <w:rsid w:val="00A44E83"/>
    <w:rsid w:val="00A45887"/>
    <w:rsid w:val="00A471FD"/>
    <w:rsid w:val="00A47BAE"/>
    <w:rsid w:val="00A47E1F"/>
    <w:rsid w:val="00A47F64"/>
    <w:rsid w:val="00A50CBD"/>
    <w:rsid w:val="00A524A4"/>
    <w:rsid w:val="00A52733"/>
    <w:rsid w:val="00A52E4E"/>
    <w:rsid w:val="00A53E2D"/>
    <w:rsid w:val="00A542C0"/>
    <w:rsid w:val="00A54A86"/>
    <w:rsid w:val="00A54D7E"/>
    <w:rsid w:val="00A54F54"/>
    <w:rsid w:val="00A55358"/>
    <w:rsid w:val="00A557AC"/>
    <w:rsid w:val="00A559D8"/>
    <w:rsid w:val="00A56BE9"/>
    <w:rsid w:val="00A56F46"/>
    <w:rsid w:val="00A57A66"/>
    <w:rsid w:val="00A57F76"/>
    <w:rsid w:val="00A60F89"/>
    <w:rsid w:val="00A615C2"/>
    <w:rsid w:val="00A621A2"/>
    <w:rsid w:val="00A62D40"/>
    <w:rsid w:val="00A636C7"/>
    <w:rsid w:val="00A63A4F"/>
    <w:rsid w:val="00A64271"/>
    <w:rsid w:val="00A648BB"/>
    <w:rsid w:val="00A64B4B"/>
    <w:rsid w:val="00A64F45"/>
    <w:rsid w:val="00A653AF"/>
    <w:rsid w:val="00A65730"/>
    <w:rsid w:val="00A65CAF"/>
    <w:rsid w:val="00A66450"/>
    <w:rsid w:val="00A66819"/>
    <w:rsid w:val="00A67399"/>
    <w:rsid w:val="00A67445"/>
    <w:rsid w:val="00A675EA"/>
    <w:rsid w:val="00A67752"/>
    <w:rsid w:val="00A677DC"/>
    <w:rsid w:val="00A67E7B"/>
    <w:rsid w:val="00A70231"/>
    <w:rsid w:val="00A708F1"/>
    <w:rsid w:val="00A70A8D"/>
    <w:rsid w:val="00A70EF6"/>
    <w:rsid w:val="00A71015"/>
    <w:rsid w:val="00A71527"/>
    <w:rsid w:val="00A72605"/>
    <w:rsid w:val="00A72D06"/>
    <w:rsid w:val="00A735E7"/>
    <w:rsid w:val="00A74561"/>
    <w:rsid w:val="00A748CC"/>
    <w:rsid w:val="00A74ED7"/>
    <w:rsid w:val="00A76817"/>
    <w:rsid w:val="00A76827"/>
    <w:rsid w:val="00A77DEE"/>
    <w:rsid w:val="00A80858"/>
    <w:rsid w:val="00A8113A"/>
    <w:rsid w:val="00A82D77"/>
    <w:rsid w:val="00A83245"/>
    <w:rsid w:val="00A83598"/>
    <w:rsid w:val="00A83927"/>
    <w:rsid w:val="00A83B78"/>
    <w:rsid w:val="00A84012"/>
    <w:rsid w:val="00A85889"/>
    <w:rsid w:val="00A85D8F"/>
    <w:rsid w:val="00A85E2D"/>
    <w:rsid w:val="00A862B2"/>
    <w:rsid w:val="00A86B34"/>
    <w:rsid w:val="00A86DEA"/>
    <w:rsid w:val="00A872F5"/>
    <w:rsid w:val="00A913D4"/>
    <w:rsid w:val="00A9149A"/>
    <w:rsid w:val="00A915FA"/>
    <w:rsid w:val="00A926D1"/>
    <w:rsid w:val="00A92956"/>
    <w:rsid w:val="00A92E2D"/>
    <w:rsid w:val="00A93335"/>
    <w:rsid w:val="00A9353F"/>
    <w:rsid w:val="00A9354B"/>
    <w:rsid w:val="00A94589"/>
    <w:rsid w:val="00A9458B"/>
    <w:rsid w:val="00A948A9"/>
    <w:rsid w:val="00A94D6C"/>
    <w:rsid w:val="00A95B80"/>
    <w:rsid w:val="00A96210"/>
    <w:rsid w:val="00A9681B"/>
    <w:rsid w:val="00A96DE2"/>
    <w:rsid w:val="00A96DEF"/>
    <w:rsid w:val="00A96F13"/>
    <w:rsid w:val="00AA0178"/>
    <w:rsid w:val="00AA0AF7"/>
    <w:rsid w:val="00AA1499"/>
    <w:rsid w:val="00AA15AB"/>
    <w:rsid w:val="00AA2B8A"/>
    <w:rsid w:val="00AA2C4F"/>
    <w:rsid w:val="00AA2E57"/>
    <w:rsid w:val="00AA3481"/>
    <w:rsid w:val="00AA3562"/>
    <w:rsid w:val="00AA42DB"/>
    <w:rsid w:val="00AA46FB"/>
    <w:rsid w:val="00AA4FF7"/>
    <w:rsid w:val="00AA566B"/>
    <w:rsid w:val="00AA5787"/>
    <w:rsid w:val="00AA6453"/>
    <w:rsid w:val="00AA6502"/>
    <w:rsid w:val="00AA670D"/>
    <w:rsid w:val="00AA6735"/>
    <w:rsid w:val="00AA6768"/>
    <w:rsid w:val="00AA6C08"/>
    <w:rsid w:val="00AA6CCD"/>
    <w:rsid w:val="00AB0426"/>
    <w:rsid w:val="00AB1218"/>
    <w:rsid w:val="00AB1485"/>
    <w:rsid w:val="00AB1E19"/>
    <w:rsid w:val="00AB220F"/>
    <w:rsid w:val="00AB2DDF"/>
    <w:rsid w:val="00AB38AF"/>
    <w:rsid w:val="00AB3AAA"/>
    <w:rsid w:val="00AB3D27"/>
    <w:rsid w:val="00AB4B16"/>
    <w:rsid w:val="00AB4E7C"/>
    <w:rsid w:val="00AB5167"/>
    <w:rsid w:val="00AB5502"/>
    <w:rsid w:val="00AB564B"/>
    <w:rsid w:val="00AB5AD5"/>
    <w:rsid w:val="00AB5D7D"/>
    <w:rsid w:val="00AB5F18"/>
    <w:rsid w:val="00AB6B7E"/>
    <w:rsid w:val="00AB6DF6"/>
    <w:rsid w:val="00AB7083"/>
    <w:rsid w:val="00AC008D"/>
    <w:rsid w:val="00AC075A"/>
    <w:rsid w:val="00AC1FBD"/>
    <w:rsid w:val="00AC267B"/>
    <w:rsid w:val="00AC2CA8"/>
    <w:rsid w:val="00AC2FF6"/>
    <w:rsid w:val="00AC30B8"/>
    <w:rsid w:val="00AC30FE"/>
    <w:rsid w:val="00AC32FD"/>
    <w:rsid w:val="00AC453B"/>
    <w:rsid w:val="00AC463F"/>
    <w:rsid w:val="00AC5505"/>
    <w:rsid w:val="00AC5ECF"/>
    <w:rsid w:val="00AC6169"/>
    <w:rsid w:val="00AC664A"/>
    <w:rsid w:val="00AC6FF6"/>
    <w:rsid w:val="00AC74D9"/>
    <w:rsid w:val="00AC7E63"/>
    <w:rsid w:val="00AD0129"/>
    <w:rsid w:val="00AD0375"/>
    <w:rsid w:val="00AD0DE9"/>
    <w:rsid w:val="00AD148F"/>
    <w:rsid w:val="00AD161E"/>
    <w:rsid w:val="00AD2436"/>
    <w:rsid w:val="00AD2AED"/>
    <w:rsid w:val="00AD2EC8"/>
    <w:rsid w:val="00AD306B"/>
    <w:rsid w:val="00AD32DF"/>
    <w:rsid w:val="00AD335B"/>
    <w:rsid w:val="00AD3BE0"/>
    <w:rsid w:val="00AD3DEB"/>
    <w:rsid w:val="00AD3E6B"/>
    <w:rsid w:val="00AD41C1"/>
    <w:rsid w:val="00AD4523"/>
    <w:rsid w:val="00AD516F"/>
    <w:rsid w:val="00AD5507"/>
    <w:rsid w:val="00AE0854"/>
    <w:rsid w:val="00AE091F"/>
    <w:rsid w:val="00AE0C07"/>
    <w:rsid w:val="00AE1C27"/>
    <w:rsid w:val="00AE24EE"/>
    <w:rsid w:val="00AE2855"/>
    <w:rsid w:val="00AE2B56"/>
    <w:rsid w:val="00AE2E0A"/>
    <w:rsid w:val="00AE2EB7"/>
    <w:rsid w:val="00AE2EEC"/>
    <w:rsid w:val="00AE40B9"/>
    <w:rsid w:val="00AE5AFA"/>
    <w:rsid w:val="00AE5DEC"/>
    <w:rsid w:val="00AE5F8F"/>
    <w:rsid w:val="00AE5F92"/>
    <w:rsid w:val="00AE6836"/>
    <w:rsid w:val="00AE698B"/>
    <w:rsid w:val="00AE7176"/>
    <w:rsid w:val="00AE772F"/>
    <w:rsid w:val="00AE775D"/>
    <w:rsid w:val="00AF0620"/>
    <w:rsid w:val="00AF0806"/>
    <w:rsid w:val="00AF0CDA"/>
    <w:rsid w:val="00AF1067"/>
    <w:rsid w:val="00AF1A3D"/>
    <w:rsid w:val="00AF1BE0"/>
    <w:rsid w:val="00AF21F2"/>
    <w:rsid w:val="00AF21F3"/>
    <w:rsid w:val="00AF29F3"/>
    <w:rsid w:val="00AF3BD5"/>
    <w:rsid w:val="00AF4180"/>
    <w:rsid w:val="00AF47D9"/>
    <w:rsid w:val="00AF49E8"/>
    <w:rsid w:val="00AF5637"/>
    <w:rsid w:val="00AF5BDB"/>
    <w:rsid w:val="00AF667E"/>
    <w:rsid w:val="00AF6C46"/>
    <w:rsid w:val="00B0077C"/>
    <w:rsid w:val="00B018A5"/>
    <w:rsid w:val="00B01BD1"/>
    <w:rsid w:val="00B02106"/>
    <w:rsid w:val="00B02A10"/>
    <w:rsid w:val="00B02AA4"/>
    <w:rsid w:val="00B02EC3"/>
    <w:rsid w:val="00B02F35"/>
    <w:rsid w:val="00B02FC6"/>
    <w:rsid w:val="00B0382C"/>
    <w:rsid w:val="00B04470"/>
    <w:rsid w:val="00B05415"/>
    <w:rsid w:val="00B054FD"/>
    <w:rsid w:val="00B0587C"/>
    <w:rsid w:val="00B060EF"/>
    <w:rsid w:val="00B06D6D"/>
    <w:rsid w:val="00B07119"/>
    <w:rsid w:val="00B10431"/>
    <w:rsid w:val="00B104D8"/>
    <w:rsid w:val="00B10572"/>
    <w:rsid w:val="00B1118F"/>
    <w:rsid w:val="00B11EC6"/>
    <w:rsid w:val="00B12FE0"/>
    <w:rsid w:val="00B130E5"/>
    <w:rsid w:val="00B1484D"/>
    <w:rsid w:val="00B14C0D"/>
    <w:rsid w:val="00B14CD0"/>
    <w:rsid w:val="00B1506C"/>
    <w:rsid w:val="00B15FB6"/>
    <w:rsid w:val="00B16A02"/>
    <w:rsid w:val="00B176B5"/>
    <w:rsid w:val="00B17FE5"/>
    <w:rsid w:val="00B225AB"/>
    <w:rsid w:val="00B22646"/>
    <w:rsid w:val="00B231CF"/>
    <w:rsid w:val="00B23515"/>
    <w:rsid w:val="00B24DE6"/>
    <w:rsid w:val="00B24FB1"/>
    <w:rsid w:val="00B25BE6"/>
    <w:rsid w:val="00B26397"/>
    <w:rsid w:val="00B2693C"/>
    <w:rsid w:val="00B27447"/>
    <w:rsid w:val="00B2777C"/>
    <w:rsid w:val="00B27870"/>
    <w:rsid w:val="00B27B25"/>
    <w:rsid w:val="00B27FC5"/>
    <w:rsid w:val="00B30429"/>
    <w:rsid w:val="00B30636"/>
    <w:rsid w:val="00B31ACB"/>
    <w:rsid w:val="00B3429C"/>
    <w:rsid w:val="00B342A6"/>
    <w:rsid w:val="00B34A73"/>
    <w:rsid w:val="00B35B88"/>
    <w:rsid w:val="00B35C5A"/>
    <w:rsid w:val="00B35CC3"/>
    <w:rsid w:val="00B35D80"/>
    <w:rsid w:val="00B36398"/>
    <w:rsid w:val="00B36D39"/>
    <w:rsid w:val="00B377AE"/>
    <w:rsid w:val="00B40890"/>
    <w:rsid w:val="00B4093C"/>
    <w:rsid w:val="00B40968"/>
    <w:rsid w:val="00B422F5"/>
    <w:rsid w:val="00B42A5E"/>
    <w:rsid w:val="00B42D75"/>
    <w:rsid w:val="00B43B5A"/>
    <w:rsid w:val="00B43C96"/>
    <w:rsid w:val="00B43F4F"/>
    <w:rsid w:val="00B440B7"/>
    <w:rsid w:val="00B4563F"/>
    <w:rsid w:val="00B4627B"/>
    <w:rsid w:val="00B4733C"/>
    <w:rsid w:val="00B47857"/>
    <w:rsid w:val="00B47B32"/>
    <w:rsid w:val="00B47D81"/>
    <w:rsid w:val="00B5071B"/>
    <w:rsid w:val="00B51320"/>
    <w:rsid w:val="00B5173B"/>
    <w:rsid w:val="00B517C3"/>
    <w:rsid w:val="00B52421"/>
    <w:rsid w:val="00B531D5"/>
    <w:rsid w:val="00B53290"/>
    <w:rsid w:val="00B53B6E"/>
    <w:rsid w:val="00B54518"/>
    <w:rsid w:val="00B54E84"/>
    <w:rsid w:val="00B552C8"/>
    <w:rsid w:val="00B559CE"/>
    <w:rsid w:val="00B561D4"/>
    <w:rsid w:val="00B56596"/>
    <w:rsid w:val="00B6043D"/>
    <w:rsid w:val="00B61FD3"/>
    <w:rsid w:val="00B6298B"/>
    <w:rsid w:val="00B6355D"/>
    <w:rsid w:val="00B63613"/>
    <w:rsid w:val="00B63894"/>
    <w:rsid w:val="00B63CEE"/>
    <w:rsid w:val="00B64478"/>
    <w:rsid w:val="00B64984"/>
    <w:rsid w:val="00B64A13"/>
    <w:rsid w:val="00B650DB"/>
    <w:rsid w:val="00B650E7"/>
    <w:rsid w:val="00B65BCD"/>
    <w:rsid w:val="00B669A5"/>
    <w:rsid w:val="00B66B98"/>
    <w:rsid w:val="00B67CD2"/>
    <w:rsid w:val="00B67CE6"/>
    <w:rsid w:val="00B71935"/>
    <w:rsid w:val="00B71A2C"/>
    <w:rsid w:val="00B71B26"/>
    <w:rsid w:val="00B71C8F"/>
    <w:rsid w:val="00B7258A"/>
    <w:rsid w:val="00B72CAD"/>
    <w:rsid w:val="00B75FF6"/>
    <w:rsid w:val="00B7682D"/>
    <w:rsid w:val="00B80929"/>
    <w:rsid w:val="00B80C4A"/>
    <w:rsid w:val="00B81197"/>
    <w:rsid w:val="00B8281D"/>
    <w:rsid w:val="00B82EA9"/>
    <w:rsid w:val="00B83166"/>
    <w:rsid w:val="00B83BA4"/>
    <w:rsid w:val="00B84636"/>
    <w:rsid w:val="00B84821"/>
    <w:rsid w:val="00B84C32"/>
    <w:rsid w:val="00B85075"/>
    <w:rsid w:val="00B857DD"/>
    <w:rsid w:val="00B86422"/>
    <w:rsid w:val="00B87FE2"/>
    <w:rsid w:val="00B900C8"/>
    <w:rsid w:val="00B901B4"/>
    <w:rsid w:val="00B908AC"/>
    <w:rsid w:val="00B914D6"/>
    <w:rsid w:val="00B91731"/>
    <w:rsid w:val="00B924C7"/>
    <w:rsid w:val="00B92BF0"/>
    <w:rsid w:val="00B93BF5"/>
    <w:rsid w:val="00B94019"/>
    <w:rsid w:val="00B95894"/>
    <w:rsid w:val="00B95EFF"/>
    <w:rsid w:val="00B95FE9"/>
    <w:rsid w:val="00B963A8"/>
    <w:rsid w:val="00B9653D"/>
    <w:rsid w:val="00B96D2A"/>
    <w:rsid w:val="00B96F9A"/>
    <w:rsid w:val="00B9791B"/>
    <w:rsid w:val="00BA090C"/>
    <w:rsid w:val="00BA1640"/>
    <w:rsid w:val="00BA1BDE"/>
    <w:rsid w:val="00BA20E8"/>
    <w:rsid w:val="00BA237F"/>
    <w:rsid w:val="00BA2AC8"/>
    <w:rsid w:val="00BA40DA"/>
    <w:rsid w:val="00BA4272"/>
    <w:rsid w:val="00BA4561"/>
    <w:rsid w:val="00BA497C"/>
    <w:rsid w:val="00BA4D21"/>
    <w:rsid w:val="00BA4E1F"/>
    <w:rsid w:val="00BA506D"/>
    <w:rsid w:val="00BA5611"/>
    <w:rsid w:val="00BA62AD"/>
    <w:rsid w:val="00BA722F"/>
    <w:rsid w:val="00BA731D"/>
    <w:rsid w:val="00BB0699"/>
    <w:rsid w:val="00BB079C"/>
    <w:rsid w:val="00BB0BDA"/>
    <w:rsid w:val="00BB3539"/>
    <w:rsid w:val="00BB3573"/>
    <w:rsid w:val="00BB4568"/>
    <w:rsid w:val="00BB47B1"/>
    <w:rsid w:val="00BB4A31"/>
    <w:rsid w:val="00BB4BED"/>
    <w:rsid w:val="00BB5711"/>
    <w:rsid w:val="00BB65BF"/>
    <w:rsid w:val="00BB7407"/>
    <w:rsid w:val="00BB76CE"/>
    <w:rsid w:val="00BB7747"/>
    <w:rsid w:val="00BC07A2"/>
    <w:rsid w:val="00BC0B9C"/>
    <w:rsid w:val="00BC0DDC"/>
    <w:rsid w:val="00BC0F88"/>
    <w:rsid w:val="00BC14CE"/>
    <w:rsid w:val="00BC1FEE"/>
    <w:rsid w:val="00BC20A2"/>
    <w:rsid w:val="00BC230B"/>
    <w:rsid w:val="00BC3B9F"/>
    <w:rsid w:val="00BC3BAC"/>
    <w:rsid w:val="00BC3BB5"/>
    <w:rsid w:val="00BC4027"/>
    <w:rsid w:val="00BC442A"/>
    <w:rsid w:val="00BC44DD"/>
    <w:rsid w:val="00BC5039"/>
    <w:rsid w:val="00BC549B"/>
    <w:rsid w:val="00BC5E3C"/>
    <w:rsid w:val="00BC6E51"/>
    <w:rsid w:val="00BD0304"/>
    <w:rsid w:val="00BD0C6D"/>
    <w:rsid w:val="00BD1EC1"/>
    <w:rsid w:val="00BD2185"/>
    <w:rsid w:val="00BD3F84"/>
    <w:rsid w:val="00BD42A1"/>
    <w:rsid w:val="00BD528D"/>
    <w:rsid w:val="00BD533C"/>
    <w:rsid w:val="00BD542A"/>
    <w:rsid w:val="00BD5B90"/>
    <w:rsid w:val="00BD5F10"/>
    <w:rsid w:val="00BD5F26"/>
    <w:rsid w:val="00BD616C"/>
    <w:rsid w:val="00BD75B7"/>
    <w:rsid w:val="00BE3C72"/>
    <w:rsid w:val="00BE4BF6"/>
    <w:rsid w:val="00BE54DD"/>
    <w:rsid w:val="00BE5C9D"/>
    <w:rsid w:val="00BE5CF3"/>
    <w:rsid w:val="00BE5F9B"/>
    <w:rsid w:val="00BE62B1"/>
    <w:rsid w:val="00BF161D"/>
    <w:rsid w:val="00BF2062"/>
    <w:rsid w:val="00BF2103"/>
    <w:rsid w:val="00BF3D5C"/>
    <w:rsid w:val="00BF3D7C"/>
    <w:rsid w:val="00BF3E54"/>
    <w:rsid w:val="00BF4415"/>
    <w:rsid w:val="00BF5058"/>
    <w:rsid w:val="00BF518A"/>
    <w:rsid w:val="00BF554E"/>
    <w:rsid w:val="00BF5A17"/>
    <w:rsid w:val="00BF621E"/>
    <w:rsid w:val="00BF675C"/>
    <w:rsid w:val="00BF6915"/>
    <w:rsid w:val="00BF6F08"/>
    <w:rsid w:val="00C0010B"/>
    <w:rsid w:val="00C010EE"/>
    <w:rsid w:val="00C015E7"/>
    <w:rsid w:val="00C01BEF"/>
    <w:rsid w:val="00C02F2E"/>
    <w:rsid w:val="00C031B7"/>
    <w:rsid w:val="00C04472"/>
    <w:rsid w:val="00C04547"/>
    <w:rsid w:val="00C048B2"/>
    <w:rsid w:val="00C04DCB"/>
    <w:rsid w:val="00C05383"/>
    <w:rsid w:val="00C05919"/>
    <w:rsid w:val="00C06987"/>
    <w:rsid w:val="00C06C37"/>
    <w:rsid w:val="00C0754B"/>
    <w:rsid w:val="00C07D46"/>
    <w:rsid w:val="00C10313"/>
    <w:rsid w:val="00C1096E"/>
    <w:rsid w:val="00C10FE4"/>
    <w:rsid w:val="00C1121C"/>
    <w:rsid w:val="00C1315F"/>
    <w:rsid w:val="00C15379"/>
    <w:rsid w:val="00C1578D"/>
    <w:rsid w:val="00C1578E"/>
    <w:rsid w:val="00C15869"/>
    <w:rsid w:val="00C15A06"/>
    <w:rsid w:val="00C15ACC"/>
    <w:rsid w:val="00C15CAF"/>
    <w:rsid w:val="00C16610"/>
    <w:rsid w:val="00C167C1"/>
    <w:rsid w:val="00C16D42"/>
    <w:rsid w:val="00C2014F"/>
    <w:rsid w:val="00C2395E"/>
    <w:rsid w:val="00C23A73"/>
    <w:rsid w:val="00C240EE"/>
    <w:rsid w:val="00C241E8"/>
    <w:rsid w:val="00C241F2"/>
    <w:rsid w:val="00C2452F"/>
    <w:rsid w:val="00C246E7"/>
    <w:rsid w:val="00C24C07"/>
    <w:rsid w:val="00C25060"/>
    <w:rsid w:val="00C25163"/>
    <w:rsid w:val="00C2518C"/>
    <w:rsid w:val="00C25DF6"/>
    <w:rsid w:val="00C30467"/>
    <w:rsid w:val="00C30C6C"/>
    <w:rsid w:val="00C3104A"/>
    <w:rsid w:val="00C31945"/>
    <w:rsid w:val="00C31984"/>
    <w:rsid w:val="00C31AF9"/>
    <w:rsid w:val="00C31B09"/>
    <w:rsid w:val="00C31EE9"/>
    <w:rsid w:val="00C32275"/>
    <w:rsid w:val="00C323EF"/>
    <w:rsid w:val="00C32941"/>
    <w:rsid w:val="00C32B68"/>
    <w:rsid w:val="00C32D33"/>
    <w:rsid w:val="00C35320"/>
    <w:rsid w:val="00C358A6"/>
    <w:rsid w:val="00C35ABA"/>
    <w:rsid w:val="00C361E8"/>
    <w:rsid w:val="00C36D81"/>
    <w:rsid w:val="00C3717A"/>
    <w:rsid w:val="00C3726B"/>
    <w:rsid w:val="00C40827"/>
    <w:rsid w:val="00C41335"/>
    <w:rsid w:val="00C41555"/>
    <w:rsid w:val="00C41A06"/>
    <w:rsid w:val="00C41BAD"/>
    <w:rsid w:val="00C420E2"/>
    <w:rsid w:val="00C45F9A"/>
    <w:rsid w:val="00C46608"/>
    <w:rsid w:val="00C471C6"/>
    <w:rsid w:val="00C47DE3"/>
    <w:rsid w:val="00C503E7"/>
    <w:rsid w:val="00C509D4"/>
    <w:rsid w:val="00C50A20"/>
    <w:rsid w:val="00C50EA7"/>
    <w:rsid w:val="00C51110"/>
    <w:rsid w:val="00C516E8"/>
    <w:rsid w:val="00C51A70"/>
    <w:rsid w:val="00C520D3"/>
    <w:rsid w:val="00C525CC"/>
    <w:rsid w:val="00C526E3"/>
    <w:rsid w:val="00C526E4"/>
    <w:rsid w:val="00C52A92"/>
    <w:rsid w:val="00C52C22"/>
    <w:rsid w:val="00C52E5D"/>
    <w:rsid w:val="00C53767"/>
    <w:rsid w:val="00C53821"/>
    <w:rsid w:val="00C53BBC"/>
    <w:rsid w:val="00C53E34"/>
    <w:rsid w:val="00C541D5"/>
    <w:rsid w:val="00C543F8"/>
    <w:rsid w:val="00C546DF"/>
    <w:rsid w:val="00C54778"/>
    <w:rsid w:val="00C549BC"/>
    <w:rsid w:val="00C57129"/>
    <w:rsid w:val="00C574B4"/>
    <w:rsid w:val="00C57EA3"/>
    <w:rsid w:val="00C605EC"/>
    <w:rsid w:val="00C61B9D"/>
    <w:rsid w:val="00C61C0F"/>
    <w:rsid w:val="00C638FA"/>
    <w:rsid w:val="00C63974"/>
    <w:rsid w:val="00C63C23"/>
    <w:rsid w:val="00C6427B"/>
    <w:rsid w:val="00C645C2"/>
    <w:rsid w:val="00C65992"/>
    <w:rsid w:val="00C66080"/>
    <w:rsid w:val="00C66D95"/>
    <w:rsid w:val="00C672BC"/>
    <w:rsid w:val="00C672CC"/>
    <w:rsid w:val="00C70A80"/>
    <w:rsid w:val="00C70DA1"/>
    <w:rsid w:val="00C71BB6"/>
    <w:rsid w:val="00C71EA6"/>
    <w:rsid w:val="00C7267A"/>
    <w:rsid w:val="00C72F8D"/>
    <w:rsid w:val="00C7385E"/>
    <w:rsid w:val="00C73A9B"/>
    <w:rsid w:val="00C74715"/>
    <w:rsid w:val="00C74A67"/>
    <w:rsid w:val="00C756D3"/>
    <w:rsid w:val="00C773F8"/>
    <w:rsid w:val="00C774D0"/>
    <w:rsid w:val="00C77869"/>
    <w:rsid w:val="00C77FE2"/>
    <w:rsid w:val="00C8006F"/>
    <w:rsid w:val="00C80273"/>
    <w:rsid w:val="00C80490"/>
    <w:rsid w:val="00C80DDD"/>
    <w:rsid w:val="00C81935"/>
    <w:rsid w:val="00C82278"/>
    <w:rsid w:val="00C82640"/>
    <w:rsid w:val="00C84E6E"/>
    <w:rsid w:val="00C86A99"/>
    <w:rsid w:val="00C87093"/>
    <w:rsid w:val="00C87B7E"/>
    <w:rsid w:val="00C90099"/>
    <w:rsid w:val="00C9083B"/>
    <w:rsid w:val="00C91AC8"/>
    <w:rsid w:val="00C921D0"/>
    <w:rsid w:val="00C92C07"/>
    <w:rsid w:val="00C93225"/>
    <w:rsid w:val="00C94714"/>
    <w:rsid w:val="00C94DF6"/>
    <w:rsid w:val="00C9501B"/>
    <w:rsid w:val="00C95482"/>
    <w:rsid w:val="00C9598D"/>
    <w:rsid w:val="00C95A27"/>
    <w:rsid w:val="00C95DFF"/>
    <w:rsid w:val="00C97218"/>
    <w:rsid w:val="00C9764D"/>
    <w:rsid w:val="00CA0211"/>
    <w:rsid w:val="00CA066D"/>
    <w:rsid w:val="00CA15AF"/>
    <w:rsid w:val="00CA2031"/>
    <w:rsid w:val="00CA27D6"/>
    <w:rsid w:val="00CA2EAA"/>
    <w:rsid w:val="00CA3754"/>
    <w:rsid w:val="00CA3C50"/>
    <w:rsid w:val="00CA4669"/>
    <w:rsid w:val="00CA4819"/>
    <w:rsid w:val="00CA52CD"/>
    <w:rsid w:val="00CA57FC"/>
    <w:rsid w:val="00CA65F9"/>
    <w:rsid w:val="00CA6707"/>
    <w:rsid w:val="00CA6988"/>
    <w:rsid w:val="00CA6CCB"/>
    <w:rsid w:val="00CA789D"/>
    <w:rsid w:val="00CA7B89"/>
    <w:rsid w:val="00CA7B9C"/>
    <w:rsid w:val="00CB0583"/>
    <w:rsid w:val="00CB1EB7"/>
    <w:rsid w:val="00CB2459"/>
    <w:rsid w:val="00CB25E8"/>
    <w:rsid w:val="00CB2CD2"/>
    <w:rsid w:val="00CB313D"/>
    <w:rsid w:val="00CB31AC"/>
    <w:rsid w:val="00CB3A8F"/>
    <w:rsid w:val="00CB401C"/>
    <w:rsid w:val="00CB42C3"/>
    <w:rsid w:val="00CB4E67"/>
    <w:rsid w:val="00CB5484"/>
    <w:rsid w:val="00CB5679"/>
    <w:rsid w:val="00CB5EC7"/>
    <w:rsid w:val="00CB6336"/>
    <w:rsid w:val="00CB7886"/>
    <w:rsid w:val="00CB7F74"/>
    <w:rsid w:val="00CC066B"/>
    <w:rsid w:val="00CC22CD"/>
    <w:rsid w:val="00CC238D"/>
    <w:rsid w:val="00CC2B7B"/>
    <w:rsid w:val="00CC30D6"/>
    <w:rsid w:val="00CC3207"/>
    <w:rsid w:val="00CC3D17"/>
    <w:rsid w:val="00CC440D"/>
    <w:rsid w:val="00CC48C4"/>
    <w:rsid w:val="00CC495F"/>
    <w:rsid w:val="00CC4EAF"/>
    <w:rsid w:val="00CC6436"/>
    <w:rsid w:val="00CC6765"/>
    <w:rsid w:val="00CC6779"/>
    <w:rsid w:val="00CC6C65"/>
    <w:rsid w:val="00CC7314"/>
    <w:rsid w:val="00CC7632"/>
    <w:rsid w:val="00CC76DF"/>
    <w:rsid w:val="00CC7C12"/>
    <w:rsid w:val="00CD0F4D"/>
    <w:rsid w:val="00CD0FBE"/>
    <w:rsid w:val="00CD0FE2"/>
    <w:rsid w:val="00CD11E2"/>
    <w:rsid w:val="00CD1B07"/>
    <w:rsid w:val="00CD218D"/>
    <w:rsid w:val="00CD462A"/>
    <w:rsid w:val="00CD54B8"/>
    <w:rsid w:val="00CD54F1"/>
    <w:rsid w:val="00CD5DA9"/>
    <w:rsid w:val="00CD5E43"/>
    <w:rsid w:val="00CD61B3"/>
    <w:rsid w:val="00CD7405"/>
    <w:rsid w:val="00CD77F2"/>
    <w:rsid w:val="00CE0289"/>
    <w:rsid w:val="00CE03D3"/>
    <w:rsid w:val="00CE0716"/>
    <w:rsid w:val="00CE08DD"/>
    <w:rsid w:val="00CE0A00"/>
    <w:rsid w:val="00CE0F60"/>
    <w:rsid w:val="00CE1031"/>
    <w:rsid w:val="00CE11EB"/>
    <w:rsid w:val="00CE151D"/>
    <w:rsid w:val="00CE1832"/>
    <w:rsid w:val="00CE1FD7"/>
    <w:rsid w:val="00CE3172"/>
    <w:rsid w:val="00CE3F45"/>
    <w:rsid w:val="00CE4BE4"/>
    <w:rsid w:val="00CE4EB8"/>
    <w:rsid w:val="00CE4FA9"/>
    <w:rsid w:val="00CE53CB"/>
    <w:rsid w:val="00CE53EF"/>
    <w:rsid w:val="00CE5DB0"/>
    <w:rsid w:val="00CE6AFF"/>
    <w:rsid w:val="00CE70BB"/>
    <w:rsid w:val="00CE73AA"/>
    <w:rsid w:val="00CE7B32"/>
    <w:rsid w:val="00CE7D56"/>
    <w:rsid w:val="00CED019"/>
    <w:rsid w:val="00CF03FB"/>
    <w:rsid w:val="00CF2A19"/>
    <w:rsid w:val="00CF3159"/>
    <w:rsid w:val="00CF43D6"/>
    <w:rsid w:val="00CF5609"/>
    <w:rsid w:val="00CF64D6"/>
    <w:rsid w:val="00CF6665"/>
    <w:rsid w:val="00CF69B2"/>
    <w:rsid w:val="00CF6F83"/>
    <w:rsid w:val="00D00CBC"/>
    <w:rsid w:val="00D0109C"/>
    <w:rsid w:val="00D014B5"/>
    <w:rsid w:val="00D01BC1"/>
    <w:rsid w:val="00D0285B"/>
    <w:rsid w:val="00D04EEB"/>
    <w:rsid w:val="00D050F7"/>
    <w:rsid w:val="00D05C28"/>
    <w:rsid w:val="00D06154"/>
    <w:rsid w:val="00D06305"/>
    <w:rsid w:val="00D0635A"/>
    <w:rsid w:val="00D063E6"/>
    <w:rsid w:val="00D063E9"/>
    <w:rsid w:val="00D066F6"/>
    <w:rsid w:val="00D067CA"/>
    <w:rsid w:val="00D06E22"/>
    <w:rsid w:val="00D100B9"/>
    <w:rsid w:val="00D12077"/>
    <w:rsid w:val="00D12929"/>
    <w:rsid w:val="00D131C3"/>
    <w:rsid w:val="00D1336A"/>
    <w:rsid w:val="00D148CD"/>
    <w:rsid w:val="00D15140"/>
    <w:rsid w:val="00D15265"/>
    <w:rsid w:val="00D155D1"/>
    <w:rsid w:val="00D157FA"/>
    <w:rsid w:val="00D16769"/>
    <w:rsid w:val="00D16C67"/>
    <w:rsid w:val="00D213F3"/>
    <w:rsid w:val="00D21783"/>
    <w:rsid w:val="00D21BAE"/>
    <w:rsid w:val="00D21C0F"/>
    <w:rsid w:val="00D22E9A"/>
    <w:rsid w:val="00D23102"/>
    <w:rsid w:val="00D23567"/>
    <w:rsid w:val="00D23D63"/>
    <w:rsid w:val="00D241F7"/>
    <w:rsid w:val="00D24804"/>
    <w:rsid w:val="00D253DC"/>
    <w:rsid w:val="00D2547F"/>
    <w:rsid w:val="00D25AE7"/>
    <w:rsid w:val="00D25D36"/>
    <w:rsid w:val="00D261C3"/>
    <w:rsid w:val="00D261CF"/>
    <w:rsid w:val="00D26FB1"/>
    <w:rsid w:val="00D279BC"/>
    <w:rsid w:val="00D2E6B6"/>
    <w:rsid w:val="00D3074C"/>
    <w:rsid w:val="00D30F69"/>
    <w:rsid w:val="00D31919"/>
    <w:rsid w:val="00D31DA0"/>
    <w:rsid w:val="00D32B60"/>
    <w:rsid w:val="00D32CD0"/>
    <w:rsid w:val="00D33BF4"/>
    <w:rsid w:val="00D34D1C"/>
    <w:rsid w:val="00D35964"/>
    <w:rsid w:val="00D3673A"/>
    <w:rsid w:val="00D372EA"/>
    <w:rsid w:val="00D37E8C"/>
    <w:rsid w:val="00D37EA7"/>
    <w:rsid w:val="00D40583"/>
    <w:rsid w:val="00D40991"/>
    <w:rsid w:val="00D4123D"/>
    <w:rsid w:val="00D41409"/>
    <w:rsid w:val="00D414D7"/>
    <w:rsid w:val="00D42164"/>
    <w:rsid w:val="00D4285F"/>
    <w:rsid w:val="00D42B9E"/>
    <w:rsid w:val="00D4324D"/>
    <w:rsid w:val="00D432C8"/>
    <w:rsid w:val="00D43796"/>
    <w:rsid w:val="00D437A1"/>
    <w:rsid w:val="00D44858"/>
    <w:rsid w:val="00D44E1A"/>
    <w:rsid w:val="00D45876"/>
    <w:rsid w:val="00D458BF"/>
    <w:rsid w:val="00D45B79"/>
    <w:rsid w:val="00D4688A"/>
    <w:rsid w:val="00D46A39"/>
    <w:rsid w:val="00D470A7"/>
    <w:rsid w:val="00D47F10"/>
    <w:rsid w:val="00D50C18"/>
    <w:rsid w:val="00D50C2C"/>
    <w:rsid w:val="00D50DEA"/>
    <w:rsid w:val="00D50FB0"/>
    <w:rsid w:val="00D51676"/>
    <w:rsid w:val="00D5190D"/>
    <w:rsid w:val="00D5208D"/>
    <w:rsid w:val="00D53317"/>
    <w:rsid w:val="00D5347F"/>
    <w:rsid w:val="00D536E4"/>
    <w:rsid w:val="00D53BE3"/>
    <w:rsid w:val="00D53BFA"/>
    <w:rsid w:val="00D53D10"/>
    <w:rsid w:val="00D53E32"/>
    <w:rsid w:val="00D540F3"/>
    <w:rsid w:val="00D54765"/>
    <w:rsid w:val="00D560F5"/>
    <w:rsid w:val="00D57370"/>
    <w:rsid w:val="00D577E0"/>
    <w:rsid w:val="00D57975"/>
    <w:rsid w:val="00D61CF4"/>
    <w:rsid w:val="00D62330"/>
    <w:rsid w:val="00D625C4"/>
    <w:rsid w:val="00D6266F"/>
    <w:rsid w:val="00D629A8"/>
    <w:rsid w:val="00D62D5D"/>
    <w:rsid w:val="00D632A2"/>
    <w:rsid w:val="00D637BF"/>
    <w:rsid w:val="00D63C50"/>
    <w:rsid w:val="00D63C51"/>
    <w:rsid w:val="00D6431B"/>
    <w:rsid w:val="00D64F44"/>
    <w:rsid w:val="00D65886"/>
    <w:rsid w:val="00D65D6C"/>
    <w:rsid w:val="00D667CA"/>
    <w:rsid w:val="00D66BAD"/>
    <w:rsid w:val="00D67F70"/>
    <w:rsid w:val="00D70F5E"/>
    <w:rsid w:val="00D714FE"/>
    <w:rsid w:val="00D71911"/>
    <w:rsid w:val="00D719F8"/>
    <w:rsid w:val="00D71F98"/>
    <w:rsid w:val="00D72145"/>
    <w:rsid w:val="00D723D8"/>
    <w:rsid w:val="00D72D92"/>
    <w:rsid w:val="00D739EB"/>
    <w:rsid w:val="00D73AAB"/>
    <w:rsid w:val="00D74524"/>
    <w:rsid w:val="00D74571"/>
    <w:rsid w:val="00D7473F"/>
    <w:rsid w:val="00D75209"/>
    <w:rsid w:val="00D753CE"/>
    <w:rsid w:val="00D7542A"/>
    <w:rsid w:val="00D75C62"/>
    <w:rsid w:val="00D76571"/>
    <w:rsid w:val="00D767D3"/>
    <w:rsid w:val="00D767E3"/>
    <w:rsid w:val="00D773A4"/>
    <w:rsid w:val="00D77A9B"/>
    <w:rsid w:val="00D80280"/>
    <w:rsid w:val="00D80612"/>
    <w:rsid w:val="00D80762"/>
    <w:rsid w:val="00D80891"/>
    <w:rsid w:val="00D816CF"/>
    <w:rsid w:val="00D835DF"/>
    <w:rsid w:val="00D838EE"/>
    <w:rsid w:val="00D83E66"/>
    <w:rsid w:val="00D84982"/>
    <w:rsid w:val="00D86BBB"/>
    <w:rsid w:val="00D86BC4"/>
    <w:rsid w:val="00D86CCE"/>
    <w:rsid w:val="00D86F01"/>
    <w:rsid w:val="00D87649"/>
    <w:rsid w:val="00D9000B"/>
    <w:rsid w:val="00D90830"/>
    <w:rsid w:val="00D917EF"/>
    <w:rsid w:val="00D91874"/>
    <w:rsid w:val="00D91E09"/>
    <w:rsid w:val="00D93690"/>
    <w:rsid w:val="00D93901"/>
    <w:rsid w:val="00D939A2"/>
    <w:rsid w:val="00D93FF1"/>
    <w:rsid w:val="00D94A8F"/>
    <w:rsid w:val="00D9563F"/>
    <w:rsid w:val="00D95BB3"/>
    <w:rsid w:val="00D95CBC"/>
    <w:rsid w:val="00D96A2D"/>
    <w:rsid w:val="00D96F4F"/>
    <w:rsid w:val="00D970F5"/>
    <w:rsid w:val="00D975C1"/>
    <w:rsid w:val="00D97FC8"/>
    <w:rsid w:val="00DA0385"/>
    <w:rsid w:val="00DA0675"/>
    <w:rsid w:val="00DA0B67"/>
    <w:rsid w:val="00DA121D"/>
    <w:rsid w:val="00DA1712"/>
    <w:rsid w:val="00DA19C5"/>
    <w:rsid w:val="00DA31CF"/>
    <w:rsid w:val="00DA3799"/>
    <w:rsid w:val="00DA383B"/>
    <w:rsid w:val="00DA3A28"/>
    <w:rsid w:val="00DA42A9"/>
    <w:rsid w:val="00DA4C42"/>
    <w:rsid w:val="00DA4DDD"/>
    <w:rsid w:val="00DA62AF"/>
    <w:rsid w:val="00DA687C"/>
    <w:rsid w:val="00DA6B67"/>
    <w:rsid w:val="00DA7221"/>
    <w:rsid w:val="00DB10F0"/>
    <w:rsid w:val="00DB32B9"/>
    <w:rsid w:val="00DB4071"/>
    <w:rsid w:val="00DB4BA8"/>
    <w:rsid w:val="00DB4D57"/>
    <w:rsid w:val="00DB4DAD"/>
    <w:rsid w:val="00DB5E94"/>
    <w:rsid w:val="00DB5ECC"/>
    <w:rsid w:val="00DB6256"/>
    <w:rsid w:val="00DB6412"/>
    <w:rsid w:val="00DB6864"/>
    <w:rsid w:val="00DB7C90"/>
    <w:rsid w:val="00DC0364"/>
    <w:rsid w:val="00DC0B79"/>
    <w:rsid w:val="00DC114F"/>
    <w:rsid w:val="00DC1BA1"/>
    <w:rsid w:val="00DC20CE"/>
    <w:rsid w:val="00DC25D9"/>
    <w:rsid w:val="00DC2696"/>
    <w:rsid w:val="00DC29CE"/>
    <w:rsid w:val="00DC2A9F"/>
    <w:rsid w:val="00DC2DC6"/>
    <w:rsid w:val="00DC4E00"/>
    <w:rsid w:val="00DC51C4"/>
    <w:rsid w:val="00DC630F"/>
    <w:rsid w:val="00DC6425"/>
    <w:rsid w:val="00DC6D93"/>
    <w:rsid w:val="00DC7DA4"/>
    <w:rsid w:val="00DD0B21"/>
    <w:rsid w:val="00DD0C71"/>
    <w:rsid w:val="00DD14F9"/>
    <w:rsid w:val="00DD1644"/>
    <w:rsid w:val="00DD17EF"/>
    <w:rsid w:val="00DD2EA6"/>
    <w:rsid w:val="00DD3083"/>
    <w:rsid w:val="00DD30A4"/>
    <w:rsid w:val="00DD34AF"/>
    <w:rsid w:val="00DD34F7"/>
    <w:rsid w:val="00DD3678"/>
    <w:rsid w:val="00DD40FC"/>
    <w:rsid w:val="00DD4126"/>
    <w:rsid w:val="00DD45D3"/>
    <w:rsid w:val="00DD4718"/>
    <w:rsid w:val="00DD5090"/>
    <w:rsid w:val="00DD5C56"/>
    <w:rsid w:val="00DD62A4"/>
    <w:rsid w:val="00DD62C7"/>
    <w:rsid w:val="00DD6C92"/>
    <w:rsid w:val="00DD7712"/>
    <w:rsid w:val="00DE0150"/>
    <w:rsid w:val="00DE051C"/>
    <w:rsid w:val="00DE0AE2"/>
    <w:rsid w:val="00DE1673"/>
    <w:rsid w:val="00DE1FCD"/>
    <w:rsid w:val="00DE25A2"/>
    <w:rsid w:val="00DE3E65"/>
    <w:rsid w:val="00DE3FD0"/>
    <w:rsid w:val="00DE43BB"/>
    <w:rsid w:val="00DE4C08"/>
    <w:rsid w:val="00DE4C85"/>
    <w:rsid w:val="00DE4D35"/>
    <w:rsid w:val="00DE4FFC"/>
    <w:rsid w:val="00DE52CF"/>
    <w:rsid w:val="00DE5F23"/>
    <w:rsid w:val="00DE67F3"/>
    <w:rsid w:val="00DE6810"/>
    <w:rsid w:val="00DE6CA1"/>
    <w:rsid w:val="00DE6F4A"/>
    <w:rsid w:val="00DE7C45"/>
    <w:rsid w:val="00DF0D84"/>
    <w:rsid w:val="00DF1533"/>
    <w:rsid w:val="00DF1644"/>
    <w:rsid w:val="00DF17E3"/>
    <w:rsid w:val="00DF3015"/>
    <w:rsid w:val="00DF3178"/>
    <w:rsid w:val="00DF32BD"/>
    <w:rsid w:val="00DF3897"/>
    <w:rsid w:val="00DF3B6D"/>
    <w:rsid w:val="00DF5231"/>
    <w:rsid w:val="00DF5AA3"/>
    <w:rsid w:val="00DF5F95"/>
    <w:rsid w:val="00DF60E5"/>
    <w:rsid w:val="00DF6202"/>
    <w:rsid w:val="00DF679B"/>
    <w:rsid w:val="00DF6B94"/>
    <w:rsid w:val="00DF6EF8"/>
    <w:rsid w:val="00DF7067"/>
    <w:rsid w:val="00DF71F9"/>
    <w:rsid w:val="00DF7676"/>
    <w:rsid w:val="00DF7F8C"/>
    <w:rsid w:val="00E00987"/>
    <w:rsid w:val="00E02504"/>
    <w:rsid w:val="00E0275E"/>
    <w:rsid w:val="00E02F61"/>
    <w:rsid w:val="00E03516"/>
    <w:rsid w:val="00E040A3"/>
    <w:rsid w:val="00E04289"/>
    <w:rsid w:val="00E04833"/>
    <w:rsid w:val="00E04FC6"/>
    <w:rsid w:val="00E051F5"/>
    <w:rsid w:val="00E05793"/>
    <w:rsid w:val="00E06F70"/>
    <w:rsid w:val="00E07958"/>
    <w:rsid w:val="00E10ACB"/>
    <w:rsid w:val="00E1141C"/>
    <w:rsid w:val="00E11814"/>
    <w:rsid w:val="00E11A41"/>
    <w:rsid w:val="00E120C3"/>
    <w:rsid w:val="00E125ED"/>
    <w:rsid w:val="00E129C9"/>
    <w:rsid w:val="00E12E17"/>
    <w:rsid w:val="00E1332B"/>
    <w:rsid w:val="00E13E0B"/>
    <w:rsid w:val="00E13E6B"/>
    <w:rsid w:val="00E14102"/>
    <w:rsid w:val="00E14454"/>
    <w:rsid w:val="00E14618"/>
    <w:rsid w:val="00E14EA9"/>
    <w:rsid w:val="00E1653B"/>
    <w:rsid w:val="00E166B7"/>
    <w:rsid w:val="00E17704"/>
    <w:rsid w:val="00E17DB4"/>
    <w:rsid w:val="00E200A0"/>
    <w:rsid w:val="00E20122"/>
    <w:rsid w:val="00E206A1"/>
    <w:rsid w:val="00E2084C"/>
    <w:rsid w:val="00E20F2E"/>
    <w:rsid w:val="00E217A4"/>
    <w:rsid w:val="00E21E22"/>
    <w:rsid w:val="00E22486"/>
    <w:rsid w:val="00E22911"/>
    <w:rsid w:val="00E2334D"/>
    <w:rsid w:val="00E23F6B"/>
    <w:rsid w:val="00E24539"/>
    <w:rsid w:val="00E24FCF"/>
    <w:rsid w:val="00E25E59"/>
    <w:rsid w:val="00E25E7F"/>
    <w:rsid w:val="00E25F11"/>
    <w:rsid w:val="00E2615E"/>
    <w:rsid w:val="00E2636C"/>
    <w:rsid w:val="00E276ED"/>
    <w:rsid w:val="00E27790"/>
    <w:rsid w:val="00E27C7F"/>
    <w:rsid w:val="00E31DA9"/>
    <w:rsid w:val="00E31F49"/>
    <w:rsid w:val="00E32A32"/>
    <w:rsid w:val="00E32B14"/>
    <w:rsid w:val="00E32D0F"/>
    <w:rsid w:val="00E32DD9"/>
    <w:rsid w:val="00E334F4"/>
    <w:rsid w:val="00E33558"/>
    <w:rsid w:val="00E33575"/>
    <w:rsid w:val="00E33A9B"/>
    <w:rsid w:val="00E34240"/>
    <w:rsid w:val="00E3505A"/>
    <w:rsid w:val="00E35317"/>
    <w:rsid w:val="00E3552C"/>
    <w:rsid w:val="00E358BC"/>
    <w:rsid w:val="00E36893"/>
    <w:rsid w:val="00E379B4"/>
    <w:rsid w:val="00E37A6C"/>
    <w:rsid w:val="00E405FC"/>
    <w:rsid w:val="00E40635"/>
    <w:rsid w:val="00E40F09"/>
    <w:rsid w:val="00E421E7"/>
    <w:rsid w:val="00E42745"/>
    <w:rsid w:val="00E43333"/>
    <w:rsid w:val="00E43440"/>
    <w:rsid w:val="00E4396F"/>
    <w:rsid w:val="00E43E09"/>
    <w:rsid w:val="00E450BD"/>
    <w:rsid w:val="00E455AE"/>
    <w:rsid w:val="00E458B6"/>
    <w:rsid w:val="00E460DF"/>
    <w:rsid w:val="00E46454"/>
    <w:rsid w:val="00E466B4"/>
    <w:rsid w:val="00E46819"/>
    <w:rsid w:val="00E46BC2"/>
    <w:rsid w:val="00E506F2"/>
    <w:rsid w:val="00E5260A"/>
    <w:rsid w:val="00E55394"/>
    <w:rsid w:val="00E55652"/>
    <w:rsid w:val="00E55A86"/>
    <w:rsid w:val="00E560FC"/>
    <w:rsid w:val="00E56BDB"/>
    <w:rsid w:val="00E577F2"/>
    <w:rsid w:val="00E6001B"/>
    <w:rsid w:val="00E60E58"/>
    <w:rsid w:val="00E61A86"/>
    <w:rsid w:val="00E624F5"/>
    <w:rsid w:val="00E626DB"/>
    <w:rsid w:val="00E62DC3"/>
    <w:rsid w:val="00E62F03"/>
    <w:rsid w:val="00E63B71"/>
    <w:rsid w:val="00E63D5B"/>
    <w:rsid w:val="00E650A2"/>
    <w:rsid w:val="00E67CB2"/>
    <w:rsid w:val="00E67EBD"/>
    <w:rsid w:val="00E70179"/>
    <w:rsid w:val="00E70424"/>
    <w:rsid w:val="00E70456"/>
    <w:rsid w:val="00E70719"/>
    <w:rsid w:val="00E71911"/>
    <w:rsid w:val="00E7195C"/>
    <w:rsid w:val="00E71E07"/>
    <w:rsid w:val="00E72D1E"/>
    <w:rsid w:val="00E73623"/>
    <w:rsid w:val="00E73B89"/>
    <w:rsid w:val="00E744DE"/>
    <w:rsid w:val="00E75D11"/>
    <w:rsid w:val="00E7688B"/>
    <w:rsid w:val="00E777FB"/>
    <w:rsid w:val="00E80A2A"/>
    <w:rsid w:val="00E81437"/>
    <w:rsid w:val="00E817A6"/>
    <w:rsid w:val="00E8187E"/>
    <w:rsid w:val="00E8188B"/>
    <w:rsid w:val="00E81AB5"/>
    <w:rsid w:val="00E81F5E"/>
    <w:rsid w:val="00E82008"/>
    <w:rsid w:val="00E82AB6"/>
    <w:rsid w:val="00E82DAA"/>
    <w:rsid w:val="00E835C6"/>
    <w:rsid w:val="00E83AE7"/>
    <w:rsid w:val="00E83C1C"/>
    <w:rsid w:val="00E841C3"/>
    <w:rsid w:val="00E86BA6"/>
    <w:rsid w:val="00E86FC6"/>
    <w:rsid w:val="00E8742A"/>
    <w:rsid w:val="00E87817"/>
    <w:rsid w:val="00E87903"/>
    <w:rsid w:val="00E91770"/>
    <w:rsid w:val="00E9183F"/>
    <w:rsid w:val="00E91ABB"/>
    <w:rsid w:val="00E91ACB"/>
    <w:rsid w:val="00E91C16"/>
    <w:rsid w:val="00E9278D"/>
    <w:rsid w:val="00E937F3"/>
    <w:rsid w:val="00E93E0A"/>
    <w:rsid w:val="00E94207"/>
    <w:rsid w:val="00E94638"/>
    <w:rsid w:val="00E949F2"/>
    <w:rsid w:val="00E958C2"/>
    <w:rsid w:val="00E959CC"/>
    <w:rsid w:val="00E95F55"/>
    <w:rsid w:val="00E96533"/>
    <w:rsid w:val="00E96CBF"/>
    <w:rsid w:val="00EA08FD"/>
    <w:rsid w:val="00EA0C36"/>
    <w:rsid w:val="00EA10CB"/>
    <w:rsid w:val="00EA1499"/>
    <w:rsid w:val="00EA18DD"/>
    <w:rsid w:val="00EA1A5A"/>
    <w:rsid w:val="00EA2463"/>
    <w:rsid w:val="00EA2E4B"/>
    <w:rsid w:val="00EA36E9"/>
    <w:rsid w:val="00EA4535"/>
    <w:rsid w:val="00EA5044"/>
    <w:rsid w:val="00EA50F6"/>
    <w:rsid w:val="00EA522F"/>
    <w:rsid w:val="00EA65D2"/>
    <w:rsid w:val="00EA698E"/>
    <w:rsid w:val="00EA6A8C"/>
    <w:rsid w:val="00EA6D63"/>
    <w:rsid w:val="00EA7DE7"/>
    <w:rsid w:val="00EB057E"/>
    <w:rsid w:val="00EB05F2"/>
    <w:rsid w:val="00EB1329"/>
    <w:rsid w:val="00EB17A4"/>
    <w:rsid w:val="00EB2612"/>
    <w:rsid w:val="00EB2F6D"/>
    <w:rsid w:val="00EB3078"/>
    <w:rsid w:val="00EB315F"/>
    <w:rsid w:val="00EB3183"/>
    <w:rsid w:val="00EB3EE6"/>
    <w:rsid w:val="00EB521C"/>
    <w:rsid w:val="00EB5F17"/>
    <w:rsid w:val="00EB6529"/>
    <w:rsid w:val="00EB72F7"/>
    <w:rsid w:val="00EB7649"/>
    <w:rsid w:val="00EC1941"/>
    <w:rsid w:val="00EC1C52"/>
    <w:rsid w:val="00EC1D21"/>
    <w:rsid w:val="00EC2AD5"/>
    <w:rsid w:val="00EC2CA2"/>
    <w:rsid w:val="00EC33EA"/>
    <w:rsid w:val="00EC5F7C"/>
    <w:rsid w:val="00EC5FAD"/>
    <w:rsid w:val="00EC65B4"/>
    <w:rsid w:val="00EC6FB0"/>
    <w:rsid w:val="00EC755A"/>
    <w:rsid w:val="00EC7672"/>
    <w:rsid w:val="00EC7EE2"/>
    <w:rsid w:val="00ED1FD3"/>
    <w:rsid w:val="00ED2A81"/>
    <w:rsid w:val="00ED3215"/>
    <w:rsid w:val="00ED43A7"/>
    <w:rsid w:val="00ED47BD"/>
    <w:rsid w:val="00ED4FAB"/>
    <w:rsid w:val="00ED5B95"/>
    <w:rsid w:val="00ED6582"/>
    <w:rsid w:val="00ED67FB"/>
    <w:rsid w:val="00ED68F0"/>
    <w:rsid w:val="00ED6C94"/>
    <w:rsid w:val="00ED6D06"/>
    <w:rsid w:val="00ED72F4"/>
    <w:rsid w:val="00ED7E7E"/>
    <w:rsid w:val="00ED7FC8"/>
    <w:rsid w:val="00EE037A"/>
    <w:rsid w:val="00EE08B4"/>
    <w:rsid w:val="00EE0AAB"/>
    <w:rsid w:val="00EE103D"/>
    <w:rsid w:val="00EE15CA"/>
    <w:rsid w:val="00EE1722"/>
    <w:rsid w:val="00EE1C1E"/>
    <w:rsid w:val="00EE3B14"/>
    <w:rsid w:val="00EE42AD"/>
    <w:rsid w:val="00EE5046"/>
    <w:rsid w:val="00EE5723"/>
    <w:rsid w:val="00EE5799"/>
    <w:rsid w:val="00EE6179"/>
    <w:rsid w:val="00EE66A6"/>
    <w:rsid w:val="00EE67E2"/>
    <w:rsid w:val="00EE6B47"/>
    <w:rsid w:val="00EE7495"/>
    <w:rsid w:val="00EE7551"/>
    <w:rsid w:val="00EE78CE"/>
    <w:rsid w:val="00EF0238"/>
    <w:rsid w:val="00EF1868"/>
    <w:rsid w:val="00EF1E17"/>
    <w:rsid w:val="00EF2C73"/>
    <w:rsid w:val="00EF34CA"/>
    <w:rsid w:val="00EF35FE"/>
    <w:rsid w:val="00EF3AD5"/>
    <w:rsid w:val="00EF3B64"/>
    <w:rsid w:val="00EF3FEA"/>
    <w:rsid w:val="00EF4BEF"/>
    <w:rsid w:val="00EF56DE"/>
    <w:rsid w:val="00EF5776"/>
    <w:rsid w:val="00EF592A"/>
    <w:rsid w:val="00EF6121"/>
    <w:rsid w:val="00EF79F0"/>
    <w:rsid w:val="00F005D3"/>
    <w:rsid w:val="00F005D7"/>
    <w:rsid w:val="00F00F29"/>
    <w:rsid w:val="00F015A0"/>
    <w:rsid w:val="00F02605"/>
    <w:rsid w:val="00F02AE0"/>
    <w:rsid w:val="00F03475"/>
    <w:rsid w:val="00F0373E"/>
    <w:rsid w:val="00F0442C"/>
    <w:rsid w:val="00F04780"/>
    <w:rsid w:val="00F049C9"/>
    <w:rsid w:val="00F050F5"/>
    <w:rsid w:val="00F05502"/>
    <w:rsid w:val="00F0583D"/>
    <w:rsid w:val="00F05D3D"/>
    <w:rsid w:val="00F061C9"/>
    <w:rsid w:val="00F07149"/>
    <w:rsid w:val="00F07163"/>
    <w:rsid w:val="00F10393"/>
    <w:rsid w:val="00F10595"/>
    <w:rsid w:val="00F10CB5"/>
    <w:rsid w:val="00F11A27"/>
    <w:rsid w:val="00F123EE"/>
    <w:rsid w:val="00F12FF7"/>
    <w:rsid w:val="00F130FC"/>
    <w:rsid w:val="00F13F68"/>
    <w:rsid w:val="00F141DC"/>
    <w:rsid w:val="00F144C7"/>
    <w:rsid w:val="00F147D8"/>
    <w:rsid w:val="00F1490A"/>
    <w:rsid w:val="00F14D01"/>
    <w:rsid w:val="00F14D1A"/>
    <w:rsid w:val="00F15BDF"/>
    <w:rsid w:val="00F15D48"/>
    <w:rsid w:val="00F15DE3"/>
    <w:rsid w:val="00F16273"/>
    <w:rsid w:val="00F16613"/>
    <w:rsid w:val="00F16B81"/>
    <w:rsid w:val="00F16F99"/>
    <w:rsid w:val="00F16FAC"/>
    <w:rsid w:val="00F193A3"/>
    <w:rsid w:val="00F21FDB"/>
    <w:rsid w:val="00F22E54"/>
    <w:rsid w:val="00F23B27"/>
    <w:rsid w:val="00F242F7"/>
    <w:rsid w:val="00F245BB"/>
    <w:rsid w:val="00F24920"/>
    <w:rsid w:val="00F253CF"/>
    <w:rsid w:val="00F254A5"/>
    <w:rsid w:val="00F25A69"/>
    <w:rsid w:val="00F26281"/>
    <w:rsid w:val="00F26408"/>
    <w:rsid w:val="00F26678"/>
    <w:rsid w:val="00F26C27"/>
    <w:rsid w:val="00F26FFF"/>
    <w:rsid w:val="00F27210"/>
    <w:rsid w:val="00F30E9C"/>
    <w:rsid w:val="00F316A5"/>
    <w:rsid w:val="00F317C6"/>
    <w:rsid w:val="00F31849"/>
    <w:rsid w:val="00F31C33"/>
    <w:rsid w:val="00F32692"/>
    <w:rsid w:val="00F32716"/>
    <w:rsid w:val="00F3297C"/>
    <w:rsid w:val="00F33442"/>
    <w:rsid w:val="00F33454"/>
    <w:rsid w:val="00F35074"/>
    <w:rsid w:val="00F3518B"/>
    <w:rsid w:val="00F353F8"/>
    <w:rsid w:val="00F35BE4"/>
    <w:rsid w:val="00F3737C"/>
    <w:rsid w:val="00F40CD3"/>
    <w:rsid w:val="00F40DDA"/>
    <w:rsid w:val="00F41A88"/>
    <w:rsid w:val="00F42E53"/>
    <w:rsid w:val="00F4380F"/>
    <w:rsid w:val="00F43E1E"/>
    <w:rsid w:val="00F43E28"/>
    <w:rsid w:val="00F44161"/>
    <w:rsid w:val="00F443DF"/>
    <w:rsid w:val="00F44651"/>
    <w:rsid w:val="00F446EF"/>
    <w:rsid w:val="00F44ED1"/>
    <w:rsid w:val="00F4521B"/>
    <w:rsid w:val="00F453AA"/>
    <w:rsid w:val="00F45888"/>
    <w:rsid w:val="00F45BA0"/>
    <w:rsid w:val="00F46E32"/>
    <w:rsid w:val="00F4741C"/>
    <w:rsid w:val="00F511A1"/>
    <w:rsid w:val="00F51602"/>
    <w:rsid w:val="00F52106"/>
    <w:rsid w:val="00F52BC6"/>
    <w:rsid w:val="00F52E4A"/>
    <w:rsid w:val="00F530A7"/>
    <w:rsid w:val="00F53161"/>
    <w:rsid w:val="00F54AE8"/>
    <w:rsid w:val="00F55150"/>
    <w:rsid w:val="00F559B8"/>
    <w:rsid w:val="00F5668C"/>
    <w:rsid w:val="00F56982"/>
    <w:rsid w:val="00F56DF7"/>
    <w:rsid w:val="00F5730C"/>
    <w:rsid w:val="00F57C63"/>
    <w:rsid w:val="00F6068C"/>
    <w:rsid w:val="00F60F75"/>
    <w:rsid w:val="00F61E78"/>
    <w:rsid w:val="00F63DF6"/>
    <w:rsid w:val="00F645FE"/>
    <w:rsid w:val="00F65305"/>
    <w:rsid w:val="00F65900"/>
    <w:rsid w:val="00F65F5A"/>
    <w:rsid w:val="00F66665"/>
    <w:rsid w:val="00F667DC"/>
    <w:rsid w:val="00F669AD"/>
    <w:rsid w:val="00F67570"/>
    <w:rsid w:val="00F70077"/>
    <w:rsid w:val="00F7151C"/>
    <w:rsid w:val="00F7184A"/>
    <w:rsid w:val="00F71F8C"/>
    <w:rsid w:val="00F72C55"/>
    <w:rsid w:val="00F72EC3"/>
    <w:rsid w:val="00F7396E"/>
    <w:rsid w:val="00F74381"/>
    <w:rsid w:val="00F74E36"/>
    <w:rsid w:val="00F75B47"/>
    <w:rsid w:val="00F77B27"/>
    <w:rsid w:val="00F80520"/>
    <w:rsid w:val="00F80B4D"/>
    <w:rsid w:val="00F82EAF"/>
    <w:rsid w:val="00F84F40"/>
    <w:rsid w:val="00F8502E"/>
    <w:rsid w:val="00F85095"/>
    <w:rsid w:val="00F85204"/>
    <w:rsid w:val="00F8525D"/>
    <w:rsid w:val="00F85B3A"/>
    <w:rsid w:val="00F85F7C"/>
    <w:rsid w:val="00F86166"/>
    <w:rsid w:val="00F8683F"/>
    <w:rsid w:val="00F87FB3"/>
    <w:rsid w:val="00F91D1E"/>
    <w:rsid w:val="00F92467"/>
    <w:rsid w:val="00F924AB"/>
    <w:rsid w:val="00F92729"/>
    <w:rsid w:val="00F950DA"/>
    <w:rsid w:val="00F952B1"/>
    <w:rsid w:val="00F97C9C"/>
    <w:rsid w:val="00FA1336"/>
    <w:rsid w:val="00FA144F"/>
    <w:rsid w:val="00FA1AE3"/>
    <w:rsid w:val="00FA303B"/>
    <w:rsid w:val="00FA38BE"/>
    <w:rsid w:val="00FA3958"/>
    <w:rsid w:val="00FA3E6B"/>
    <w:rsid w:val="00FA4183"/>
    <w:rsid w:val="00FA4E1F"/>
    <w:rsid w:val="00FA57DC"/>
    <w:rsid w:val="00FA60F3"/>
    <w:rsid w:val="00FA6F55"/>
    <w:rsid w:val="00FA7C87"/>
    <w:rsid w:val="00FB09DC"/>
    <w:rsid w:val="00FB1AB5"/>
    <w:rsid w:val="00FB1C62"/>
    <w:rsid w:val="00FB1F1C"/>
    <w:rsid w:val="00FB260F"/>
    <w:rsid w:val="00FB26BF"/>
    <w:rsid w:val="00FB2910"/>
    <w:rsid w:val="00FB29D0"/>
    <w:rsid w:val="00FB2CD9"/>
    <w:rsid w:val="00FB36E6"/>
    <w:rsid w:val="00FB55B0"/>
    <w:rsid w:val="00FB6739"/>
    <w:rsid w:val="00FB70C1"/>
    <w:rsid w:val="00FC01BB"/>
    <w:rsid w:val="00FC1502"/>
    <w:rsid w:val="00FC17EC"/>
    <w:rsid w:val="00FC1811"/>
    <w:rsid w:val="00FC18AA"/>
    <w:rsid w:val="00FC1BF9"/>
    <w:rsid w:val="00FC22C5"/>
    <w:rsid w:val="00FC2A4D"/>
    <w:rsid w:val="00FC2A90"/>
    <w:rsid w:val="00FC2DB5"/>
    <w:rsid w:val="00FC2E97"/>
    <w:rsid w:val="00FC4055"/>
    <w:rsid w:val="00FC4129"/>
    <w:rsid w:val="00FC4C0E"/>
    <w:rsid w:val="00FC4D94"/>
    <w:rsid w:val="00FC5044"/>
    <w:rsid w:val="00FC59B4"/>
    <w:rsid w:val="00FC63C9"/>
    <w:rsid w:val="00FC6456"/>
    <w:rsid w:val="00FC6637"/>
    <w:rsid w:val="00FC794F"/>
    <w:rsid w:val="00FD018D"/>
    <w:rsid w:val="00FD0D64"/>
    <w:rsid w:val="00FD1BD3"/>
    <w:rsid w:val="00FD29B8"/>
    <w:rsid w:val="00FD2C62"/>
    <w:rsid w:val="00FD32FB"/>
    <w:rsid w:val="00FD5778"/>
    <w:rsid w:val="00FD5C43"/>
    <w:rsid w:val="00FD5FEE"/>
    <w:rsid w:val="00FD65E0"/>
    <w:rsid w:val="00FD68B2"/>
    <w:rsid w:val="00FE0053"/>
    <w:rsid w:val="00FE006B"/>
    <w:rsid w:val="00FE02AA"/>
    <w:rsid w:val="00FE0620"/>
    <w:rsid w:val="00FE0BC8"/>
    <w:rsid w:val="00FE0E61"/>
    <w:rsid w:val="00FE29E3"/>
    <w:rsid w:val="00FE2BB2"/>
    <w:rsid w:val="00FE387F"/>
    <w:rsid w:val="00FE3936"/>
    <w:rsid w:val="00FE3CA8"/>
    <w:rsid w:val="00FE44B6"/>
    <w:rsid w:val="00FE4B33"/>
    <w:rsid w:val="00FE68EE"/>
    <w:rsid w:val="00FE6953"/>
    <w:rsid w:val="00FE6A7A"/>
    <w:rsid w:val="00FE7366"/>
    <w:rsid w:val="00FF1B4B"/>
    <w:rsid w:val="00FF2690"/>
    <w:rsid w:val="00FF4B97"/>
    <w:rsid w:val="00FF4FD7"/>
    <w:rsid w:val="00FF50B1"/>
    <w:rsid w:val="00FF50E4"/>
    <w:rsid w:val="00FF5C85"/>
    <w:rsid w:val="00FF74CD"/>
    <w:rsid w:val="00FF74FA"/>
    <w:rsid w:val="00FF7A5E"/>
    <w:rsid w:val="00FF7CA8"/>
    <w:rsid w:val="012FAC9F"/>
    <w:rsid w:val="0132D356"/>
    <w:rsid w:val="01345DCF"/>
    <w:rsid w:val="013DB687"/>
    <w:rsid w:val="0153F800"/>
    <w:rsid w:val="016CEE09"/>
    <w:rsid w:val="0174DA82"/>
    <w:rsid w:val="01829D51"/>
    <w:rsid w:val="019C784B"/>
    <w:rsid w:val="01AF4E4A"/>
    <w:rsid w:val="01B0FC51"/>
    <w:rsid w:val="01E9D828"/>
    <w:rsid w:val="0213F282"/>
    <w:rsid w:val="02318575"/>
    <w:rsid w:val="023454AC"/>
    <w:rsid w:val="02492FF1"/>
    <w:rsid w:val="024D47A3"/>
    <w:rsid w:val="025400E0"/>
    <w:rsid w:val="025DD9EB"/>
    <w:rsid w:val="027D359C"/>
    <w:rsid w:val="027E4D02"/>
    <w:rsid w:val="02BC659F"/>
    <w:rsid w:val="02D10AAA"/>
    <w:rsid w:val="02DB3C02"/>
    <w:rsid w:val="02FA6A1C"/>
    <w:rsid w:val="0304F974"/>
    <w:rsid w:val="03231EF2"/>
    <w:rsid w:val="03254BF0"/>
    <w:rsid w:val="034CCCB2"/>
    <w:rsid w:val="03514F7F"/>
    <w:rsid w:val="0353D0D2"/>
    <w:rsid w:val="0354844B"/>
    <w:rsid w:val="037CCEB8"/>
    <w:rsid w:val="037F8CA2"/>
    <w:rsid w:val="03802E63"/>
    <w:rsid w:val="03A0DC97"/>
    <w:rsid w:val="03A4E9E5"/>
    <w:rsid w:val="03CB91E2"/>
    <w:rsid w:val="03FFC3A1"/>
    <w:rsid w:val="041B6880"/>
    <w:rsid w:val="042ECAFB"/>
    <w:rsid w:val="044E1F8A"/>
    <w:rsid w:val="04606694"/>
    <w:rsid w:val="04814BDE"/>
    <w:rsid w:val="048A36FC"/>
    <w:rsid w:val="048B7BBB"/>
    <w:rsid w:val="048C9E45"/>
    <w:rsid w:val="048EFDB3"/>
    <w:rsid w:val="04AC29B3"/>
    <w:rsid w:val="04BEFC7A"/>
    <w:rsid w:val="04DC32C4"/>
    <w:rsid w:val="04F0536B"/>
    <w:rsid w:val="05023B1A"/>
    <w:rsid w:val="050C1910"/>
    <w:rsid w:val="0511717B"/>
    <w:rsid w:val="05150E17"/>
    <w:rsid w:val="052E0EBF"/>
    <w:rsid w:val="0562F43B"/>
    <w:rsid w:val="05676243"/>
    <w:rsid w:val="05933BE0"/>
    <w:rsid w:val="0593FC18"/>
    <w:rsid w:val="05985C8A"/>
    <w:rsid w:val="05AE16A8"/>
    <w:rsid w:val="05B0BB98"/>
    <w:rsid w:val="05B933C3"/>
    <w:rsid w:val="05BD6F14"/>
    <w:rsid w:val="05C43116"/>
    <w:rsid w:val="05C579A2"/>
    <w:rsid w:val="05DA453B"/>
    <w:rsid w:val="05E5267A"/>
    <w:rsid w:val="05EB67A8"/>
    <w:rsid w:val="05F8B884"/>
    <w:rsid w:val="060D85B5"/>
    <w:rsid w:val="06196F0F"/>
    <w:rsid w:val="0626075D"/>
    <w:rsid w:val="0645C062"/>
    <w:rsid w:val="065B67BE"/>
    <w:rsid w:val="065D9027"/>
    <w:rsid w:val="06670DD0"/>
    <w:rsid w:val="0670CDCC"/>
    <w:rsid w:val="06715646"/>
    <w:rsid w:val="0676823F"/>
    <w:rsid w:val="067FAA52"/>
    <w:rsid w:val="069A754B"/>
    <w:rsid w:val="06A18764"/>
    <w:rsid w:val="06A91475"/>
    <w:rsid w:val="06B73333"/>
    <w:rsid w:val="06BB1E9A"/>
    <w:rsid w:val="06BE1F86"/>
    <w:rsid w:val="06F15DB4"/>
    <w:rsid w:val="06F6190A"/>
    <w:rsid w:val="07388CEB"/>
    <w:rsid w:val="0742CB14"/>
    <w:rsid w:val="07669B08"/>
    <w:rsid w:val="076950F6"/>
    <w:rsid w:val="07791618"/>
    <w:rsid w:val="077CB541"/>
    <w:rsid w:val="07801C12"/>
    <w:rsid w:val="07865546"/>
    <w:rsid w:val="079CBECF"/>
    <w:rsid w:val="07A336EB"/>
    <w:rsid w:val="07A7E262"/>
    <w:rsid w:val="07AEE969"/>
    <w:rsid w:val="07B27584"/>
    <w:rsid w:val="07B326E5"/>
    <w:rsid w:val="07B8ECA0"/>
    <w:rsid w:val="07C7DB4A"/>
    <w:rsid w:val="07C9EBCB"/>
    <w:rsid w:val="07D3D412"/>
    <w:rsid w:val="07DC7B15"/>
    <w:rsid w:val="07DCC5FD"/>
    <w:rsid w:val="07EC5D9F"/>
    <w:rsid w:val="0802DE31"/>
    <w:rsid w:val="0846ED2F"/>
    <w:rsid w:val="084F7AD1"/>
    <w:rsid w:val="0861CB1D"/>
    <w:rsid w:val="0863758B"/>
    <w:rsid w:val="08AF730D"/>
    <w:rsid w:val="08C149A5"/>
    <w:rsid w:val="08C1EF7B"/>
    <w:rsid w:val="08DD0B4A"/>
    <w:rsid w:val="08E6CB67"/>
    <w:rsid w:val="08FC5878"/>
    <w:rsid w:val="090344DD"/>
    <w:rsid w:val="091ADDAA"/>
    <w:rsid w:val="091CA71B"/>
    <w:rsid w:val="092E789D"/>
    <w:rsid w:val="09393921"/>
    <w:rsid w:val="095F3E2C"/>
    <w:rsid w:val="09730984"/>
    <w:rsid w:val="097C6ABA"/>
    <w:rsid w:val="09850E42"/>
    <w:rsid w:val="09959317"/>
    <w:rsid w:val="099EAE92"/>
    <w:rsid w:val="09ADF2ED"/>
    <w:rsid w:val="09E33BD7"/>
    <w:rsid w:val="0A117998"/>
    <w:rsid w:val="0A183046"/>
    <w:rsid w:val="0A1FF049"/>
    <w:rsid w:val="0A231CA4"/>
    <w:rsid w:val="0A278A8F"/>
    <w:rsid w:val="0A39E7A9"/>
    <w:rsid w:val="0A452D1E"/>
    <w:rsid w:val="0A5EFC1D"/>
    <w:rsid w:val="0A5F76B0"/>
    <w:rsid w:val="0A6C865F"/>
    <w:rsid w:val="0A884781"/>
    <w:rsid w:val="0A99C6CB"/>
    <w:rsid w:val="0AA42CFE"/>
    <w:rsid w:val="0AC22FD6"/>
    <w:rsid w:val="0AC6FCF8"/>
    <w:rsid w:val="0ADC21B5"/>
    <w:rsid w:val="0AE179E5"/>
    <w:rsid w:val="0AE40DB4"/>
    <w:rsid w:val="0AEE2526"/>
    <w:rsid w:val="0AF97880"/>
    <w:rsid w:val="0AFC5821"/>
    <w:rsid w:val="0B104A3A"/>
    <w:rsid w:val="0B1D79CE"/>
    <w:rsid w:val="0B21C2E3"/>
    <w:rsid w:val="0B554473"/>
    <w:rsid w:val="0B6D934D"/>
    <w:rsid w:val="0B8F2CB9"/>
    <w:rsid w:val="0BB68378"/>
    <w:rsid w:val="0BC95390"/>
    <w:rsid w:val="0BD04475"/>
    <w:rsid w:val="0BF796D2"/>
    <w:rsid w:val="0BF838AE"/>
    <w:rsid w:val="0C00640C"/>
    <w:rsid w:val="0C2A0EDF"/>
    <w:rsid w:val="0C33DED7"/>
    <w:rsid w:val="0C3A7A67"/>
    <w:rsid w:val="0C40D9EC"/>
    <w:rsid w:val="0C440105"/>
    <w:rsid w:val="0C4CEB32"/>
    <w:rsid w:val="0C523C6A"/>
    <w:rsid w:val="0C620E94"/>
    <w:rsid w:val="0C6F9462"/>
    <w:rsid w:val="0C9D5D78"/>
    <w:rsid w:val="0C9D82DC"/>
    <w:rsid w:val="0CAE5406"/>
    <w:rsid w:val="0CB1F34B"/>
    <w:rsid w:val="0CC21906"/>
    <w:rsid w:val="0CD2728C"/>
    <w:rsid w:val="0CDECACE"/>
    <w:rsid w:val="0CF0B8E4"/>
    <w:rsid w:val="0D0F4AA9"/>
    <w:rsid w:val="0D36DC6F"/>
    <w:rsid w:val="0D468894"/>
    <w:rsid w:val="0D5018F7"/>
    <w:rsid w:val="0D5C5C21"/>
    <w:rsid w:val="0D74EE23"/>
    <w:rsid w:val="0D891ED5"/>
    <w:rsid w:val="0D93D01E"/>
    <w:rsid w:val="0DABEC47"/>
    <w:rsid w:val="0DCDB3CB"/>
    <w:rsid w:val="0E1206D2"/>
    <w:rsid w:val="0E13A240"/>
    <w:rsid w:val="0E141AA7"/>
    <w:rsid w:val="0E1BCF74"/>
    <w:rsid w:val="0E1C126A"/>
    <w:rsid w:val="0E2277C9"/>
    <w:rsid w:val="0E311942"/>
    <w:rsid w:val="0E76D846"/>
    <w:rsid w:val="0EADCC6F"/>
    <w:rsid w:val="0EAFB5B3"/>
    <w:rsid w:val="0EDC1A8F"/>
    <w:rsid w:val="0EECD7AF"/>
    <w:rsid w:val="0EEE3D11"/>
    <w:rsid w:val="0EFD1560"/>
    <w:rsid w:val="0F02682E"/>
    <w:rsid w:val="0F198C1B"/>
    <w:rsid w:val="0F1C0D6B"/>
    <w:rsid w:val="0F3DC689"/>
    <w:rsid w:val="0F4054DE"/>
    <w:rsid w:val="0F439ED0"/>
    <w:rsid w:val="0F43C032"/>
    <w:rsid w:val="0F63B0B2"/>
    <w:rsid w:val="0F65E26C"/>
    <w:rsid w:val="0F66BDAE"/>
    <w:rsid w:val="0F7754C7"/>
    <w:rsid w:val="0F78BDF4"/>
    <w:rsid w:val="0F9EF4CF"/>
    <w:rsid w:val="0FCDF97A"/>
    <w:rsid w:val="0FE56B26"/>
    <w:rsid w:val="0FFA32DE"/>
    <w:rsid w:val="10094D37"/>
    <w:rsid w:val="1012A8A7"/>
    <w:rsid w:val="101D62F4"/>
    <w:rsid w:val="102A04EE"/>
    <w:rsid w:val="102E70BF"/>
    <w:rsid w:val="106D5DF9"/>
    <w:rsid w:val="10839C56"/>
    <w:rsid w:val="1088AF4A"/>
    <w:rsid w:val="10900FB5"/>
    <w:rsid w:val="1090D353"/>
    <w:rsid w:val="109A6F6C"/>
    <w:rsid w:val="109E5FD8"/>
    <w:rsid w:val="10B1EA81"/>
    <w:rsid w:val="10B77D3B"/>
    <w:rsid w:val="10E59A47"/>
    <w:rsid w:val="11071B52"/>
    <w:rsid w:val="112079EB"/>
    <w:rsid w:val="112D935C"/>
    <w:rsid w:val="112F843F"/>
    <w:rsid w:val="113222E6"/>
    <w:rsid w:val="116B8D7C"/>
    <w:rsid w:val="116F59CF"/>
    <w:rsid w:val="11713871"/>
    <w:rsid w:val="11851C13"/>
    <w:rsid w:val="11867374"/>
    <w:rsid w:val="11D2F258"/>
    <w:rsid w:val="11E591A8"/>
    <w:rsid w:val="11EF4B5B"/>
    <w:rsid w:val="12114AD7"/>
    <w:rsid w:val="121F6CB7"/>
    <w:rsid w:val="123CE852"/>
    <w:rsid w:val="1252CB18"/>
    <w:rsid w:val="12737153"/>
    <w:rsid w:val="12B6DD8A"/>
    <w:rsid w:val="12C05B92"/>
    <w:rsid w:val="12CD69DE"/>
    <w:rsid w:val="130C77EB"/>
    <w:rsid w:val="13275A9E"/>
    <w:rsid w:val="133073DE"/>
    <w:rsid w:val="1342A695"/>
    <w:rsid w:val="134A3434"/>
    <w:rsid w:val="134A58E9"/>
    <w:rsid w:val="1358B7AE"/>
    <w:rsid w:val="136B8317"/>
    <w:rsid w:val="136F0CF0"/>
    <w:rsid w:val="1379BC45"/>
    <w:rsid w:val="1392337A"/>
    <w:rsid w:val="1398353E"/>
    <w:rsid w:val="13B85769"/>
    <w:rsid w:val="13C2D022"/>
    <w:rsid w:val="13CED3B4"/>
    <w:rsid w:val="13CF5E6A"/>
    <w:rsid w:val="13D1661E"/>
    <w:rsid w:val="13D42B46"/>
    <w:rsid w:val="13E1B5AC"/>
    <w:rsid w:val="13EACA69"/>
    <w:rsid w:val="140210C4"/>
    <w:rsid w:val="14326969"/>
    <w:rsid w:val="1434F8AC"/>
    <w:rsid w:val="14476F40"/>
    <w:rsid w:val="14579920"/>
    <w:rsid w:val="146AEC06"/>
    <w:rsid w:val="1472F19A"/>
    <w:rsid w:val="148229B1"/>
    <w:rsid w:val="148A4A34"/>
    <w:rsid w:val="14A662D8"/>
    <w:rsid w:val="14A7DC09"/>
    <w:rsid w:val="14A8484C"/>
    <w:rsid w:val="14ADE1DE"/>
    <w:rsid w:val="14D061DD"/>
    <w:rsid w:val="14E4DFC6"/>
    <w:rsid w:val="14EA387B"/>
    <w:rsid w:val="14EB6549"/>
    <w:rsid w:val="14FC1EED"/>
    <w:rsid w:val="150E2B64"/>
    <w:rsid w:val="151C72D4"/>
    <w:rsid w:val="152B2BDC"/>
    <w:rsid w:val="153A69BE"/>
    <w:rsid w:val="153DBA66"/>
    <w:rsid w:val="154086E0"/>
    <w:rsid w:val="1555F99D"/>
    <w:rsid w:val="155DECD2"/>
    <w:rsid w:val="1561A864"/>
    <w:rsid w:val="156AA415"/>
    <w:rsid w:val="15779CF7"/>
    <w:rsid w:val="15C60131"/>
    <w:rsid w:val="15CA693C"/>
    <w:rsid w:val="15D6421C"/>
    <w:rsid w:val="15D8847E"/>
    <w:rsid w:val="15DE07A3"/>
    <w:rsid w:val="15F04F24"/>
    <w:rsid w:val="1602F1F5"/>
    <w:rsid w:val="160AFEE4"/>
    <w:rsid w:val="1623E875"/>
    <w:rsid w:val="162F8000"/>
    <w:rsid w:val="1640CF0D"/>
    <w:rsid w:val="1647C685"/>
    <w:rsid w:val="1652C38E"/>
    <w:rsid w:val="1660A89A"/>
    <w:rsid w:val="16915F55"/>
    <w:rsid w:val="169803D7"/>
    <w:rsid w:val="169A5732"/>
    <w:rsid w:val="16C530E0"/>
    <w:rsid w:val="16C77A06"/>
    <w:rsid w:val="16CF58C9"/>
    <w:rsid w:val="16E63F71"/>
    <w:rsid w:val="1711F240"/>
    <w:rsid w:val="1762CDBC"/>
    <w:rsid w:val="176B3AAF"/>
    <w:rsid w:val="177CEF67"/>
    <w:rsid w:val="177DDB93"/>
    <w:rsid w:val="179BA8DE"/>
    <w:rsid w:val="17D3F99D"/>
    <w:rsid w:val="17ED1188"/>
    <w:rsid w:val="17FCD617"/>
    <w:rsid w:val="17FFD4BB"/>
    <w:rsid w:val="180D1961"/>
    <w:rsid w:val="181ADEBD"/>
    <w:rsid w:val="1832E69A"/>
    <w:rsid w:val="1838BEEA"/>
    <w:rsid w:val="18485F66"/>
    <w:rsid w:val="18799269"/>
    <w:rsid w:val="187BC58C"/>
    <w:rsid w:val="187F26CC"/>
    <w:rsid w:val="1882FCD5"/>
    <w:rsid w:val="188DC679"/>
    <w:rsid w:val="189C5F2A"/>
    <w:rsid w:val="18AA1AB4"/>
    <w:rsid w:val="18AD9BD7"/>
    <w:rsid w:val="18C61568"/>
    <w:rsid w:val="18E92DBC"/>
    <w:rsid w:val="18EDD4E8"/>
    <w:rsid w:val="18F4EDC5"/>
    <w:rsid w:val="19040E8A"/>
    <w:rsid w:val="1908E2CB"/>
    <w:rsid w:val="190985BD"/>
    <w:rsid w:val="1918FF39"/>
    <w:rsid w:val="1927EAF7"/>
    <w:rsid w:val="192B0A43"/>
    <w:rsid w:val="192F3B5C"/>
    <w:rsid w:val="195D3EE6"/>
    <w:rsid w:val="19699BBF"/>
    <w:rsid w:val="196AAFA4"/>
    <w:rsid w:val="197A3F14"/>
    <w:rsid w:val="198F5356"/>
    <w:rsid w:val="199BD004"/>
    <w:rsid w:val="19B7B88A"/>
    <w:rsid w:val="19BE6D0E"/>
    <w:rsid w:val="19E36644"/>
    <w:rsid w:val="19E47506"/>
    <w:rsid w:val="19E8CD79"/>
    <w:rsid w:val="19FBE74E"/>
    <w:rsid w:val="1A11A5C9"/>
    <w:rsid w:val="1A220AFC"/>
    <w:rsid w:val="1A31CB02"/>
    <w:rsid w:val="1A33E54A"/>
    <w:rsid w:val="1A3DCE67"/>
    <w:rsid w:val="1A4151B2"/>
    <w:rsid w:val="1A5928FE"/>
    <w:rsid w:val="1A648DF3"/>
    <w:rsid w:val="1A68A728"/>
    <w:rsid w:val="1A7E26FD"/>
    <w:rsid w:val="1A88AA85"/>
    <w:rsid w:val="1A8CB0B4"/>
    <w:rsid w:val="1A90AB79"/>
    <w:rsid w:val="1A9FDEEB"/>
    <w:rsid w:val="1ACF354B"/>
    <w:rsid w:val="1AD2E4A0"/>
    <w:rsid w:val="1AE60CBA"/>
    <w:rsid w:val="1B26817D"/>
    <w:rsid w:val="1B411665"/>
    <w:rsid w:val="1B5E8703"/>
    <w:rsid w:val="1B7F4DC2"/>
    <w:rsid w:val="1B862559"/>
    <w:rsid w:val="1B8F6866"/>
    <w:rsid w:val="1BBA10DE"/>
    <w:rsid w:val="1BBFF262"/>
    <w:rsid w:val="1BD737DF"/>
    <w:rsid w:val="1BDA6DA4"/>
    <w:rsid w:val="1BE48529"/>
    <w:rsid w:val="1C0436EA"/>
    <w:rsid w:val="1C05251F"/>
    <w:rsid w:val="1C061E30"/>
    <w:rsid w:val="1C0D81A6"/>
    <w:rsid w:val="1C19F75E"/>
    <w:rsid w:val="1C39449D"/>
    <w:rsid w:val="1C49FE00"/>
    <w:rsid w:val="1C5C3A4D"/>
    <w:rsid w:val="1C73F583"/>
    <w:rsid w:val="1C8A7ED9"/>
    <w:rsid w:val="1C99DBC0"/>
    <w:rsid w:val="1C99E74C"/>
    <w:rsid w:val="1C9B7693"/>
    <w:rsid w:val="1C9C7963"/>
    <w:rsid w:val="1CA0A3F2"/>
    <w:rsid w:val="1CB23015"/>
    <w:rsid w:val="1CC6854F"/>
    <w:rsid w:val="1CC9261B"/>
    <w:rsid w:val="1D0657BD"/>
    <w:rsid w:val="1D1EDCC5"/>
    <w:rsid w:val="1D38C179"/>
    <w:rsid w:val="1D40DC6A"/>
    <w:rsid w:val="1D724B9E"/>
    <w:rsid w:val="1D7BDB1D"/>
    <w:rsid w:val="1D920AC2"/>
    <w:rsid w:val="1D9C9F62"/>
    <w:rsid w:val="1DC330EC"/>
    <w:rsid w:val="1DC4D136"/>
    <w:rsid w:val="1DD7D6D8"/>
    <w:rsid w:val="1DE167D6"/>
    <w:rsid w:val="1DEE39D7"/>
    <w:rsid w:val="1E00654E"/>
    <w:rsid w:val="1E3214C2"/>
    <w:rsid w:val="1E3746F4"/>
    <w:rsid w:val="1E3CF6B3"/>
    <w:rsid w:val="1E49138E"/>
    <w:rsid w:val="1E66094C"/>
    <w:rsid w:val="1E732BE0"/>
    <w:rsid w:val="1E7AB6B9"/>
    <w:rsid w:val="1E7CA0F8"/>
    <w:rsid w:val="1E91E35E"/>
    <w:rsid w:val="1E9F923C"/>
    <w:rsid w:val="1EA2281E"/>
    <w:rsid w:val="1EC6BEE5"/>
    <w:rsid w:val="1EDE1B8D"/>
    <w:rsid w:val="1EDF0DCE"/>
    <w:rsid w:val="1EE4690C"/>
    <w:rsid w:val="1EE5C030"/>
    <w:rsid w:val="1EEDB950"/>
    <w:rsid w:val="1F171D10"/>
    <w:rsid w:val="1F179BEC"/>
    <w:rsid w:val="1F409A3D"/>
    <w:rsid w:val="1F40B476"/>
    <w:rsid w:val="1F43E84B"/>
    <w:rsid w:val="1F58C06E"/>
    <w:rsid w:val="1F59C29A"/>
    <w:rsid w:val="1F68E378"/>
    <w:rsid w:val="1F73A739"/>
    <w:rsid w:val="1F835B9A"/>
    <w:rsid w:val="1F97641A"/>
    <w:rsid w:val="1F988A73"/>
    <w:rsid w:val="1FA654A5"/>
    <w:rsid w:val="1FBDB63A"/>
    <w:rsid w:val="1FC755CF"/>
    <w:rsid w:val="1FE2B76B"/>
    <w:rsid w:val="1FE641CA"/>
    <w:rsid w:val="1FFB3D7B"/>
    <w:rsid w:val="200E3876"/>
    <w:rsid w:val="200EF6E6"/>
    <w:rsid w:val="20109C8B"/>
    <w:rsid w:val="204E5079"/>
    <w:rsid w:val="2050A3C8"/>
    <w:rsid w:val="205E68BC"/>
    <w:rsid w:val="2073664F"/>
    <w:rsid w:val="20819091"/>
    <w:rsid w:val="20831249"/>
    <w:rsid w:val="2086F8F9"/>
    <w:rsid w:val="20CDA765"/>
    <w:rsid w:val="20E194AA"/>
    <w:rsid w:val="20E1A951"/>
    <w:rsid w:val="20E3BC26"/>
    <w:rsid w:val="20EAA1D8"/>
    <w:rsid w:val="210D2D7C"/>
    <w:rsid w:val="213AC152"/>
    <w:rsid w:val="21506450"/>
    <w:rsid w:val="216720B3"/>
    <w:rsid w:val="216A93DE"/>
    <w:rsid w:val="217691E8"/>
    <w:rsid w:val="218065FB"/>
    <w:rsid w:val="2194EA11"/>
    <w:rsid w:val="219A630D"/>
    <w:rsid w:val="21B235AF"/>
    <w:rsid w:val="21B2CA43"/>
    <w:rsid w:val="21B441BA"/>
    <w:rsid w:val="21D93DEE"/>
    <w:rsid w:val="21D9C8E0"/>
    <w:rsid w:val="21DCD707"/>
    <w:rsid w:val="21E187AF"/>
    <w:rsid w:val="21E8BDC4"/>
    <w:rsid w:val="221AFEB4"/>
    <w:rsid w:val="2233A347"/>
    <w:rsid w:val="2257BE5E"/>
    <w:rsid w:val="226C986F"/>
    <w:rsid w:val="229F5293"/>
    <w:rsid w:val="22AB4DFB"/>
    <w:rsid w:val="22B93F84"/>
    <w:rsid w:val="22E9CEFF"/>
    <w:rsid w:val="2314ED59"/>
    <w:rsid w:val="234FCC08"/>
    <w:rsid w:val="2351E988"/>
    <w:rsid w:val="235F2B64"/>
    <w:rsid w:val="2380294B"/>
    <w:rsid w:val="2394C0C3"/>
    <w:rsid w:val="2399751C"/>
    <w:rsid w:val="239B51BA"/>
    <w:rsid w:val="23A445DA"/>
    <w:rsid w:val="24001D44"/>
    <w:rsid w:val="240A6F37"/>
    <w:rsid w:val="24140B60"/>
    <w:rsid w:val="2417EBF0"/>
    <w:rsid w:val="2421E963"/>
    <w:rsid w:val="242D640E"/>
    <w:rsid w:val="24327270"/>
    <w:rsid w:val="243412BA"/>
    <w:rsid w:val="2438182B"/>
    <w:rsid w:val="243A5A9B"/>
    <w:rsid w:val="244D55F2"/>
    <w:rsid w:val="2473DB4A"/>
    <w:rsid w:val="248E3D3E"/>
    <w:rsid w:val="24979E95"/>
    <w:rsid w:val="24CCBCCC"/>
    <w:rsid w:val="24EB9C69"/>
    <w:rsid w:val="24FA19F6"/>
    <w:rsid w:val="2507CE53"/>
    <w:rsid w:val="25251977"/>
    <w:rsid w:val="253F7947"/>
    <w:rsid w:val="253FFB57"/>
    <w:rsid w:val="25965BF5"/>
    <w:rsid w:val="25DFAD5F"/>
    <w:rsid w:val="2615C9CE"/>
    <w:rsid w:val="2637DEE8"/>
    <w:rsid w:val="263828FC"/>
    <w:rsid w:val="2660F354"/>
    <w:rsid w:val="266E446D"/>
    <w:rsid w:val="268253F3"/>
    <w:rsid w:val="268C6213"/>
    <w:rsid w:val="2694CF16"/>
    <w:rsid w:val="269FCA58"/>
    <w:rsid w:val="26B8E791"/>
    <w:rsid w:val="26C11C34"/>
    <w:rsid w:val="26F5C2BA"/>
    <w:rsid w:val="27188821"/>
    <w:rsid w:val="2719D159"/>
    <w:rsid w:val="272C5D86"/>
    <w:rsid w:val="2731B07E"/>
    <w:rsid w:val="274889C6"/>
    <w:rsid w:val="274BAC22"/>
    <w:rsid w:val="27554866"/>
    <w:rsid w:val="275A4D88"/>
    <w:rsid w:val="275BD31D"/>
    <w:rsid w:val="27668922"/>
    <w:rsid w:val="2779E96B"/>
    <w:rsid w:val="2793882D"/>
    <w:rsid w:val="27BC35F9"/>
    <w:rsid w:val="27F49D57"/>
    <w:rsid w:val="280A7A3E"/>
    <w:rsid w:val="2810C0B7"/>
    <w:rsid w:val="281EFE5A"/>
    <w:rsid w:val="28326CC1"/>
    <w:rsid w:val="2832A373"/>
    <w:rsid w:val="283B9AB9"/>
    <w:rsid w:val="285B50B6"/>
    <w:rsid w:val="289E8271"/>
    <w:rsid w:val="28C606B6"/>
    <w:rsid w:val="28C9454F"/>
    <w:rsid w:val="28CA4978"/>
    <w:rsid w:val="28D05BD3"/>
    <w:rsid w:val="28DF5209"/>
    <w:rsid w:val="28E23604"/>
    <w:rsid w:val="28EDCB94"/>
    <w:rsid w:val="28EF6A09"/>
    <w:rsid w:val="28FBA28A"/>
    <w:rsid w:val="28FEC864"/>
    <w:rsid w:val="2904DC67"/>
    <w:rsid w:val="2911E95C"/>
    <w:rsid w:val="29270439"/>
    <w:rsid w:val="2938BCAB"/>
    <w:rsid w:val="29578250"/>
    <w:rsid w:val="2959A60F"/>
    <w:rsid w:val="2965F11C"/>
    <w:rsid w:val="29699606"/>
    <w:rsid w:val="29720CB8"/>
    <w:rsid w:val="2979AAD6"/>
    <w:rsid w:val="29AF96A9"/>
    <w:rsid w:val="29BC91D6"/>
    <w:rsid w:val="29E181ED"/>
    <w:rsid w:val="29FD834E"/>
    <w:rsid w:val="2A2FFC24"/>
    <w:rsid w:val="2A44A059"/>
    <w:rsid w:val="2A46396C"/>
    <w:rsid w:val="2A58C242"/>
    <w:rsid w:val="2A7101ED"/>
    <w:rsid w:val="2A87B283"/>
    <w:rsid w:val="2AAFB0C7"/>
    <w:rsid w:val="2AB10A87"/>
    <w:rsid w:val="2ACD9216"/>
    <w:rsid w:val="2ACF23CB"/>
    <w:rsid w:val="2AE2B5D3"/>
    <w:rsid w:val="2AFAE1B7"/>
    <w:rsid w:val="2B0B004D"/>
    <w:rsid w:val="2B0E6956"/>
    <w:rsid w:val="2B38822B"/>
    <w:rsid w:val="2B3DA1DA"/>
    <w:rsid w:val="2B4E3641"/>
    <w:rsid w:val="2B5A131E"/>
    <w:rsid w:val="2B904B20"/>
    <w:rsid w:val="2B93EBAD"/>
    <w:rsid w:val="2B9986AA"/>
    <w:rsid w:val="2B9B7E38"/>
    <w:rsid w:val="2B9FD435"/>
    <w:rsid w:val="2BA9E588"/>
    <w:rsid w:val="2BB18076"/>
    <w:rsid w:val="2BD58B20"/>
    <w:rsid w:val="2BE2E3A8"/>
    <w:rsid w:val="2C06DD91"/>
    <w:rsid w:val="2C1F1D45"/>
    <w:rsid w:val="2C24BACE"/>
    <w:rsid w:val="2C30860A"/>
    <w:rsid w:val="2C31E67F"/>
    <w:rsid w:val="2C459864"/>
    <w:rsid w:val="2C61AFD5"/>
    <w:rsid w:val="2C75DAB2"/>
    <w:rsid w:val="2C859DDA"/>
    <w:rsid w:val="2C9C6460"/>
    <w:rsid w:val="2C9E2C5B"/>
    <w:rsid w:val="2CB50813"/>
    <w:rsid w:val="2CB88935"/>
    <w:rsid w:val="2CC1B3A0"/>
    <w:rsid w:val="2CC37F86"/>
    <w:rsid w:val="2CCDE073"/>
    <w:rsid w:val="2CDB9589"/>
    <w:rsid w:val="2CE85DA3"/>
    <w:rsid w:val="2CF4BA6F"/>
    <w:rsid w:val="2CF56774"/>
    <w:rsid w:val="2CF98512"/>
    <w:rsid w:val="2D114886"/>
    <w:rsid w:val="2D125D65"/>
    <w:rsid w:val="2D20234E"/>
    <w:rsid w:val="2D53EAF2"/>
    <w:rsid w:val="2D6F58A6"/>
    <w:rsid w:val="2D831D69"/>
    <w:rsid w:val="2D8758A4"/>
    <w:rsid w:val="2D87C9A5"/>
    <w:rsid w:val="2D8946FC"/>
    <w:rsid w:val="2D89AA5B"/>
    <w:rsid w:val="2DDAF500"/>
    <w:rsid w:val="2DDE79DF"/>
    <w:rsid w:val="2DEDFAA2"/>
    <w:rsid w:val="2E0210C9"/>
    <w:rsid w:val="2E0982C8"/>
    <w:rsid w:val="2E2ABFFC"/>
    <w:rsid w:val="2E3C310E"/>
    <w:rsid w:val="2E3CADF9"/>
    <w:rsid w:val="2E5F4FE7"/>
    <w:rsid w:val="2E5FD3D9"/>
    <w:rsid w:val="2E64B5C3"/>
    <w:rsid w:val="2E6C4EEC"/>
    <w:rsid w:val="2E6EEDC3"/>
    <w:rsid w:val="2E81797D"/>
    <w:rsid w:val="2E8A28EB"/>
    <w:rsid w:val="2E9137D5"/>
    <w:rsid w:val="2EB7CC14"/>
    <w:rsid w:val="2ED31558"/>
    <w:rsid w:val="2EDFB97E"/>
    <w:rsid w:val="2EE1BD95"/>
    <w:rsid w:val="2EED145A"/>
    <w:rsid w:val="2EF1D011"/>
    <w:rsid w:val="2F03D180"/>
    <w:rsid w:val="2F0849AD"/>
    <w:rsid w:val="2F239A06"/>
    <w:rsid w:val="2F3C16A1"/>
    <w:rsid w:val="2F3FE8F2"/>
    <w:rsid w:val="2F5A5B47"/>
    <w:rsid w:val="2F5FC90E"/>
    <w:rsid w:val="2F75D394"/>
    <w:rsid w:val="2FBADE56"/>
    <w:rsid w:val="2FCDCC08"/>
    <w:rsid w:val="2FE65839"/>
    <w:rsid w:val="2FFB2048"/>
    <w:rsid w:val="301834C1"/>
    <w:rsid w:val="30294E2D"/>
    <w:rsid w:val="302A0D01"/>
    <w:rsid w:val="302D0836"/>
    <w:rsid w:val="30327678"/>
    <w:rsid w:val="30485B53"/>
    <w:rsid w:val="30517273"/>
    <w:rsid w:val="30563297"/>
    <w:rsid w:val="306997B2"/>
    <w:rsid w:val="308B0A27"/>
    <w:rsid w:val="30978D1D"/>
    <w:rsid w:val="3099B931"/>
    <w:rsid w:val="30C5FDCF"/>
    <w:rsid w:val="30CB1DF8"/>
    <w:rsid w:val="30F28E68"/>
    <w:rsid w:val="3113B79D"/>
    <w:rsid w:val="3116BD8B"/>
    <w:rsid w:val="31190987"/>
    <w:rsid w:val="311A8348"/>
    <w:rsid w:val="31259B64"/>
    <w:rsid w:val="31408A6D"/>
    <w:rsid w:val="3156EEA1"/>
    <w:rsid w:val="3161A3FF"/>
    <w:rsid w:val="31699C69"/>
    <w:rsid w:val="31810B00"/>
    <w:rsid w:val="319EEE9E"/>
    <w:rsid w:val="31A339AE"/>
    <w:rsid w:val="31A3A511"/>
    <w:rsid w:val="31BF9FF5"/>
    <w:rsid w:val="31C22A08"/>
    <w:rsid w:val="31C8D897"/>
    <w:rsid w:val="31D49AFF"/>
    <w:rsid w:val="31D9BC2A"/>
    <w:rsid w:val="31ED0C64"/>
    <w:rsid w:val="3230F665"/>
    <w:rsid w:val="32334984"/>
    <w:rsid w:val="323B60FB"/>
    <w:rsid w:val="32705033"/>
    <w:rsid w:val="328D559E"/>
    <w:rsid w:val="3296CD66"/>
    <w:rsid w:val="329CE34B"/>
    <w:rsid w:val="32A4BA07"/>
    <w:rsid w:val="32A6DBD5"/>
    <w:rsid w:val="32AC0B83"/>
    <w:rsid w:val="32C48D26"/>
    <w:rsid w:val="32CCB967"/>
    <w:rsid w:val="32FE90F0"/>
    <w:rsid w:val="33015F27"/>
    <w:rsid w:val="331E58B1"/>
    <w:rsid w:val="3321A386"/>
    <w:rsid w:val="332595F6"/>
    <w:rsid w:val="3325F37F"/>
    <w:rsid w:val="336288E0"/>
    <w:rsid w:val="3363C4C3"/>
    <w:rsid w:val="3374CB50"/>
    <w:rsid w:val="3385D609"/>
    <w:rsid w:val="338A0F42"/>
    <w:rsid w:val="338B1D99"/>
    <w:rsid w:val="338CEEDF"/>
    <w:rsid w:val="339C93EB"/>
    <w:rsid w:val="33A1AC85"/>
    <w:rsid w:val="33D5EF0A"/>
    <w:rsid w:val="33FFADD0"/>
    <w:rsid w:val="3402B7F9"/>
    <w:rsid w:val="340E50D1"/>
    <w:rsid w:val="344B1DC2"/>
    <w:rsid w:val="3450543A"/>
    <w:rsid w:val="34856B80"/>
    <w:rsid w:val="34AAB224"/>
    <w:rsid w:val="34AB1C5B"/>
    <w:rsid w:val="34DA33C3"/>
    <w:rsid w:val="34E26B41"/>
    <w:rsid w:val="34E5431F"/>
    <w:rsid w:val="34F8B8F5"/>
    <w:rsid w:val="350575DC"/>
    <w:rsid w:val="35079EAC"/>
    <w:rsid w:val="351AFB65"/>
    <w:rsid w:val="351F7445"/>
    <w:rsid w:val="3525BD9E"/>
    <w:rsid w:val="353893C4"/>
    <w:rsid w:val="3563ECC0"/>
    <w:rsid w:val="358623A0"/>
    <w:rsid w:val="358AF319"/>
    <w:rsid w:val="3599ACCB"/>
    <w:rsid w:val="35A84EEC"/>
    <w:rsid w:val="35B5F649"/>
    <w:rsid w:val="35C2FC0B"/>
    <w:rsid w:val="35CF269F"/>
    <w:rsid w:val="362CF44D"/>
    <w:rsid w:val="363915E0"/>
    <w:rsid w:val="3650143F"/>
    <w:rsid w:val="36503345"/>
    <w:rsid w:val="36606A29"/>
    <w:rsid w:val="366508D9"/>
    <w:rsid w:val="366C3230"/>
    <w:rsid w:val="368098FC"/>
    <w:rsid w:val="368E6275"/>
    <w:rsid w:val="36910790"/>
    <w:rsid w:val="369C49BA"/>
    <w:rsid w:val="36A009BF"/>
    <w:rsid w:val="36B4D891"/>
    <w:rsid w:val="36C2DDF9"/>
    <w:rsid w:val="36C6E95C"/>
    <w:rsid w:val="36D34FF2"/>
    <w:rsid w:val="36E5C063"/>
    <w:rsid w:val="36EE1102"/>
    <w:rsid w:val="36F01DA0"/>
    <w:rsid w:val="36FEA866"/>
    <w:rsid w:val="370167CF"/>
    <w:rsid w:val="37047B46"/>
    <w:rsid w:val="37203BF7"/>
    <w:rsid w:val="372755B3"/>
    <w:rsid w:val="37462764"/>
    <w:rsid w:val="374AFAD7"/>
    <w:rsid w:val="3753A8F5"/>
    <w:rsid w:val="3765239A"/>
    <w:rsid w:val="3765D3C8"/>
    <w:rsid w:val="378318F8"/>
    <w:rsid w:val="378DB19A"/>
    <w:rsid w:val="37A0CEBF"/>
    <w:rsid w:val="37D036EC"/>
    <w:rsid w:val="37EA2DC9"/>
    <w:rsid w:val="37EE07AD"/>
    <w:rsid w:val="37EE8297"/>
    <w:rsid w:val="37F7D3CC"/>
    <w:rsid w:val="37FC3A8A"/>
    <w:rsid w:val="383F8883"/>
    <w:rsid w:val="387006D7"/>
    <w:rsid w:val="38712DF9"/>
    <w:rsid w:val="38795A36"/>
    <w:rsid w:val="3884B1A1"/>
    <w:rsid w:val="38EF15EB"/>
    <w:rsid w:val="3910D6F6"/>
    <w:rsid w:val="39121153"/>
    <w:rsid w:val="39216E78"/>
    <w:rsid w:val="392217CD"/>
    <w:rsid w:val="39230253"/>
    <w:rsid w:val="39340BD1"/>
    <w:rsid w:val="3934212A"/>
    <w:rsid w:val="39487F64"/>
    <w:rsid w:val="394C356F"/>
    <w:rsid w:val="395F3EA7"/>
    <w:rsid w:val="396B0767"/>
    <w:rsid w:val="3977FFA1"/>
    <w:rsid w:val="39958E70"/>
    <w:rsid w:val="39AA3531"/>
    <w:rsid w:val="39B19B2D"/>
    <w:rsid w:val="39B83DF3"/>
    <w:rsid w:val="39D3EA7C"/>
    <w:rsid w:val="39DB58E4"/>
    <w:rsid w:val="39F062B2"/>
    <w:rsid w:val="3A0DEAE2"/>
    <w:rsid w:val="3A1D5857"/>
    <w:rsid w:val="3A24C3C6"/>
    <w:rsid w:val="3A278ECE"/>
    <w:rsid w:val="3A334AC3"/>
    <w:rsid w:val="3A33E942"/>
    <w:rsid w:val="3A351398"/>
    <w:rsid w:val="3A3EDB49"/>
    <w:rsid w:val="3A45D869"/>
    <w:rsid w:val="3A52C1CB"/>
    <w:rsid w:val="3A587CAE"/>
    <w:rsid w:val="3A5F7770"/>
    <w:rsid w:val="3A6B4D4D"/>
    <w:rsid w:val="3A6E61AD"/>
    <w:rsid w:val="3A829B99"/>
    <w:rsid w:val="3AA83D31"/>
    <w:rsid w:val="3AAF011D"/>
    <w:rsid w:val="3AB78FBC"/>
    <w:rsid w:val="3ABB42D3"/>
    <w:rsid w:val="3AD16E61"/>
    <w:rsid w:val="3AEBA48D"/>
    <w:rsid w:val="3B19199E"/>
    <w:rsid w:val="3B2D8EBF"/>
    <w:rsid w:val="3B41C070"/>
    <w:rsid w:val="3B526321"/>
    <w:rsid w:val="3B5D2BE3"/>
    <w:rsid w:val="3B72BAA5"/>
    <w:rsid w:val="3B850927"/>
    <w:rsid w:val="3B9800C4"/>
    <w:rsid w:val="3B9FEB00"/>
    <w:rsid w:val="3BA20C28"/>
    <w:rsid w:val="3BA3D4F2"/>
    <w:rsid w:val="3BAEA20F"/>
    <w:rsid w:val="3BB18865"/>
    <w:rsid w:val="3BC95C18"/>
    <w:rsid w:val="3BE5788C"/>
    <w:rsid w:val="3BE65DFC"/>
    <w:rsid w:val="3BEAFCE2"/>
    <w:rsid w:val="3C1C8CAD"/>
    <w:rsid w:val="3C344576"/>
    <w:rsid w:val="3C39DC27"/>
    <w:rsid w:val="3C3AF1C8"/>
    <w:rsid w:val="3C3E208C"/>
    <w:rsid w:val="3C54673D"/>
    <w:rsid w:val="3C5ADCA7"/>
    <w:rsid w:val="3C67EF99"/>
    <w:rsid w:val="3C716986"/>
    <w:rsid w:val="3C81F27D"/>
    <w:rsid w:val="3C83B5B1"/>
    <w:rsid w:val="3C9112F7"/>
    <w:rsid w:val="3C9C4DC7"/>
    <w:rsid w:val="3CAE4E95"/>
    <w:rsid w:val="3CB1C451"/>
    <w:rsid w:val="3CB3235C"/>
    <w:rsid w:val="3CCC4FC9"/>
    <w:rsid w:val="3CCD4C80"/>
    <w:rsid w:val="3CCE72A8"/>
    <w:rsid w:val="3CE7020F"/>
    <w:rsid w:val="3D08F768"/>
    <w:rsid w:val="3D0E416D"/>
    <w:rsid w:val="3D24F8CC"/>
    <w:rsid w:val="3D321F7D"/>
    <w:rsid w:val="3D33F3E5"/>
    <w:rsid w:val="3D4E1D73"/>
    <w:rsid w:val="3D6A8B57"/>
    <w:rsid w:val="3D76A9F7"/>
    <w:rsid w:val="3D99DF7D"/>
    <w:rsid w:val="3DD4AF70"/>
    <w:rsid w:val="3DD9F0ED"/>
    <w:rsid w:val="3DDE97C2"/>
    <w:rsid w:val="3DEDAF24"/>
    <w:rsid w:val="3DF90650"/>
    <w:rsid w:val="3E0AF73B"/>
    <w:rsid w:val="3E0C4C96"/>
    <w:rsid w:val="3E1FDCB4"/>
    <w:rsid w:val="3E23471E"/>
    <w:rsid w:val="3E68B7B0"/>
    <w:rsid w:val="3E9E027C"/>
    <w:rsid w:val="3EA75B9F"/>
    <w:rsid w:val="3EB7571E"/>
    <w:rsid w:val="3EC31672"/>
    <w:rsid w:val="3ECDEFDE"/>
    <w:rsid w:val="3ECFA186"/>
    <w:rsid w:val="3ED2C24A"/>
    <w:rsid w:val="3ED2C4DD"/>
    <w:rsid w:val="3ED97D76"/>
    <w:rsid w:val="3EEB0134"/>
    <w:rsid w:val="3F1B0440"/>
    <w:rsid w:val="3F3224D7"/>
    <w:rsid w:val="3F45DB0A"/>
    <w:rsid w:val="3F5849B3"/>
    <w:rsid w:val="3F58840D"/>
    <w:rsid w:val="3F75C14E"/>
    <w:rsid w:val="3F7F2959"/>
    <w:rsid w:val="3F82C7AC"/>
    <w:rsid w:val="3FBE4135"/>
    <w:rsid w:val="3FCE832B"/>
    <w:rsid w:val="3FD7B887"/>
    <w:rsid w:val="3FE48E38"/>
    <w:rsid w:val="3FED859C"/>
    <w:rsid w:val="3FEE2412"/>
    <w:rsid w:val="3FFF4E3C"/>
    <w:rsid w:val="401932CE"/>
    <w:rsid w:val="403A319A"/>
    <w:rsid w:val="404600FA"/>
    <w:rsid w:val="404B1C27"/>
    <w:rsid w:val="404CA673"/>
    <w:rsid w:val="404F79DC"/>
    <w:rsid w:val="4054BA4B"/>
    <w:rsid w:val="406000C8"/>
    <w:rsid w:val="40620B24"/>
    <w:rsid w:val="408796F1"/>
    <w:rsid w:val="4087BB7A"/>
    <w:rsid w:val="4089443D"/>
    <w:rsid w:val="408C1D53"/>
    <w:rsid w:val="4094381A"/>
    <w:rsid w:val="40981468"/>
    <w:rsid w:val="40A1D2FE"/>
    <w:rsid w:val="40A722EE"/>
    <w:rsid w:val="40DDFAA6"/>
    <w:rsid w:val="410F968D"/>
    <w:rsid w:val="41140155"/>
    <w:rsid w:val="41241535"/>
    <w:rsid w:val="4142ED1E"/>
    <w:rsid w:val="4163BE77"/>
    <w:rsid w:val="41736C5E"/>
    <w:rsid w:val="418AC2D9"/>
    <w:rsid w:val="4194AE35"/>
    <w:rsid w:val="419F1117"/>
    <w:rsid w:val="41BE0637"/>
    <w:rsid w:val="41F74B3B"/>
    <w:rsid w:val="42103FB2"/>
    <w:rsid w:val="421659C4"/>
    <w:rsid w:val="421C7C7F"/>
    <w:rsid w:val="4222F4B3"/>
    <w:rsid w:val="422B2DF1"/>
    <w:rsid w:val="423085CA"/>
    <w:rsid w:val="42427E17"/>
    <w:rsid w:val="426E59E6"/>
    <w:rsid w:val="4270367C"/>
    <w:rsid w:val="42720F4E"/>
    <w:rsid w:val="428F52BD"/>
    <w:rsid w:val="42D4209B"/>
    <w:rsid w:val="4304EA7D"/>
    <w:rsid w:val="430D799A"/>
    <w:rsid w:val="4316BBB9"/>
    <w:rsid w:val="431840C1"/>
    <w:rsid w:val="433462D7"/>
    <w:rsid w:val="433A8F3B"/>
    <w:rsid w:val="434E1208"/>
    <w:rsid w:val="435213F4"/>
    <w:rsid w:val="43576449"/>
    <w:rsid w:val="4359E401"/>
    <w:rsid w:val="43870AAF"/>
    <w:rsid w:val="438D40DC"/>
    <w:rsid w:val="439CFD6E"/>
    <w:rsid w:val="43BF37B3"/>
    <w:rsid w:val="43C2DF6A"/>
    <w:rsid w:val="43CB87C2"/>
    <w:rsid w:val="43D11104"/>
    <w:rsid w:val="440137FC"/>
    <w:rsid w:val="440C06DD"/>
    <w:rsid w:val="440E9B9A"/>
    <w:rsid w:val="441D8BC9"/>
    <w:rsid w:val="44405C99"/>
    <w:rsid w:val="44414E8A"/>
    <w:rsid w:val="44470606"/>
    <w:rsid w:val="44571E38"/>
    <w:rsid w:val="445AE7C2"/>
    <w:rsid w:val="446847D4"/>
    <w:rsid w:val="446EE067"/>
    <w:rsid w:val="447DC298"/>
    <w:rsid w:val="448468F1"/>
    <w:rsid w:val="448945F2"/>
    <w:rsid w:val="448F6074"/>
    <w:rsid w:val="44BED829"/>
    <w:rsid w:val="44BF2C73"/>
    <w:rsid w:val="44C24786"/>
    <w:rsid w:val="44F703A8"/>
    <w:rsid w:val="450120AB"/>
    <w:rsid w:val="4512C310"/>
    <w:rsid w:val="451F2EE8"/>
    <w:rsid w:val="4527ECB4"/>
    <w:rsid w:val="45451EE8"/>
    <w:rsid w:val="4556A968"/>
    <w:rsid w:val="458CCB42"/>
    <w:rsid w:val="45A7242F"/>
    <w:rsid w:val="45B37C07"/>
    <w:rsid w:val="45CAF223"/>
    <w:rsid w:val="45CD1F1A"/>
    <w:rsid w:val="45D11EA4"/>
    <w:rsid w:val="45EAEFD8"/>
    <w:rsid w:val="45FF55B8"/>
    <w:rsid w:val="460D1972"/>
    <w:rsid w:val="4624D799"/>
    <w:rsid w:val="463824FB"/>
    <w:rsid w:val="463F6EC9"/>
    <w:rsid w:val="464C6819"/>
    <w:rsid w:val="466F2A56"/>
    <w:rsid w:val="4672FF91"/>
    <w:rsid w:val="467AED17"/>
    <w:rsid w:val="46811995"/>
    <w:rsid w:val="46BEAB71"/>
    <w:rsid w:val="46BECCD3"/>
    <w:rsid w:val="46C5840F"/>
    <w:rsid w:val="46D37DFF"/>
    <w:rsid w:val="47257780"/>
    <w:rsid w:val="47622522"/>
    <w:rsid w:val="4777BEC8"/>
    <w:rsid w:val="47832633"/>
    <w:rsid w:val="47851FEF"/>
    <w:rsid w:val="4786C039"/>
    <w:rsid w:val="47918791"/>
    <w:rsid w:val="47A34A5A"/>
    <w:rsid w:val="47A40493"/>
    <w:rsid w:val="47D412F6"/>
    <w:rsid w:val="47E0EABD"/>
    <w:rsid w:val="47E9999F"/>
    <w:rsid w:val="4807AA37"/>
    <w:rsid w:val="4807DAEF"/>
    <w:rsid w:val="4823C0BF"/>
    <w:rsid w:val="483D7F19"/>
    <w:rsid w:val="4845411F"/>
    <w:rsid w:val="4876BD6F"/>
    <w:rsid w:val="48796528"/>
    <w:rsid w:val="487ED7C0"/>
    <w:rsid w:val="48849382"/>
    <w:rsid w:val="4885A5E6"/>
    <w:rsid w:val="488A7177"/>
    <w:rsid w:val="48A2569C"/>
    <w:rsid w:val="48AB44C2"/>
    <w:rsid w:val="48CECF24"/>
    <w:rsid w:val="48E91B8E"/>
    <w:rsid w:val="490AF17D"/>
    <w:rsid w:val="490CE342"/>
    <w:rsid w:val="49295486"/>
    <w:rsid w:val="493308A9"/>
    <w:rsid w:val="4933EBE1"/>
    <w:rsid w:val="493443DB"/>
    <w:rsid w:val="4943979E"/>
    <w:rsid w:val="4953C377"/>
    <w:rsid w:val="49671507"/>
    <w:rsid w:val="49793876"/>
    <w:rsid w:val="497ED725"/>
    <w:rsid w:val="49AA959F"/>
    <w:rsid w:val="49B1F472"/>
    <w:rsid w:val="49BB3AAC"/>
    <w:rsid w:val="49C2DFC0"/>
    <w:rsid w:val="49C3B823"/>
    <w:rsid w:val="49CDC179"/>
    <w:rsid w:val="49F1878B"/>
    <w:rsid w:val="49F399D7"/>
    <w:rsid w:val="4A2358C3"/>
    <w:rsid w:val="4A284F08"/>
    <w:rsid w:val="4A5494F8"/>
    <w:rsid w:val="4A7915DE"/>
    <w:rsid w:val="4A8ADB42"/>
    <w:rsid w:val="4A8B0697"/>
    <w:rsid w:val="4AAB807F"/>
    <w:rsid w:val="4AAF9E1D"/>
    <w:rsid w:val="4ABE36C3"/>
    <w:rsid w:val="4AD6CEAD"/>
    <w:rsid w:val="4ADA8218"/>
    <w:rsid w:val="4AF3D38E"/>
    <w:rsid w:val="4B12EF32"/>
    <w:rsid w:val="4B188B7F"/>
    <w:rsid w:val="4B2CE2C3"/>
    <w:rsid w:val="4B400DC8"/>
    <w:rsid w:val="4B588129"/>
    <w:rsid w:val="4B676A88"/>
    <w:rsid w:val="4B6BC6E9"/>
    <w:rsid w:val="4B8FBBC0"/>
    <w:rsid w:val="4B921C94"/>
    <w:rsid w:val="4BA111A8"/>
    <w:rsid w:val="4BAE5E31"/>
    <w:rsid w:val="4BBEBA6E"/>
    <w:rsid w:val="4BCA6689"/>
    <w:rsid w:val="4BD2A5C1"/>
    <w:rsid w:val="4BE26FAC"/>
    <w:rsid w:val="4BF8011A"/>
    <w:rsid w:val="4C3A7058"/>
    <w:rsid w:val="4C3DB483"/>
    <w:rsid w:val="4C3F68B5"/>
    <w:rsid w:val="4C5772EF"/>
    <w:rsid w:val="4C639AD5"/>
    <w:rsid w:val="4C949E5C"/>
    <w:rsid w:val="4C9E4C28"/>
    <w:rsid w:val="4CB45BE0"/>
    <w:rsid w:val="4CB85627"/>
    <w:rsid w:val="4CC668B4"/>
    <w:rsid w:val="4CC8862F"/>
    <w:rsid w:val="4CD5C0BA"/>
    <w:rsid w:val="4CD918F9"/>
    <w:rsid w:val="4CD9CEE7"/>
    <w:rsid w:val="4CEC054A"/>
    <w:rsid w:val="4CFCCD49"/>
    <w:rsid w:val="4D033AE9"/>
    <w:rsid w:val="4D15E219"/>
    <w:rsid w:val="4D36768D"/>
    <w:rsid w:val="4D60A2C6"/>
    <w:rsid w:val="4D678CC4"/>
    <w:rsid w:val="4D8A3E38"/>
    <w:rsid w:val="4D90AC92"/>
    <w:rsid w:val="4D9B2F95"/>
    <w:rsid w:val="4DA468D4"/>
    <w:rsid w:val="4DA741B0"/>
    <w:rsid w:val="4DDB3916"/>
    <w:rsid w:val="4DE8B631"/>
    <w:rsid w:val="4E353F4E"/>
    <w:rsid w:val="4E502C41"/>
    <w:rsid w:val="4E541B41"/>
    <w:rsid w:val="4E58A4A9"/>
    <w:rsid w:val="4E6A3B02"/>
    <w:rsid w:val="4E8401F6"/>
    <w:rsid w:val="4E843E03"/>
    <w:rsid w:val="4EAA1B3A"/>
    <w:rsid w:val="4EACC09D"/>
    <w:rsid w:val="4EC192DC"/>
    <w:rsid w:val="4ECED303"/>
    <w:rsid w:val="4ECEF7A9"/>
    <w:rsid w:val="4EDF7C8A"/>
    <w:rsid w:val="4EEDCA21"/>
    <w:rsid w:val="4EFBF9A6"/>
    <w:rsid w:val="4F0FF537"/>
    <w:rsid w:val="4F28FB5F"/>
    <w:rsid w:val="4F29C371"/>
    <w:rsid w:val="4F33693F"/>
    <w:rsid w:val="4F53EA8E"/>
    <w:rsid w:val="4F636B28"/>
    <w:rsid w:val="4F751A84"/>
    <w:rsid w:val="4FCA6A44"/>
    <w:rsid w:val="4FE19736"/>
    <w:rsid w:val="4FE4E119"/>
    <w:rsid w:val="4FEB2E8A"/>
    <w:rsid w:val="4FF311E5"/>
    <w:rsid w:val="4FFE0976"/>
    <w:rsid w:val="50069EE9"/>
    <w:rsid w:val="50101C12"/>
    <w:rsid w:val="50112C03"/>
    <w:rsid w:val="50209481"/>
    <w:rsid w:val="502A9E54"/>
    <w:rsid w:val="502F04BA"/>
    <w:rsid w:val="504073D5"/>
    <w:rsid w:val="5065975C"/>
    <w:rsid w:val="508F4255"/>
    <w:rsid w:val="50904EBB"/>
    <w:rsid w:val="50BB70AD"/>
    <w:rsid w:val="50BCE9EB"/>
    <w:rsid w:val="50D349A8"/>
    <w:rsid w:val="50F999B5"/>
    <w:rsid w:val="5115B3B2"/>
    <w:rsid w:val="5123B089"/>
    <w:rsid w:val="513025F8"/>
    <w:rsid w:val="51B98FE2"/>
    <w:rsid w:val="51BF8266"/>
    <w:rsid w:val="51C135C2"/>
    <w:rsid w:val="51D12F69"/>
    <w:rsid w:val="51E75B56"/>
    <w:rsid w:val="51EA5A17"/>
    <w:rsid w:val="51EE40D3"/>
    <w:rsid w:val="51F9339E"/>
    <w:rsid w:val="522C1F1C"/>
    <w:rsid w:val="52307382"/>
    <w:rsid w:val="523F0234"/>
    <w:rsid w:val="524D5607"/>
    <w:rsid w:val="5256AC75"/>
    <w:rsid w:val="5267B553"/>
    <w:rsid w:val="52691CCD"/>
    <w:rsid w:val="52871D59"/>
    <w:rsid w:val="528B4808"/>
    <w:rsid w:val="528F4635"/>
    <w:rsid w:val="52A0F184"/>
    <w:rsid w:val="52A6F5F5"/>
    <w:rsid w:val="52BCAD75"/>
    <w:rsid w:val="52C6CF43"/>
    <w:rsid w:val="52E24F24"/>
    <w:rsid w:val="52E5CB80"/>
    <w:rsid w:val="52F027FE"/>
    <w:rsid w:val="530E5D79"/>
    <w:rsid w:val="531382C0"/>
    <w:rsid w:val="5320D38A"/>
    <w:rsid w:val="53238EA7"/>
    <w:rsid w:val="53445ACD"/>
    <w:rsid w:val="5351A549"/>
    <w:rsid w:val="5360DDCE"/>
    <w:rsid w:val="53879E23"/>
    <w:rsid w:val="5387C418"/>
    <w:rsid w:val="539A7233"/>
    <w:rsid w:val="539D2E79"/>
    <w:rsid w:val="53A26D2C"/>
    <w:rsid w:val="53B4013A"/>
    <w:rsid w:val="53B9B873"/>
    <w:rsid w:val="53BAD1C1"/>
    <w:rsid w:val="53BB35B9"/>
    <w:rsid w:val="53D03B75"/>
    <w:rsid w:val="53DE32FE"/>
    <w:rsid w:val="53DF4618"/>
    <w:rsid w:val="53F99BB3"/>
    <w:rsid w:val="53FDE9EC"/>
    <w:rsid w:val="54168334"/>
    <w:rsid w:val="5429B803"/>
    <w:rsid w:val="543099D8"/>
    <w:rsid w:val="5431E788"/>
    <w:rsid w:val="5433C010"/>
    <w:rsid w:val="543EFC81"/>
    <w:rsid w:val="545F340E"/>
    <w:rsid w:val="546A4756"/>
    <w:rsid w:val="546A48BE"/>
    <w:rsid w:val="546C072D"/>
    <w:rsid w:val="546DD660"/>
    <w:rsid w:val="5478CF90"/>
    <w:rsid w:val="547C0A9B"/>
    <w:rsid w:val="547F32F0"/>
    <w:rsid w:val="5481645E"/>
    <w:rsid w:val="548E2DF2"/>
    <w:rsid w:val="5493E854"/>
    <w:rsid w:val="54944048"/>
    <w:rsid w:val="54AC0F1E"/>
    <w:rsid w:val="54BAB1A5"/>
    <w:rsid w:val="54CA0DE1"/>
    <w:rsid w:val="54CCE03B"/>
    <w:rsid w:val="550EA9FB"/>
    <w:rsid w:val="55195FFD"/>
    <w:rsid w:val="5520F3FE"/>
    <w:rsid w:val="5523F369"/>
    <w:rsid w:val="55349B9B"/>
    <w:rsid w:val="555699F1"/>
    <w:rsid w:val="55573C59"/>
    <w:rsid w:val="5576EA26"/>
    <w:rsid w:val="55998301"/>
    <w:rsid w:val="55ACDF0F"/>
    <w:rsid w:val="55B63A45"/>
    <w:rsid w:val="55C1DD04"/>
    <w:rsid w:val="55D136F9"/>
    <w:rsid w:val="55FC9393"/>
    <w:rsid w:val="55FDC119"/>
    <w:rsid w:val="55FF9CC3"/>
    <w:rsid w:val="56021488"/>
    <w:rsid w:val="560944E6"/>
    <w:rsid w:val="5610D5F6"/>
    <w:rsid w:val="5611D377"/>
    <w:rsid w:val="561D436D"/>
    <w:rsid w:val="5623009F"/>
    <w:rsid w:val="562C96E4"/>
    <w:rsid w:val="56426EDC"/>
    <w:rsid w:val="564DCEF0"/>
    <w:rsid w:val="5662D032"/>
    <w:rsid w:val="566BF76A"/>
    <w:rsid w:val="566DE6F8"/>
    <w:rsid w:val="56708972"/>
    <w:rsid w:val="56A1AB3A"/>
    <w:rsid w:val="56B3A091"/>
    <w:rsid w:val="56DE7ECB"/>
    <w:rsid w:val="56E64746"/>
    <w:rsid w:val="56E801CA"/>
    <w:rsid w:val="56E9CBD7"/>
    <w:rsid w:val="56ED8B36"/>
    <w:rsid w:val="577395B2"/>
    <w:rsid w:val="57893FD4"/>
    <w:rsid w:val="578AD38D"/>
    <w:rsid w:val="578BC0F5"/>
    <w:rsid w:val="57AADDDA"/>
    <w:rsid w:val="57D8E53C"/>
    <w:rsid w:val="57E5B65F"/>
    <w:rsid w:val="57E61188"/>
    <w:rsid w:val="5802059A"/>
    <w:rsid w:val="5803D62D"/>
    <w:rsid w:val="58250019"/>
    <w:rsid w:val="582E4E9F"/>
    <w:rsid w:val="583465FF"/>
    <w:rsid w:val="5849E291"/>
    <w:rsid w:val="58567164"/>
    <w:rsid w:val="58841519"/>
    <w:rsid w:val="5893BFCB"/>
    <w:rsid w:val="58971ABB"/>
    <w:rsid w:val="58A29089"/>
    <w:rsid w:val="58A3AC98"/>
    <w:rsid w:val="58B6B40C"/>
    <w:rsid w:val="58C48DD2"/>
    <w:rsid w:val="58C7746B"/>
    <w:rsid w:val="58C9BB97"/>
    <w:rsid w:val="58EFC97B"/>
    <w:rsid w:val="58F310D7"/>
    <w:rsid w:val="58F55D0B"/>
    <w:rsid w:val="58FE2929"/>
    <w:rsid w:val="591AA549"/>
    <w:rsid w:val="5932E9A3"/>
    <w:rsid w:val="593F8255"/>
    <w:rsid w:val="5959D847"/>
    <w:rsid w:val="5967B16B"/>
    <w:rsid w:val="5977913E"/>
    <w:rsid w:val="59791BDA"/>
    <w:rsid w:val="59C4D623"/>
    <w:rsid w:val="5A06F4ED"/>
    <w:rsid w:val="5A14A270"/>
    <w:rsid w:val="5A199BDD"/>
    <w:rsid w:val="5A4A1164"/>
    <w:rsid w:val="5A576B00"/>
    <w:rsid w:val="5A735380"/>
    <w:rsid w:val="5A7AC979"/>
    <w:rsid w:val="5A803154"/>
    <w:rsid w:val="5A819A8F"/>
    <w:rsid w:val="5A8B76D5"/>
    <w:rsid w:val="5A99F98A"/>
    <w:rsid w:val="5A9FDB5C"/>
    <w:rsid w:val="5AA72914"/>
    <w:rsid w:val="5AABDB1F"/>
    <w:rsid w:val="5AB1B04C"/>
    <w:rsid w:val="5AB73B41"/>
    <w:rsid w:val="5AE72BF5"/>
    <w:rsid w:val="5AE9EA30"/>
    <w:rsid w:val="5AEA1827"/>
    <w:rsid w:val="5AED1073"/>
    <w:rsid w:val="5B10D518"/>
    <w:rsid w:val="5B38A854"/>
    <w:rsid w:val="5B87E7B4"/>
    <w:rsid w:val="5B91E106"/>
    <w:rsid w:val="5B9733BF"/>
    <w:rsid w:val="5BAEA4E5"/>
    <w:rsid w:val="5BCEBB7D"/>
    <w:rsid w:val="5C21B653"/>
    <w:rsid w:val="5C573227"/>
    <w:rsid w:val="5C6546DF"/>
    <w:rsid w:val="5C829852"/>
    <w:rsid w:val="5C872E71"/>
    <w:rsid w:val="5C9645ED"/>
    <w:rsid w:val="5CBB0337"/>
    <w:rsid w:val="5CCEFCC3"/>
    <w:rsid w:val="5CD3AC66"/>
    <w:rsid w:val="5CE15F1C"/>
    <w:rsid w:val="5CEBA6B1"/>
    <w:rsid w:val="5CF1773F"/>
    <w:rsid w:val="5D1E5BE0"/>
    <w:rsid w:val="5D284FB6"/>
    <w:rsid w:val="5D2F6B46"/>
    <w:rsid w:val="5D3BE645"/>
    <w:rsid w:val="5D3BF3CB"/>
    <w:rsid w:val="5D4410BF"/>
    <w:rsid w:val="5D50CD21"/>
    <w:rsid w:val="5D56C803"/>
    <w:rsid w:val="5D57863C"/>
    <w:rsid w:val="5D697BC5"/>
    <w:rsid w:val="5D82F82E"/>
    <w:rsid w:val="5D876330"/>
    <w:rsid w:val="5D93CACB"/>
    <w:rsid w:val="5DB279A1"/>
    <w:rsid w:val="5E01AE9C"/>
    <w:rsid w:val="5E0D651A"/>
    <w:rsid w:val="5E0F244F"/>
    <w:rsid w:val="5E121DAA"/>
    <w:rsid w:val="5E1ECCB7"/>
    <w:rsid w:val="5E218AF2"/>
    <w:rsid w:val="5E38D5A6"/>
    <w:rsid w:val="5E5F3482"/>
    <w:rsid w:val="5E70A50E"/>
    <w:rsid w:val="5E71471E"/>
    <w:rsid w:val="5E877712"/>
    <w:rsid w:val="5E8FD624"/>
    <w:rsid w:val="5EB5D76A"/>
    <w:rsid w:val="5EBC40F3"/>
    <w:rsid w:val="5EC913D9"/>
    <w:rsid w:val="5ED8A30A"/>
    <w:rsid w:val="5EDED7F5"/>
    <w:rsid w:val="5EE729CF"/>
    <w:rsid w:val="5EEF6E03"/>
    <w:rsid w:val="5EF03DED"/>
    <w:rsid w:val="5EF9572A"/>
    <w:rsid w:val="5F06305B"/>
    <w:rsid w:val="5F36F848"/>
    <w:rsid w:val="5F4B8FE3"/>
    <w:rsid w:val="5F56C081"/>
    <w:rsid w:val="5F5B801C"/>
    <w:rsid w:val="5F5DE5DE"/>
    <w:rsid w:val="5F6B1C3A"/>
    <w:rsid w:val="5F6D6AAD"/>
    <w:rsid w:val="5F7FFF19"/>
    <w:rsid w:val="5F8C82A0"/>
    <w:rsid w:val="5F95156C"/>
    <w:rsid w:val="5FB49BBF"/>
    <w:rsid w:val="5FCFF26B"/>
    <w:rsid w:val="5FD34B05"/>
    <w:rsid w:val="5FEC7E8B"/>
    <w:rsid w:val="5FF4C036"/>
    <w:rsid w:val="5FF4D5FB"/>
    <w:rsid w:val="5FFB04E3"/>
    <w:rsid w:val="60068B4A"/>
    <w:rsid w:val="600F6F75"/>
    <w:rsid w:val="60329AFC"/>
    <w:rsid w:val="6064BFB8"/>
    <w:rsid w:val="606A35AA"/>
    <w:rsid w:val="606CBA6C"/>
    <w:rsid w:val="608545EE"/>
    <w:rsid w:val="608F26FE"/>
    <w:rsid w:val="60964B69"/>
    <w:rsid w:val="609E5A3C"/>
    <w:rsid w:val="60AEBE7D"/>
    <w:rsid w:val="60B5574E"/>
    <w:rsid w:val="60B6431D"/>
    <w:rsid w:val="60E5416D"/>
    <w:rsid w:val="60E59C28"/>
    <w:rsid w:val="60E8B481"/>
    <w:rsid w:val="61088221"/>
    <w:rsid w:val="6135D72F"/>
    <w:rsid w:val="613CE04D"/>
    <w:rsid w:val="6152A951"/>
    <w:rsid w:val="615865B5"/>
    <w:rsid w:val="61871C37"/>
    <w:rsid w:val="6196D544"/>
    <w:rsid w:val="61A6C2B7"/>
    <w:rsid w:val="61A8F4D5"/>
    <w:rsid w:val="61BA1C4F"/>
    <w:rsid w:val="61BACF57"/>
    <w:rsid w:val="61BEE702"/>
    <w:rsid w:val="61C4058F"/>
    <w:rsid w:val="61D175D8"/>
    <w:rsid w:val="61DB6B47"/>
    <w:rsid w:val="61F288B6"/>
    <w:rsid w:val="620B4CCA"/>
    <w:rsid w:val="620C980F"/>
    <w:rsid w:val="6214D1CE"/>
    <w:rsid w:val="621B6B6A"/>
    <w:rsid w:val="62243146"/>
    <w:rsid w:val="6227FD79"/>
    <w:rsid w:val="6229D5C2"/>
    <w:rsid w:val="6231888F"/>
    <w:rsid w:val="6231FDD1"/>
    <w:rsid w:val="62450E8B"/>
    <w:rsid w:val="6254BB46"/>
    <w:rsid w:val="6258CDDF"/>
    <w:rsid w:val="628258DB"/>
    <w:rsid w:val="62830F86"/>
    <w:rsid w:val="62A3CE7A"/>
    <w:rsid w:val="62A6DDCE"/>
    <w:rsid w:val="62AEF914"/>
    <w:rsid w:val="62B68D01"/>
    <w:rsid w:val="62B76CAE"/>
    <w:rsid w:val="62BD5612"/>
    <w:rsid w:val="62BEF80C"/>
    <w:rsid w:val="62CC5F7B"/>
    <w:rsid w:val="62D51FBF"/>
    <w:rsid w:val="62E25D5F"/>
    <w:rsid w:val="62E289E7"/>
    <w:rsid w:val="63196FCD"/>
    <w:rsid w:val="631B84CE"/>
    <w:rsid w:val="631BE74D"/>
    <w:rsid w:val="6324F89D"/>
    <w:rsid w:val="632FCA16"/>
    <w:rsid w:val="6340F5DE"/>
    <w:rsid w:val="63419FF7"/>
    <w:rsid w:val="6369FA92"/>
    <w:rsid w:val="637BC338"/>
    <w:rsid w:val="638C8839"/>
    <w:rsid w:val="63BB8582"/>
    <w:rsid w:val="63D1E11A"/>
    <w:rsid w:val="63D3599D"/>
    <w:rsid w:val="63EB641D"/>
    <w:rsid w:val="63F49E40"/>
    <w:rsid w:val="640E632F"/>
    <w:rsid w:val="642BAD97"/>
    <w:rsid w:val="64343F74"/>
    <w:rsid w:val="643C66D7"/>
    <w:rsid w:val="64494C62"/>
    <w:rsid w:val="644B0F42"/>
    <w:rsid w:val="6461A74F"/>
    <w:rsid w:val="6470D5B8"/>
    <w:rsid w:val="64D296A8"/>
    <w:rsid w:val="64DB0F3E"/>
    <w:rsid w:val="64F66C88"/>
    <w:rsid w:val="64F80A1E"/>
    <w:rsid w:val="6534CCB1"/>
    <w:rsid w:val="653C5ECE"/>
    <w:rsid w:val="655601A1"/>
    <w:rsid w:val="65571F28"/>
    <w:rsid w:val="657222BE"/>
    <w:rsid w:val="65763954"/>
    <w:rsid w:val="65897ED1"/>
    <w:rsid w:val="65A63A7C"/>
    <w:rsid w:val="65FF84B7"/>
    <w:rsid w:val="6616FE20"/>
    <w:rsid w:val="6625E8DE"/>
    <w:rsid w:val="662D9014"/>
    <w:rsid w:val="663C6177"/>
    <w:rsid w:val="6649C494"/>
    <w:rsid w:val="665A8BAC"/>
    <w:rsid w:val="66755C7A"/>
    <w:rsid w:val="667940B9"/>
    <w:rsid w:val="668124A1"/>
    <w:rsid w:val="66A14403"/>
    <w:rsid w:val="66B451AB"/>
    <w:rsid w:val="66F0225C"/>
    <w:rsid w:val="66F7BB88"/>
    <w:rsid w:val="67083C3B"/>
    <w:rsid w:val="6714A8F4"/>
    <w:rsid w:val="67212D59"/>
    <w:rsid w:val="6750B786"/>
    <w:rsid w:val="676339F3"/>
    <w:rsid w:val="676DA0DA"/>
    <w:rsid w:val="676DF425"/>
    <w:rsid w:val="676E483E"/>
    <w:rsid w:val="67762E1F"/>
    <w:rsid w:val="6782FD27"/>
    <w:rsid w:val="67853E4D"/>
    <w:rsid w:val="67994811"/>
    <w:rsid w:val="679CB405"/>
    <w:rsid w:val="67AD0D9F"/>
    <w:rsid w:val="67C98DAD"/>
    <w:rsid w:val="67CBFE4C"/>
    <w:rsid w:val="67FF2C8D"/>
    <w:rsid w:val="6805D51C"/>
    <w:rsid w:val="680C6B59"/>
    <w:rsid w:val="68120398"/>
    <w:rsid w:val="6836AA28"/>
    <w:rsid w:val="6838E00F"/>
    <w:rsid w:val="683C7F39"/>
    <w:rsid w:val="685C7019"/>
    <w:rsid w:val="692EFB54"/>
    <w:rsid w:val="69368C72"/>
    <w:rsid w:val="6965AB70"/>
    <w:rsid w:val="69810314"/>
    <w:rsid w:val="698DA5EB"/>
    <w:rsid w:val="6997E2C3"/>
    <w:rsid w:val="69A9D4AF"/>
    <w:rsid w:val="69C68150"/>
    <w:rsid w:val="69D337E2"/>
    <w:rsid w:val="6A117070"/>
    <w:rsid w:val="6A14A26E"/>
    <w:rsid w:val="6A205B33"/>
    <w:rsid w:val="6A582306"/>
    <w:rsid w:val="6A588FD8"/>
    <w:rsid w:val="6A944ACF"/>
    <w:rsid w:val="6AB80ADA"/>
    <w:rsid w:val="6B1CBB41"/>
    <w:rsid w:val="6B303B59"/>
    <w:rsid w:val="6B31F18D"/>
    <w:rsid w:val="6B3CD1D9"/>
    <w:rsid w:val="6B43118C"/>
    <w:rsid w:val="6B440C1B"/>
    <w:rsid w:val="6B666BBA"/>
    <w:rsid w:val="6BC54325"/>
    <w:rsid w:val="6BD2D130"/>
    <w:rsid w:val="6C0D2A3A"/>
    <w:rsid w:val="6C143DD7"/>
    <w:rsid w:val="6C1F33FE"/>
    <w:rsid w:val="6C313DB0"/>
    <w:rsid w:val="6C43D481"/>
    <w:rsid w:val="6C45FDCB"/>
    <w:rsid w:val="6C53DB3B"/>
    <w:rsid w:val="6C7CC91E"/>
    <w:rsid w:val="6C82F462"/>
    <w:rsid w:val="6CA21A39"/>
    <w:rsid w:val="6CA9AAA1"/>
    <w:rsid w:val="6CAFE141"/>
    <w:rsid w:val="6CBCD42B"/>
    <w:rsid w:val="6CC5BD94"/>
    <w:rsid w:val="6CD072EE"/>
    <w:rsid w:val="6CD47330"/>
    <w:rsid w:val="6CE4C9EA"/>
    <w:rsid w:val="6CF76E98"/>
    <w:rsid w:val="6CFBCB64"/>
    <w:rsid w:val="6D28D3F4"/>
    <w:rsid w:val="6D38396A"/>
    <w:rsid w:val="6D3E3F0D"/>
    <w:rsid w:val="6D5DC0FD"/>
    <w:rsid w:val="6D663632"/>
    <w:rsid w:val="6D8BDE38"/>
    <w:rsid w:val="6DA8CA88"/>
    <w:rsid w:val="6DABC034"/>
    <w:rsid w:val="6DB6CE89"/>
    <w:rsid w:val="6DB7256E"/>
    <w:rsid w:val="6DBFEB50"/>
    <w:rsid w:val="6DC9AE86"/>
    <w:rsid w:val="6DD032F1"/>
    <w:rsid w:val="6DDC4530"/>
    <w:rsid w:val="6DDDA830"/>
    <w:rsid w:val="6DF45AF4"/>
    <w:rsid w:val="6E027E30"/>
    <w:rsid w:val="6E03D941"/>
    <w:rsid w:val="6E1A4000"/>
    <w:rsid w:val="6E1EC4C3"/>
    <w:rsid w:val="6E32DE8F"/>
    <w:rsid w:val="6E4EB3BE"/>
    <w:rsid w:val="6ECCBF37"/>
    <w:rsid w:val="6EDAA83D"/>
    <w:rsid w:val="6EE490CC"/>
    <w:rsid w:val="6EF62579"/>
    <w:rsid w:val="6EFE0C55"/>
    <w:rsid w:val="6F020693"/>
    <w:rsid w:val="6F032BC8"/>
    <w:rsid w:val="6F0CFAC5"/>
    <w:rsid w:val="6F0FCA7F"/>
    <w:rsid w:val="6F33F4C1"/>
    <w:rsid w:val="6F37B3D1"/>
    <w:rsid w:val="6F4BA6E1"/>
    <w:rsid w:val="6F758E9A"/>
    <w:rsid w:val="6FB7445A"/>
    <w:rsid w:val="6FCEF0C2"/>
    <w:rsid w:val="6FD09F80"/>
    <w:rsid w:val="6FD18579"/>
    <w:rsid w:val="6FF5B994"/>
    <w:rsid w:val="700BCDBF"/>
    <w:rsid w:val="7038C9E9"/>
    <w:rsid w:val="7056AD6E"/>
    <w:rsid w:val="705882CF"/>
    <w:rsid w:val="7097E90F"/>
    <w:rsid w:val="70A0DAEB"/>
    <w:rsid w:val="70A6AA5A"/>
    <w:rsid w:val="70C77832"/>
    <w:rsid w:val="70D9DA68"/>
    <w:rsid w:val="70F30C42"/>
    <w:rsid w:val="7104EBA0"/>
    <w:rsid w:val="71164B3F"/>
    <w:rsid w:val="711ACCEB"/>
    <w:rsid w:val="7126482E"/>
    <w:rsid w:val="71380440"/>
    <w:rsid w:val="7139F4E7"/>
    <w:rsid w:val="7148FD13"/>
    <w:rsid w:val="714B1D0A"/>
    <w:rsid w:val="715760AE"/>
    <w:rsid w:val="715FABE8"/>
    <w:rsid w:val="7171AE94"/>
    <w:rsid w:val="717CC974"/>
    <w:rsid w:val="71D2AE08"/>
    <w:rsid w:val="71DB3A0B"/>
    <w:rsid w:val="7200E001"/>
    <w:rsid w:val="7211B030"/>
    <w:rsid w:val="721A2BC0"/>
    <w:rsid w:val="722F4AF5"/>
    <w:rsid w:val="72330C26"/>
    <w:rsid w:val="725D084E"/>
    <w:rsid w:val="72697CD8"/>
    <w:rsid w:val="726F4A4E"/>
    <w:rsid w:val="7279A594"/>
    <w:rsid w:val="72A13D8E"/>
    <w:rsid w:val="72A16D81"/>
    <w:rsid w:val="72A59D0E"/>
    <w:rsid w:val="72A7483C"/>
    <w:rsid w:val="72A759B7"/>
    <w:rsid w:val="72AFD634"/>
    <w:rsid w:val="72B9F733"/>
    <w:rsid w:val="72BE7195"/>
    <w:rsid w:val="72BEDDF0"/>
    <w:rsid w:val="72C31CBF"/>
    <w:rsid w:val="72E4A092"/>
    <w:rsid w:val="72F0B7EA"/>
    <w:rsid w:val="731542BA"/>
    <w:rsid w:val="732A841A"/>
    <w:rsid w:val="7332AD1B"/>
    <w:rsid w:val="7336A828"/>
    <w:rsid w:val="733B4D3E"/>
    <w:rsid w:val="73656896"/>
    <w:rsid w:val="736C0050"/>
    <w:rsid w:val="73800F3D"/>
    <w:rsid w:val="738342F5"/>
    <w:rsid w:val="739321B0"/>
    <w:rsid w:val="739CF80D"/>
    <w:rsid w:val="73A39FA2"/>
    <w:rsid w:val="73AAD000"/>
    <w:rsid w:val="73D1571B"/>
    <w:rsid w:val="73D4441D"/>
    <w:rsid w:val="73E484F6"/>
    <w:rsid w:val="73E4D910"/>
    <w:rsid w:val="73ED3EB2"/>
    <w:rsid w:val="73FF18F4"/>
    <w:rsid w:val="74115731"/>
    <w:rsid w:val="7416BA4E"/>
    <w:rsid w:val="742E7D64"/>
    <w:rsid w:val="74337957"/>
    <w:rsid w:val="743F8564"/>
    <w:rsid w:val="7451241C"/>
    <w:rsid w:val="74704CCD"/>
    <w:rsid w:val="7482BDCC"/>
    <w:rsid w:val="7491E3DD"/>
    <w:rsid w:val="74B78620"/>
    <w:rsid w:val="74BDF542"/>
    <w:rsid w:val="74C83FC6"/>
    <w:rsid w:val="74EF9CB6"/>
    <w:rsid w:val="74F10D94"/>
    <w:rsid w:val="74F27E87"/>
    <w:rsid w:val="74F884F8"/>
    <w:rsid w:val="7515AA12"/>
    <w:rsid w:val="753C2520"/>
    <w:rsid w:val="75471254"/>
    <w:rsid w:val="75594A4A"/>
    <w:rsid w:val="755E6599"/>
    <w:rsid w:val="756AACE8"/>
    <w:rsid w:val="756D0DE5"/>
    <w:rsid w:val="75729A6E"/>
    <w:rsid w:val="7574F2D4"/>
    <w:rsid w:val="759AE955"/>
    <w:rsid w:val="759BF65D"/>
    <w:rsid w:val="759F0182"/>
    <w:rsid w:val="75A274FD"/>
    <w:rsid w:val="75AD2792"/>
    <w:rsid w:val="75B0DA8B"/>
    <w:rsid w:val="75B9B7A7"/>
    <w:rsid w:val="760943C7"/>
    <w:rsid w:val="7610FD7D"/>
    <w:rsid w:val="76154B07"/>
    <w:rsid w:val="762379C3"/>
    <w:rsid w:val="76309EF5"/>
    <w:rsid w:val="76418527"/>
    <w:rsid w:val="76476F66"/>
    <w:rsid w:val="764AAE27"/>
    <w:rsid w:val="76775384"/>
    <w:rsid w:val="76855072"/>
    <w:rsid w:val="7687ABB5"/>
    <w:rsid w:val="7694CBF0"/>
    <w:rsid w:val="76950C66"/>
    <w:rsid w:val="76DB6DA0"/>
    <w:rsid w:val="76EED2CD"/>
    <w:rsid w:val="77039FA7"/>
    <w:rsid w:val="772C046F"/>
    <w:rsid w:val="775C4D4B"/>
    <w:rsid w:val="7760FBF8"/>
    <w:rsid w:val="776552E3"/>
    <w:rsid w:val="777021A7"/>
    <w:rsid w:val="77726A30"/>
    <w:rsid w:val="7788A89A"/>
    <w:rsid w:val="7788C4DE"/>
    <w:rsid w:val="77898825"/>
    <w:rsid w:val="7791786B"/>
    <w:rsid w:val="779EB313"/>
    <w:rsid w:val="77A0F04F"/>
    <w:rsid w:val="77AF9377"/>
    <w:rsid w:val="77C20C42"/>
    <w:rsid w:val="77D19964"/>
    <w:rsid w:val="77D386EB"/>
    <w:rsid w:val="77E39EEB"/>
    <w:rsid w:val="7802A207"/>
    <w:rsid w:val="781C41C3"/>
    <w:rsid w:val="782863B8"/>
    <w:rsid w:val="784D0EEC"/>
    <w:rsid w:val="784DB5B4"/>
    <w:rsid w:val="785A1ACA"/>
    <w:rsid w:val="785D2324"/>
    <w:rsid w:val="787A6E98"/>
    <w:rsid w:val="78C9E025"/>
    <w:rsid w:val="78D28A17"/>
    <w:rsid w:val="78E4C1AF"/>
    <w:rsid w:val="78EE309D"/>
    <w:rsid w:val="78F3E246"/>
    <w:rsid w:val="78F65768"/>
    <w:rsid w:val="78F9EBBE"/>
    <w:rsid w:val="7903AF49"/>
    <w:rsid w:val="794CC62F"/>
    <w:rsid w:val="797A4204"/>
    <w:rsid w:val="79809D41"/>
    <w:rsid w:val="7981895D"/>
    <w:rsid w:val="79916665"/>
    <w:rsid w:val="79A3BD98"/>
    <w:rsid w:val="79C09896"/>
    <w:rsid w:val="79CBDE89"/>
    <w:rsid w:val="79D0F851"/>
    <w:rsid w:val="79DACC15"/>
    <w:rsid w:val="79EC28C6"/>
    <w:rsid w:val="79ED2A9E"/>
    <w:rsid w:val="79F5EB2B"/>
    <w:rsid w:val="79F6F997"/>
    <w:rsid w:val="7A1CC215"/>
    <w:rsid w:val="7A450FEA"/>
    <w:rsid w:val="7A768ABD"/>
    <w:rsid w:val="7A8C75FD"/>
    <w:rsid w:val="7A989CBA"/>
    <w:rsid w:val="7A9D875B"/>
    <w:rsid w:val="7AA8BB83"/>
    <w:rsid w:val="7AAB4FA7"/>
    <w:rsid w:val="7AAB5670"/>
    <w:rsid w:val="7ABB404B"/>
    <w:rsid w:val="7AC64C2B"/>
    <w:rsid w:val="7ACBE031"/>
    <w:rsid w:val="7AD4A735"/>
    <w:rsid w:val="7AE02E26"/>
    <w:rsid w:val="7AFE42F4"/>
    <w:rsid w:val="7B1C6DA2"/>
    <w:rsid w:val="7B25800B"/>
    <w:rsid w:val="7B2CB434"/>
    <w:rsid w:val="7B314EB3"/>
    <w:rsid w:val="7B9C9DF6"/>
    <w:rsid w:val="7B9E5E6B"/>
    <w:rsid w:val="7BA3E768"/>
    <w:rsid w:val="7BB3DA34"/>
    <w:rsid w:val="7BB89276"/>
    <w:rsid w:val="7BC6A367"/>
    <w:rsid w:val="7BD33106"/>
    <w:rsid w:val="7C106390"/>
    <w:rsid w:val="7C1BEC9B"/>
    <w:rsid w:val="7C46FE7A"/>
    <w:rsid w:val="7C49432B"/>
    <w:rsid w:val="7C714F5D"/>
    <w:rsid w:val="7C7F2516"/>
    <w:rsid w:val="7C837CF3"/>
    <w:rsid w:val="7C984D73"/>
    <w:rsid w:val="7CAF2510"/>
    <w:rsid w:val="7CB22A4C"/>
    <w:rsid w:val="7CB7100E"/>
    <w:rsid w:val="7CB83E03"/>
    <w:rsid w:val="7CBB5F62"/>
    <w:rsid w:val="7CBB8AF6"/>
    <w:rsid w:val="7CD9623F"/>
    <w:rsid w:val="7CF645AB"/>
    <w:rsid w:val="7CF7993B"/>
    <w:rsid w:val="7D2D8BED"/>
    <w:rsid w:val="7D3064C9"/>
    <w:rsid w:val="7D5180E2"/>
    <w:rsid w:val="7D5462D7"/>
    <w:rsid w:val="7D574648"/>
    <w:rsid w:val="7D5E1451"/>
    <w:rsid w:val="7D612FCE"/>
    <w:rsid w:val="7D6C4B34"/>
    <w:rsid w:val="7D8CB69E"/>
    <w:rsid w:val="7D8DBB90"/>
    <w:rsid w:val="7DAF457C"/>
    <w:rsid w:val="7DB49E91"/>
    <w:rsid w:val="7DB7A3F1"/>
    <w:rsid w:val="7DBFE971"/>
    <w:rsid w:val="7DCBE947"/>
    <w:rsid w:val="7DE086FB"/>
    <w:rsid w:val="7DEC2DC5"/>
    <w:rsid w:val="7E0C2D6A"/>
    <w:rsid w:val="7E0EE10A"/>
    <w:rsid w:val="7E265114"/>
    <w:rsid w:val="7E3E0B8F"/>
    <w:rsid w:val="7E42C578"/>
    <w:rsid w:val="7E466403"/>
    <w:rsid w:val="7E4C3710"/>
    <w:rsid w:val="7E5297A7"/>
    <w:rsid w:val="7E7C2B62"/>
    <w:rsid w:val="7E80E8CD"/>
    <w:rsid w:val="7EC3CEE1"/>
    <w:rsid w:val="7ED4D309"/>
    <w:rsid w:val="7EE418C8"/>
    <w:rsid w:val="7EFB0415"/>
    <w:rsid w:val="7EFCB3E9"/>
    <w:rsid w:val="7F092016"/>
    <w:rsid w:val="7F0B91DB"/>
    <w:rsid w:val="7F15FAEE"/>
    <w:rsid w:val="7F1966DB"/>
    <w:rsid w:val="7F1E7CA8"/>
    <w:rsid w:val="7F26A4C1"/>
    <w:rsid w:val="7F368B62"/>
    <w:rsid w:val="7F515ADB"/>
    <w:rsid w:val="7F596A46"/>
    <w:rsid w:val="7F5B12BE"/>
    <w:rsid w:val="7F5BF75E"/>
    <w:rsid w:val="7F6E0432"/>
    <w:rsid w:val="7F845E40"/>
    <w:rsid w:val="7FA1C5F1"/>
    <w:rsid w:val="7FA7525B"/>
    <w:rsid w:val="7FD1C78F"/>
    <w:rsid w:val="7FF0AD59"/>
    <w:rsid w:val="7FF7CC4B"/>
    <w:rsid w:val="7FFCA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120AB"/>
  <w15:chartTrackingRefBased/>
  <w15:docId w15:val="{4E9D28FE-8A6E-4569-A41F-5E5B3A07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3CB3235C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6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82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63103"/>
    <w:pPr>
      <w:ind w:left="720"/>
      <w:contextualSpacing/>
    </w:pPr>
  </w:style>
  <w:style w:type="table" w:customStyle="1" w:styleId="PlainTable11">
    <w:name w:val="Plain Table 11"/>
    <w:basedOn w:val="TableNormal"/>
    <w:next w:val="PlainTable1"/>
    <w:uiPriority w:val="41"/>
    <w:rsid w:val="000A59B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A5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A59B7"/>
  </w:style>
  <w:style w:type="table" w:styleId="PlainTable1">
    <w:name w:val="Plain Table 1"/>
    <w:basedOn w:val="TableNormal"/>
    <w:uiPriority w:val="41"/>
    <w:rsid w:val="000A59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1"/>
    <w:uiPriority w:val="99"/>
    <w:semiHidden/>
    <w:unhideWhenUsed/>
    <w:rsid w:val="000A5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A59B7"/>
  </w:style>
  <w:style w:type="paragraph" w:customStyle="1" w:styleId="msonormal0">
    <w:name w:val="msonormal"/>
    <w:basedOn w:val="Normal"/>
    <w:rsid w:val="000C1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">
    <w:name w:val="c"/>
    <w:basedOn w:val="DefaultParagraphFont"/>
    <w:rsid w:val="000C139E"/>
  </w:style>
  <w:style w:type="table" w:styleId="PlainTable4">
    <w:name w:val="Plain Table 4"/>
    <w:basedOn w:val="TableNormal"/>
    <w:uiPriority w:val="44"/>
    <w:rsid w:val="000C139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0C13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0C139E"/>
  </w:style>
  <w:style w:type="character" w:customStyle="1" w:styleId="spellingerrorsuperscript">
    <w:name w:val="spellingerrorsuperscript"/>
    <w:basedOn w:val="DefaultParagraphFont"/>
    <w:rsid w:val="000C139E"/>
  </w:style>
  <w:style w:type="table" w:styleId="PlainTable5">
    <w:name w:val="Plain Table 5"/>
    <w:basedOn w:val="TableNormal"/>
    <w:uiPriority w:val="45"/>
    <w:rsid w:val="00E56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03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3A1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23EA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B5F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F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5F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5F18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B5F1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D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char">
    <w:name w:val="tabchar"/>
    <w:basedOn w:val="DefaultParagraphFont"/>
    <w:rsid w:val="00C509D4"/>
  </w:style>
  <w:style w:type="character" w:styleId="Mention">
    <w:name w:val="Mention"/>
    <w:basedOn w:val="DefaultParagraphFont"/>
    <w:uiPriority w:val="99"/>
    <w:unhideWhenUsed/>
    <w:rsid w:val="008D01C6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E62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62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2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8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8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6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E5EDCF15-E6EF-41DD-B093-A6511CE0CE69}">
    <t:Anchor>
      <t:Comment id="673122001"/>
    </t:Anchor>
    <t:History>
      <t:Event id="{47D97430-5770-4A76-848F-B77276C79F14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Create/>
      </t:Event>
      <t:Event id="{E1512916-DC79-481C-96A3-21B9FB3ADC1B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Assign userId="S::Fischer.Karen@mayo.edu::0cf3e722-f340-4422-b3ef-6a9ef0b58a1c" userProvider="AD" userName="Fischer, Karen M., M.P.H."/>
      </t:Event>
      <t:Event id="{64EC788A-6CC3-4411-9141-E3D50F0064DA}" time="2023-06-07T21:04:30.144Z">
        <t:Attribution userId="S::dugani.chandrasagar@mayo.edu::dd74c8fb-7898-41d7-8951-158eada66319" userProvider="AD" userName="Dugani, Sagar, M.D., Ph.D."/>
        <t:Anchor>
          <t:Comment id="673917198"/>
        </t:Anchor>
        <t:SetTitle title="@Fischer, Karen M., M.P.H. No urgency to respond. We can even discuss at our Thursday meeting. "/>
      </t:Event>
    </t:History>
  </t:Task>
  <t:Task id="{9B3C2257-C72D-4FC0-923C-96A81EFA52AD}">
    <t:Anchor>
      <t:Comment id="1701826553"/>
    </t:Anchor>
    <t:History>
      <t:Event id="{895FF5A4-25F5-458C-8F15-51A6A7F5230D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Create/>
      </t:Event>
      <t:Event id="{D5ABC99A-2558-4FF3-8A2B-2900283EE906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Assign userId="S::wilshusen.laura@mayo.edu::b10c971e-e7cc-463e-9a88-8357e579e9d8" userProvider="AD" userName="Wilshusen, Laurie L."/>
      </t:Event>
      <t:Event id="{A4F196A7-632C-4963-B6D4-B38221FFEC1D}" time="2023-06-27T22:07:00.309Z">
        <t:Attribution userId="S::dugani.chandrasagar@mayo.edu::dd74c8fb-7898-41d7-8951-158eada66319" userProvider="AD" userName="Dugani, Sagar, M.D., Ph.D."/>
        <t:Anchor>
          <t:Comment id="675648948"/>
        </t:Anchor>
        <t:SetTitle title="@Wilshusen, Laurie L. thoughts on Kristine's question?"/>
      </t:Event>
      <t:Event id="{18DEE31D-5996-49CE-91D2-97A72564F253}" time="2023-06-27T22:35:21.775Z">
        <t:Attribution userId="S::dugani.chandrasagar@mayo.edu::dd74c8fb-7898-41d7-8951-158eada66319" userProvider="AD" userName="Dugani, Sagar, M.D., Ph.D."/>
        <t:Anchor>
          <t:Comment id="675650649"/>
        </t:Anchor>
        <t:UnassignAll/>
      </t:Event>
      <t:Event id="{F846A10B-0D03-4B82-B67A-264610EB68DC}" time="2023-06-27T22:35:21.775Z">
        <t:Attribution userId="S::dugani.chandrasagar@mayo.edu::dd74c8fb-7898-41d7-8951-158eada66319" userProvider="AD" userName="Dugani, Sagar, M.D., Ph.D."/>
        <t:Anchor>
          <t:Comment id="675650649"/>
        </t:Anchor>
        <t:Assign userId="S::Fischer.Karen@mayo.edu::0cf3e722-f340-4422-b3ef-6a9ef0b58a1c" userProvider="AD" userName="Fischer, Karen M., M.P.H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9CDE"/>
      </a:accent1>
      <a:accent2>
        <a:srgbClr val="0057B8"/>
      </a:accent2>
      <a:accent3>
        <a:srgbClr val="8246AF"/>
      </a:accent3>
      <a:accent4>
        <a:srgbClr val="00873E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6045e02-77f9-4ff1-a47f-1d159923b4c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E4341DF047D49ACC368F2FE19F64F" ma:contentTypeVersion="10" ma:contentTypeDescription="Create a new document." ma:contentTypeScope="" ma:versionID="dfb007800c7d1acd9485b80c0b363eb3">
  <xsd:schema xmlns:xsd="http://www.w3.org/2001/XMLSchema" xmlns:xs="http://www.w3.org/2001/XMLSchema" xmlns:p="http://schemas.microsoft.com/office/2006/metadata/properties" xmlns:ns3="b6045e02-77f9-4ff1-a47f-1d159923b4c3" xmlns:ns4="7adcfa01-b844-48f1-9b11-9f8c1156cec2" targetNamespace="http://schemas.microsoft.com/office/2006/metadata/properties" ma:root="true" ma:fieldsID="76c989d2637981f0b6ca97a920b50a27" ns3:_="" ns4:_="">
    <xsd:import namespace="b6045e02-77f9-4ff1-a47f-1d159923b4c3"/>
    <xsd:import namespace="7adcfa01-b844-48f1-9b11-9f8c1156ce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45e02-77f9-4ff1-a47f-1d159923b4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cfa01-b844-48f1-9b11-9f8c1156cec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103491-F14F-4B7B-8408-DF1E9C5313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DCEA775-FB20-4C6A-A797-28A83E839FA1}">
  <ds:schemaRefs>
    <ds:schemaRef ds:uri="http://schemas.microsoft.com/office/2006/metadata/properties"/>
    <ds:schemaRef ds:uri="http://schemas.microsoft.com/office/infopath/2007/PartnerControls"/>
    <ds:schemaRef ds:uri="b6045e02-77f9-4ff1-a47f-1d159923b4c3"/>
  </ds:schemaRefs>
</ds:datastoreItem>
</file>

<file path=customXml/itemProps3.xml><?xml version="1.0" encoding="utf-8"?>
<ds:datastoreItem xmlns:ds="http://schemas.openxmlformats.org/officeDocument/2006/customXml" ds:itemID="{71D7C3D0-44A5-4D0D-824A-1AF0EC99E34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E0F8BF-6CF0-4F1D-8543-7125A2603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045e02-77f9-4ff1-a47f-1d159923b4c3"/>
    <ds:schemaRef ds:uri="7adcfa01-b844-48f1-9b11-9f8c1156ce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857</Words>
  <Characters>488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wad, Iman</dc:creator>
  <cp:keywords/>
  <dc:description/>
  <cp:lastModifiedBy>Dugani, Sagar, M.D., Ph.D.</cp:lastModifiedBy>
  <cp:revision>133</cp:revision>
  <cp:lastPrinted>2023-07-01T17:26:00Z</cp:lastPrinted>
  <dcterms:created xsi:type="dcterms:W3CDTF">2024-03-06T21:38:00Z</dcterms:created>
  <dcterms:modified xsi:type="dcterms:W3CDTF">2024-07-02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E4341DF047D49ACC368F2FE19F64F</vt:lpwstr>
  </property>
</Properties>
</file>